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9300C" w14:textId="0953F8C3" w:rsidR="00336031" w:rsidRDefault="00336031" w:rsidP="00336031">
      <w:pPr>
        <w:spacing w:line="360" w:lineRule="auto"/>
        <w:jc w:val="center"/>
        <w:rPr>
          <w:rFonts w:cs="Times New Roman"/>
          <w:b/>
          <w:bCs/>
          <w:szCs w:val="24"/>
        </w:rPr>
      </w:pPr>
      <w:r w:rsidRPr="00FF735E">
        <w:rPr>
          <w:rFonts w:cs="Times New Roman"/>
          <w:b/>
          <w:bCs/>
          <w:szCs w:val="24"/>
        </w:rPr>
        <w:t xml:space="preserve">Search queries for different </w:t>
      </w:r>
      <w:r w:rsidR="00F24177" w:rsidRPr="00FF735E">
        <w:rPr>
          <w:rFonts w:cs="Times New Roman"/>
          <w:b/>
          <w:bCs/>
          <w:szCs w:val="24"/>
        </w:rPr>
        <w:t xml:space="preserve">academic </w:t>
      </w:r>
      <w:r w:rsidRPr="00FF735E">
        <w:rPr>
          <w:rFonts w:cs="Times New Roman"/>
          <w:b/>
          <w:bCs/>
          <w:szCs w:val="24"/>
        </w:rPr>
        <w:t>databases</w:t>
      </w:r>
    </w:p>
    <w:p w14:paraId="04059F49" w14:textId="255EBEC4" w:rsidR="00284507" w:rsidRPr="00336031" w:rsidRDefault="008B3318" w:rsidP="00284507">
      <w:pPr>
        <w:spacing w:after="0" w:line="360" w:lineRule="auto"/>
        <w:jc w:val="center"/>
        <w:rPr>
          <w:rFonts w:cs="Times New Roman"/>
          <w:b/>
          <w:bCs/>
          <w:szCs w:val="24"/>
        </w:rPr>
      </w:pPr>
      <w:r w:rsidRPr="00284507">
        <w:rPr>
          <w:rFonts w:cs="Times New Roman"/>
          <w:b/>
          <w:bCs/>
          <w:szCs w:val="24"/>
          <w:highlight w:val="yellow"/>
        </w:rPr>
        <w:t>Initial search quer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6840"/>
        <w:gridCol w:w="1525"/>
      </w:tblGrid>
      <w:tr w:rsidR="00284507" w:rsidRPr="00BD4CDF" w14:paraId="63246930" w14:textId="77777777" w:rsidTr="003226B5">
        <w:tc>
          <w:tcPr>
            <w:tcW w:w="9350" w:type="dxa"/>
            <w:gridSpan w:val="3"/>
          </w:tcPr>
          <w:p w14:paraId="66BC5C0E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br w:type="page"/>
            </w:r>
            <w:r w:rsidRPr="00BD4CDF">
              <w:rPr>
                <w:rFonts w:cs="Times New Roman"/>
                <w:b/>
                <w:bCs/>
                <w:color w:val="0070C0"/>
                <w:szCs w:val="24"/>
              </w:rPr>
              <w:t>PubMed</w:t>
            </w:r>
          </w:p>
        </w:tc>
      </w:tr>
      <w:tr w:rsidR="00284507" w:rsidRPr="00BD4CDF" w14:paraId="4B6A6AD0" w14:textId="77777777" w:rsidTr="003226B5">
        <w:tc>
          <w:tcPr>
            <w:tcW w:w="985" w:type="dxa"/>
          </w:tcPr>
          <w:p w14:paraId="06E44A0E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6840" w:type="dxa"/>
          </w:tcPr>
          <w:p w14:paraId="7EF9B8F9" w14:textId="77777777" w:rsidR="00284507" w:rsidRPr="00BD4CDF" w:rsidRDefault="00284507" w:rsidP="003226B5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Query</w:t>
            </w:r>
          </w:p>
        </w:tc>
        <w:tc>
          <w:tcPr>
            <w:tcW w:w="1525" w:type="dxa"/>
          </w:tcPr>
          <w:p w14:paraId="4D3A2A02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284507" w:rsidRPr="00BD4CDF" w14:paraId="3BBF4126" w14:textId="77777777" w:rsidTr="003226B5">
        <w:tc>
          <w:tcPr>
            <w:tcW w:w="985" w:type="dxa"/>
          </w:tcPr>
          <w:p w14:paraId="4C909078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1</w:t>
            </w:r>
          </w:p>
        </w:tc>
        <w:tc>
          <w:tcPr>
            <w:tcW w:w="6840" w:type="dxa"/>
          </w:tcPr>
          <w:p w14:paraId="61031C71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Style w:val="Strong"/>
                <w:rFonts w:cs="Times New Roman"/>
                <w:b w:val="0"/>
                <w:bCs w:val="0"/>
                <w:color w:val="212121"/>
                <w:szCs w:val="24"/>
                <w:shd w:val="clear" w:color="auto" w:fill="FFFFFF"/>
              </w:rPr>
              <w:t>(((((((("stress disorders, post traumatic"[MeSH Terms]) OR ("compassion fatigue"[MeSH Terms])) OR (</w:t>
            </w:r>
            <w:proofErr w:type="spellStart"/>
            <w:r w:rsidRPr="00BD4CDF">
              <w:rPr>
                <w:rStyle w:val="Strong"/>
                <w:rFonts w:cs="Times New Roman"/>
                <w:b w:val="0"/>
                <w:bCs w:val="0"/>
                <w:color w:val="212121"/>
                <w:szCs w:val="24"/>
                <w:shd w:val="clear" w:color="auto" w:fill="FFFFFF"/>
              </w:rPr>
              <w:t>post traumatic</w:t>
            </w:r>
            <w:proofErr w:type="spellEnd"/>
            <w:r w:rsidRPr="00BD4CDF">
              <w:rPr>
                <w:rStyle w:val="Strong"/>
                <w:rFonts w:cs="Times New Roman"/>
                <w:b w:val="0"/>
                <w:bCs w:val="0"/>
                <w:color w:val="212121"/>
                <w:szCs w:val="24"/>
                <w:shd w:val="clear" w:color="auto" w:fill="FFFFFF"/>
              </w:rPr>
              <w:t xml:space="preserve"> stress disorder*)) OR (post traumatic neurosis)) OR (PTSD)) OR (secondary traumatic stress)) OR (secondary traumatization)) OR (vicarious trauma*)) OR (vicarious traumatization)</w:t>
            </w:r>
          </w:p>
        </w:tc>
        <w:tc>
          <w:tcPr>
            <w:tcW w:w="1525" w:type="dxa"/>
          </w:tcPr>
          <w:p w14:paraId="4F66F484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63,236</w:t>
            </w:r>
          </w:p>
        </w:tc>
      </w:tr>
      <w:tr w:rsidR="00284507" w:rsidRPr="00BD4CDF" w14:paraId="687CCD8C" w14:textId="77777777" w:rsidTr="003226B5">
        <w:tc>
          <w:tcPr>
            <w:tcW w:w="985" w:type="dxa"/>
          </w:tcPr>
          <w:p w14:paraId="33331670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2</w:t>
            </w:r>
          </w:p>
        </w:tc>
        <w:tc>
          <w:tcPr>
            <w:tcW w:w="6840" w:type="dxa"/>
          </w:tcPr>
          <w:p w14:paraId="49F0930A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((((((((((("psychosocial intervention"[MeSH Terms]) OR (intervention*)) OR (</w:t>
            </w:r>
            <w:proofErr w:type="spellStart"/>
            <w:r w:rsidRPr="00BD4CDF">
              <w:rPr>
                <w:rFonts w:cs="Times New Roman"/>
                <w:szCs w:val="24"/>
              </w:rPr>
              <w:t>therap</w:t>
            </w:r>
            <w:proofErr w:type="spellEnd"/>
            <w:r w:rsidRPr="00BD4CDF">
              <w:rPr>
                <w:rFonts w:cs="Times New Roman"/>
                <w:szCs w:val="24"/>
              </w:rPr>
              <w:t>*)) OR (counsel*)) OR ("psychological first aid")) OR ("psychological debriefing")) OR (psychosocial intervention*)) OR (psychological intervention*)) OR (support*)) OR (training*)) OR (program*)) OR (screening)</w:t>
            </w:r>
          </w:p>
        </w:tc>
        <w:tc>
          <w:tcPr>
            <w:tcW w:w="1525" w:type="dxa"/>
          </w:tcPr>
          <w:p w14:paraId="2D45C3FF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21,550,865</w:t>
            </w:r>
          </w:p>
        </w:tc>
      </w:tr>
      <w:tr w:rsidR="00284507" w:rsidRPr="00BD4CDF" w14:paraId="564C49A0" w14:textId="77777777" w:rsidTr="003226B5">
        <w:tc>
          <w:tcPr>
            <w:tcW w:w="985" w:type="dxa"/>
          </w:tcPr>
          <w:p w14:paraId="16E671BE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3</w:t>
            </w:r>
          </w:p>
        </w:tc>
        <w:tc>
          <w:tcPr>
            <w:tcW w:w="6840" w:type="dxa"/>
          </w:tcPr>
          <w:p w14:paraId="21A63F7F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(((((((("volunteers"[MeSH Terms]) OR (volunteer*)) OR (humanitarian volunteer*)) OR (community volunteer*)) OR (voluntary worker*)) OR (voluntary rescuer*)) OR (voluntary responder*)) OR (voluntary rescue worker*)) OR (voluntary first responder*)</w:t>
            </w:r>
          </w:p>
        </w:tc>
        <w:tc>
          <w:tcPr>
            <w:tcW w:w="1525" w:type="dxa"/>
          </w:tcPr>
          <w:p w14:paraId="01DEAAD4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250,281</w:t>
            </w:r>
          </w:p>
        </w:tc>
      </w:tr>
      <w:tr w:rsidR="00284507" w:rsidRPr="00BD4CDF" w14:paraId="1833AE9D" w14:textId="77777777" w:rsidTr="003226B5">
        <w:tc>
          <w:tcPr>
            <w:tcW w:w="985" w:type="dxa"/>
          </w:tcPr>
          <w:p w14:paraId="47B16B53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4</w:t>
            </w:r>
          </w:p>
        </w:tc>
        <w:tc>
          <w:tcPr>
            <w:tcW w:w="6840" w:type="dxa"/>
          </w:tcPr>
          <w:p w14:paraId="7C6F24B8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((((((((((((("disasters"[MeSH Terms]) OR ("armed conflicts"[MeSH Terms])) OR ("accidents"[MeSH Terms])) OR ("terrorism"[MeSH Terms])) OR (disaster*)) OR (war*)) OR (terrorism)) OR (accident*)) OR (natural disaster*)) OR (armed conflict*)) OR (catastrophe*)) OR (cris*s)) OR (</w:t>
            </w:r>
            <w:proofErr w:type="spellStart"/>
            <w:r w:rsidRPr="00BD4CDF">
              <w:rPr>
                <w:rFonts w:cs="Times New Roman"/>
                <w:szCs w:val="24"/>
              </w:rPr>
              <w:t>emergenc</w:t>
            </w:r>
            <w:proofErr w:type="spellEnd"/>
            <w:r w:rsidRPr="00BD4CDF">
              <w:rPr>
                <w:rFonts w:cs="Times New Roman"/>
                <w:szCs w:val="24"/>
              </w:rPr>
              <w:t>*)) OR (</w:t>
            </w:r>
            <w:proofErr w:type="spellStart"/>
            <w:r w:rsidRPr="00BD4CDF">
              <w:rPr>
                <w:rFonts w:cs="Times New Roman"/>
                <w:szCs w:val="24"/>
              </w:rPr>
              <w:t>calamit</w:t>
            </w:r>
            <w:proofErr w:type="spellEnd"/>
            <w:r w:rsidRPr="00BD4CDF">
              <w:rPr>
                <w:rFonts w:cs="Times New Roman"/>
                <w:szCs w:val="24"/>
              </w:rPr>
              <w:t>*)</w:t>
            </w:r>
          </w:p>
        </w:tc>
        <w:tc>
          <w:tcPr>
            <w:tcW w:w="1525" w:type="dxa"/>
          </w:tcPr>
          <w:p w14:paraId="4EE09151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1,161,241</w:t>
            </w:r>
          </w:p>
        </w:tc>
      </w:tr>
      <w:tr w:rsidR="00284507" w:rsidRPr="00BD4CDF" w14:paraId="76F4779D" w14:textId="77777777" w:rsidTr="003226B5">
        <w:tc>
          <w:tcPr>
            <w:tcW w:w="985" w:type="dxa"/>
          </w:tcPr>
          <w:p w14:paraId="11BE7CE1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5</w:t>
            </w:r>
          </w:p>
        </w:tc>
        <w:tc>
          <w:tcPr>
            <w:tcW w:w="6840" w:type="dxa"/>
          </w:tcPr>
          <w:p w14:paraId="53C96DEC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1 AND #2 AND #3 AND #4</w:t>
            </w:r>
          </w:p>
        </w:tc>
        <w:tc>
          <w:tcPr>
            <w:tcW w:w="1525" w:type="dxa"/>
          </w:tcPr>
          <w:p w14:paraId="718ADAB0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203</w:t>
            </w:r>
          </w:p>
        </w:tc>
      </w:tr>
      <w:tr w:rsidR="00284507" w:rsidRPr="00BD4CDF" w14:paraId="2275038F" w14:textId="77777777" w:rsidTr="003226B5">
        <w:tc>
          <w:tcPr>
            <w:tcW w:w="985" w:type="dxa"/>
          </w:tcPr>
          <w:p w14:paraId="1B9DAE9C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840" w:type="dxa"/>
          </w:tcPr>
          <w:p w14:paraId="0B4051CB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MeSH = Medical subject headings</w:t>
            </w:r>
          </w:p>
        </w:tc>
        <w:tc>
          <w:tcPr>
            <w:tcW w:w="1525" w:type="dxa"/>
          </w:tcPr>
          <w:p w14:paraId="3D8E9849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284507" w:rsidRPr="00BD4CDF" w14:paraId="397BF15C" w14:textId="77777777" w:rsidTr="003226B5">
        <w:tc>
          <w:tcPr>
            <w:tcW w:w="9350" w:type="dxa"/>
            <w:gridSpan w:val="3"/>
          </w:tcPr>
          <w:p w14:paraId="7E165305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color w:val="0070C0"/>
                <w:szCs w:val="24"/>
              </w:rPr>
              <w:t>Embase</w:t>
            </w:r>
          </w:p>
        </w:tc>
      </w:tr>
      <w:tr w:rsidR="00284507" w:rsidRPr="00BD4CDF" w14:paraId="598F55E7" w14:textId="77777777" w:rsidTr="003226B5">
        <w:tc>
          <w:tcPr>
            <w:tcW w:w="985" w:type="dxa"/>
          </w:tcPr>
          <w:p w14:paraId="62E72AB7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color w:val="0070C0"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6840" w:type="dxa"/>
          </w:tcPr>
          <w:p w14:paraId="595E9595" w14:textId="77777777" w:rsidR="00284507" w:rsidRPr="00BD4CDF" w:rsidRDefault="00284507" w:rsidP="003226B5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Query</w:t>
            </w:r>
          </w:p>
        </w:tc>
        <w:tc>
          <w:tcPr>
            <w:tcW w:w="1525" w:type="dxa"/>
          </w:tcPr>
          <w:p w14:paraId="1C9D4C93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284507" w:rsidRPr="00BD4CDF" w14:paraId="78C3D397" w14:textId="77777777" w:rsidTr="003226B5">
        <w:tc>
          <w:tcPr>
            <w:tcW w:w="985" w:type="dxa"/>
          </w:tcPr>
          <w:p w14:paraId="6ADF6917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1</w:t>
            </w:r>
          </w:p>
        </w:tc>
        <w:tc>
          <w:tcPr>
            <w:tcW w:w="6840" w:type="dxa"/>
          </w:tcPr>
          <w:p w14:paraId="17CF7FF5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 xml:space="preserve">'posttraumatic stress disorder'/exp OR 'posttraumatic stress disorder' OR 'vicarious trauma'/exp OR 'vicarious trauma' OR 'secondary </w:t>
            </w:r>
            <w:r w:rsidRPr="00BD4CDF">
              <w:rPr>
                <w:rFonts w:cs="Times New Roman"/>
                <w:szCs w:val="24"/>
              </w:rPr>
              <w:lastRenderedPageBreak/>
              <w:t>traumatic stress'/exp OR 'secondary traumatic stress' OR '</w:t>
            </w:r>
            <w:proofErr w:type="spellStart"/>
            <w:r w:rsidRPr="00BD4CDF">
              <w:rPr>
                <w:rFonts w:cs="Times New Roman"/>
                <w:szCs w:val="24"/>
              </w:rPr>
              <w:t>ptsd</w:t>
            </w:r>
            <w:proofErr w:type="spellEnd"/>
            <w:r w:rsidRPr="00BD4CDF">
              <w:rPr>
                <w:rFonts w:cs="Times New Roman"/>
                <w:szCs w:val="24"/>
              </w:rPr>
              <w:t>'/exp OR '</w:t>
            </w:r>
            <w:proofErr w:type="spellStart"/>
            <w:r w:rsidRPr="00BD4CDF">
              <w:rPr>
                <w:rFonts w:cs="Times New Roman"/>
                <w:szCs w:val="24"/>
              </w:rPr>
              <w:t>ptsd</w:t>
            </w:r>
            <w:proofErr w:type="spellEnd"/>
            <w:r w:rsidRPr="00BD4CDF">
              <w:rPr>
                <w:rFonts w:cs="Times New Roman"/>
                <w:szCs w:val="24"/>
              </w:rPr>
              <w:t>' OR 'posttraumatic neurosis'/exp OR 'posttraumatic neurosis' OR 'secondary traumatization'/exp OR 'secondary traumatization' OR 'vicarious traumatization'/exp OR 'vicarious traumatization' OR 'compassion fatigue'/exp OR 'compassion fatigue'</w:t>
            </w:r>
          </w:p>
        </w:tc>
        <w:tc>
          <w:tcPr>
            <w:tcW w:w="1525" w:type="dxa"/>
          </w:tcPr>
          <w:p w14:paraId="0E6CA35D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lastRenderedPageBreak/>
              <w:t>95,120</w:t>
            </w:r>
          </w:p>
        </w:tc>
      </w:tr>
      <w:tr w:rsidR="00284507" w:rsidRPr="00BD4CDF" w14:paraId="5745FE72" w14:textId="77777777" w:rsidTr="003226B5">
        <w:tc>
          <w:tcPr>
            <w:tcW w:w="985" w:type="dxa"/>
          </w:tcPr>
          <w:p w14:paraId="0B993986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2</w:t>
            </w:r>
          </w:p>
        </w:tc>
        <w:tc>
          <w:tcPr>
            <w:tcW w:w="6840" w:type="dxa"/>
          </w:tcPr>
          <w:p w14:paraId="1040924A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'psychosocial intervention'/exp OR 'psychosocial intervention' OR 'psychotherapy'/exp OR 'psychotherapy' OR 'psychosocial care'/exp OR 'psychosocial care' OR 'psychological counseling'/exp OR 'psychological counseling' OR 'psychological first aid'/exp OR 'psychological first aid' OR 'psychological debriefing'/exp OR 'psychological debriefing' OR 'intervention*' OR '</w:t>
            </w:r>
            <w:proofErr w:type="spellStart"/>
            <w:r w:rsidRPr="00BD4CDF">
              <w:rPr>
                <w:rFonts w:cs="Times New Roman"/>
                <w:szCs w:val="24"/>
              </w:rPr>
              <w:t>therap</w:t>
            </w:r>
            <w:proofErr w:type="spellEnd"/>
            <w:r w:rsidRPr="00BD4CDF">
              <w:rPr>
                <w:rFonts w:cs="Times New Roman"/>
                <w:szCs w:val="24"/>
              </w:rPr>
              <w:t>*' OR 'counseling'/exp OR 'counseling' OR 'support*' OR 'training*' OR 'program*'</w:t>
            </w:r>
          </w:p>
        </w:tc>
        <w:tc>
          <w:tcPr>
            <w:tcW w:w="1525" w:type="dxa"/>
          </w:tcPr>
          <w:p w14:paraId="1838D4BC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16,766,485</w:t>
            </w:r>
          </w:p>
        </w:tc>
      </w:tr>
      <w:tr w:rsidR="00284507" w:rsidRPr="00BD4CDF" w14:paraId="22736CB6" w14:textId="77777777" w:rsidTr="003226B5">
        <w:tc>
          <w:tcPr>
            <w:tcW w:w="985" w:type="dxa"/>
          </w:tcPr>
          <w:p w14:paraId="333F4690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3</w:t>
            </w:r>
          </w:p>
        </w:tc>
        <w:tc>
          <w:tcPr>
            <w:tcW w:w="6840" w:type="dxa"/>
          </w:tcPr>
          <w:p w14:paraId="1D82D26A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'volunteer'/exp OR 'volunteer' OR 'voluntary worker'/exp OR 'voluntary worker' OR 'humanitarian volunteer*' OR 'community volunteer*' OR 'voluntary rescuer*' OR 'voluntary responder*' OR 'voluntary first responder*' OR 'voluntary emergency responder*' OR 'voluntary relief worker*' OR 'voluntary rescue worker*'</w:t>
            </w:r>
          </w:p>
        </w:tc>
        <w:tc>
          <w:tcPr>
            <w:tcW w:w="1525" w:type="dxa"/>
          </w:tcPr>
          <w:p w14:paraId="3ECEE6A7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102,913</w:t>
            </w:r>
          </w:p>
        </w:tc>
      </w:tr>
      <w:tr w:rsidR="00284507" w:rsidRPr="00BD4CDF" w14:paraId="5433A3F9" w14:textId="77777777" w:rsidTr="003226B5">
        <w:tc>
          <w:tcPr>
            <w:tcW w:w="985" w:type="dxa"/>
          </w:tcPr>
          <w:p w14:paraId="411E4601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4</w:t>
            </w:r>
          </w:p>
        </w:tc>
        <w:tc>
          <w:tcPr>
            <w:tcW w:w="6840" w:type="dxa"/>
          </w:tcPr>
          <w:p w14:paraId="41705D92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'disaster'/exp OR 'disaster' OR 'war'/exp OR 'war' OR 'terrorism'/exp OR 'terrorism' OR 'accident'/exp OR 'accident' OR 'natural disaster*' OR 'catastrophe*' OR 'cris*s' OR '</w:t>
            </w:r>
            <w:proofErr w:type="spellStart"/>
            <w:r w:rsidRPr="00BD4CDF">
              <w:rPr>
                <w:rFonts w:cs="Times New Roman"/>
                <w:szCs w:val="24"/>
              </w:rPr>
              <w:t>emergenc</w:t>
            </w:r>
            <w:proofErr w:type="spellEnd"/>
            <w:r w:rsidRPr="00BD4CDF">
              <w:rPr>
                <w:rFonts w:cs="Times New Roman"/>
                <w:szCs w:val="24"/>
              </w:rPr>
              <w:t>*' OR '</w:t>
            </w:r>
            <w:proofErr w:type="spellStart"/>
            <w:r w:rsidRPr="00BD4CDF">
              <w:rPr>
                <w:rFonts w:cs="Times New Roman"/>
                <w:szCs w:val="24"/>
              </w:rPr>
              <w:t>calamit</w:t>
            </w:r>
            <w:proofErr w:type="spellEnd"/>
            <w:r w:rsidRPr="00BD4CDF">
              <w:rPr>
                <w:rFonts w:cs="Times New Roman"/>
                <w:szCs w:val="24"/>
              </w:rPr>
              <w:t>*'</w:t>
            </w:r>
          </w:p>
        </w:tc>
        <w:tc>
          <w:tcPr>
            <w:tcW w:w="1525" w:type="dxa"/>
          </w:tcPr>
          <w:p w14:paraId="0EC26F47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1,990,966</w:t>
            </w:r>
          </w:p>
        </w:tc>
      </w:tr>
      <w:tr w:rsidR="00284507" w:rsidRPr="00BD4CDF" w14:paraId="5E5D6908" w14:textId="77777777" w:rsidTr="003226B5">
        <w:tc>
          <w:tcPr>
            <w:tcW w:w="985" w:type="dxa"/>
          </w:tcPr>
          <w:p w14:paraId="5C26759A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#</w:t>
            </w:r>
            <w:r w:rsidRPr="00BD4CDF">
              <w:rPr>
                <w:rFonts w:cs="Times New Roman"/>
                <w:szCs w:val="24"/>
              </w:rPr>
              <w:t>5</w:t>
            </w:r>
          </w:p>
        </w:tc>
        <w:tc>
          <w:tcPr>
            <w:tcW w:w="6840" w:type="dxa"/>
          </w:tcPr>
          <w:p w14:paraId="4A7A6F3C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1 AND #2 AND #3 AND #4</w:t>
            </w:r>
          </w:p>
        </w:tc>
        <w:tc>
          <w:tcPr>
            <w:tcW w:w="1525" w:type="dxa"/>
          </w:tcPr>
          <w:p w14:paraId="560A25EA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252</w:t>
            </w:r>
          </w:p>
        </w:tc>
      </w:tr>
      <w:tr w:rsidR="00284507" w:rsidRPr="00BD4CDF" w14:paraId="08B4AACE" w14:textId="77777777" w:rsidTr="003226B5">
        <w:tc>
          <w:tcPr>
            <w:tcW w:w="985" w:type="dxa"/>
          </w:tcPr>
          <w:p w14:paraId="40934EBE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840" w:type="dxa"/>
          </w:tcPr>
          <w:p w14:paraId="6E40AC02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exp = explode</w:t>
            </w:r>
          </w:p>
        </w:tc>
        <w:tc>
          <w:tcPr>
            <w:tcW w:w="1525" w:type="dxa"/>
          </w:tcPr>
          <w:p w14:paraId="4213B287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284507" w:rsidRPr="00BD4CDF" w14:paraId="7F926B9E" w14:textId="77777777" w:rsidTr="003226B5">
        <w:tc>
          <w:tcPr>
            <w:tcW w:w="9350" w:type="dxa"/>
            <w:gridSpan w:val="3"/>
          </w:tcPr>
          <w:p w14:paraId="16095870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color w:val="0070C0"/>
                <w:szCs w:val="24"/>
              </w:rPr>
              <w:t>Web of Science</w:t>
            </w:r>
          </w:p>
        </w:tc>
      </w:tr>
      <w:tr w:rsidR="00284507" w:rsidRPr="00BD4CDF" w14:paraId="4A4222EC" w14:textId="77777777" w:rsidTr="003226B5">
        <w:tc>
          <w:tcPr>
            <w:tcW w:w="985" w:type="dxa"/>
          </w:tcPr>
          <w:p w14:paraId="2F378FAD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6840" w:type="dxa"/>
          </w:tcPr>
          <w:p w14:paraId="018F9C52" w14:textId="77777777" w:rsidR="00284507" w:rsidRPr="00BD4CDF" w:rsidRDefault="00284507" w:rsidP="003226B5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Query</w:t>
            </w:r>
          </w:p>
        </w:tc>
        <w:tc>
          <w:tcPr>
            <w:tcW w:w="1525" w:type="dxa"/>
          </w:tcPr>
          <w:p w14:paraId="7D6C994D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284507" w:rsidRPr="00BD4CDF" w14:paraId="59997D50" w14:textId="77777777" w:rsidTr="003226B5">
        <w:tc>
          <w:tcPr>
            <w:tcW w:w="985" w:type="dxa"/>
          </w:tcPr>
          <w:p w14:paraId="6642982A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1</w:t>
            </w:r>
          </w:p>
        </w:tc>
        <w:tc>
          <w:tcPr>
            <w:tcW w:w="6840" w:type="dxa"/>
          </w:tcPr>
          <w:p w14:paraId="23D47AB2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(((((((TS</w:t>
            </w:r>
            <w:proofErr w:type="gramStart"/>
            <w:r w:rsidRPr="00BD4CDF">
              <w:rPr>
                <w:rFonts w:cs="Times New Roman"/>
                <w:szCs w:val="24"/>
              </w:rPr>
              <w:t>=(</w:t>
            </w:r>
            <w:proofErr w:type="spellStart"/>
            <w:proofErr w:type="gramEnd"/>
            <w:r w:rsidRPr="00BD4CDF">
              <w:rPr>
                <w:rFonts w:cs="Times New Roman"/>
                <w:szCs w:val="24"/>
              </w:rPr>
              <w:t>post traumatic</w:t>
            </w:r>
            <w:proofErr w:type="spellEnd"/>
            <w:r w:rsidRPr="00BD4CDF">
              <w:rPr>
                <w:rFonts w:cs="Times New Roman"/>
                <w:szCs w:val="24"/>
              </w:rPr>
              <w:t xml:space="preserve"> stress disorder)) OR TS=(PTSD)) OR TS</w:t>
            </w:r>
            <w:proofErr w:type="gramStart"/>
            <w:r w:rsidRPr="00BD4CDF">
              <w:rPr>
                <w:rFonts w:cs="Times New Roman"/>
                <w:szCs w:val="24"/>
              </w:rPr>
              <w:t>=(</w:t>
            </w:r>
            <w:proofErr w:type="gramEnd"/>
            <w:r w:rsidRPr="00BD4CDF">
              <w:rPr>
                <w:rFonts w:cs="Times New Roman"/>
                <w:szCs w:val="24"/>
              </w:rPr>
              <w:t>post traumatic neurosis)) OR TS</w:t>
            </w:r>
            <w:proofErr w:type="gramStart"/>
            <w:r w:rsidRPr="00BD4CDF">
              <w:rPr>
                <w:rFonts w:cs="Times New Roman"/>
                <w:szCs w:val="24"/>
              </w:rPr>
              <w:t>=(</w:t>
            </w:r>
            <w:proofErr w:type="gramEnd"/>
            <w:r w:rsidRPr="00BD4CDF">
              <w:rPr>
                <w:rFonts w:cs="Times New Roman"/>
                <w:szCs w:val="24"/>
              </w:rPr>
              <w:t>secondary traumatic stress)) OR TS</w:t>
            </w:r>
            <w:proofErr w:type="gramStart"/>
            <w:r w:rsidRPr="00BD4CDF">
              <w:rPr>
                <w:rFonts w:cs="Times New Roman"/>
                <w:szCs w:val="24"/>
              </w:rPr>
              <w:t>=(</w:t>
            </w:r>
            <w:proofErr w:type="gramEnd"/>
            <w:r w:rsidRPr="00BD4CDF">
              <w:rPr>
                <w:rFonts w:cs="Times New Roman"/>
                <w:szCs w:val="24"/>
              </w:rPr>
              <w:t>secondary traumatization)) OR TS</w:t>
            </w:r>
            <w:proofErr w:type="gramStart"/>
            <w:r w:rsidRPr="00BD4CDF">
              <w:rPr>
                <w:rFonts w:cs="Times New Roman"/>
                <w:szCs w:val="24"/>
              </w:rPr>
              <w:t>=(</w:t>
            </w:r>
            <w:proofErr w:type="gramEnd"/>
            <w:r w:rsidRPr="00BD4CDF">
              <w:rPr>
                <w:rFonts w:cs="Times New Roman"/>
                <w:szCs w:val="24"/>
              </w:rPr>
              <w:t>vicarious trauma)) OR TS</w:t>
            </w:r>
            <w:proofErr w:type="gramStart"/>
            <w:r w:rsidRPr="00BD4CDF">
              <w:rPr>
                <w:rFonts w:cs="Times New Roman"/>
                <w:szCs w:val="24"/>
              </w:rPr>
              <w:t>=(</w:t>
            </w:r>
            <w:proofErr w:type="gramEnd"/>
            <w:r w:rsidRPr="00BD4CDF">
              <w:rPr>
                <w:rFonts w:cs="Times New Roman"/>
                <w:szCs w:val="24"/>
              </w:rPr>
              <w:t>vicarious traumatization)) OR TS</w:t>
            </w:r>
            <w:proofErr w:type="gramStart"/>
            <w:r w:rsidRPr="00BD4CDF">
              <w:rPr>
                <w:rFonts w:cs="Times New Roman"/>
                <w:szCs w:val="24"/>
              </w:rPr>
              <w:t>=(</w:t>
            </w:r>
            <w:proofErr w:type="gramEnd"/>
            <w:r w:rsidRPr="00BD4CDF">
              <w:rPr>
                <w:rFonts w:cs="Times New Roman"/>
                <w:szCs w:val="24"/>
              </w:rPr>
              <w:t>compassion fatigue)</w:t>
            </w:r>
          </w:p>
        </w:tc>
        <w:tc>
          <w:tcPr>
            <w:tcW w:w="1525" w:type="dxa"/>
          </w:tcPr>
          <w:p w14:paraId="2973C6AC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61,990</w:t>
            </w:r>
          </w:p>
        </w:tc>
      </w:tr>
      <w:tr w:rsidR="00284507" w:rsidRPr="00BD4CDF" w14:paraId="6A3BAC70" w14:textId="77777777" w:rsidTr="003226B5">
        <w:tc>
          <w:tcPr>
            <w:tcW w:w="985" w:type="dxa"/>
          </w:tcPr>
          <w:p w14:paraId="7069552E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lastRenderedPageBreak/>
              <w:t>#2</w:t>
            </w:r>
          </w:p>
        </w:tc>
        <w:tc>
          <w:tcPr>
            <w:tcW w:w="6840" w:type="dxa"/>
          </w:tcPr>
          <w:p w14:paraId="13F5ADDD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(((((((((((TS=(intervention*)) OR TS=(psychosocial intervention*)) OR TS=(psychological first aid)) OR TS=(psychological debriefing)) OR TS=(</w:t>
            </w:r>
            <w:proofErr w:type="spellStart"/>
            <w:r w:rsidRPr="00BD4CDF">
              <w:rPr>
                <w:rFonts w:cs="Times New Roman"/>
                <w:szCs w:val="24"/>
              </w:rPr>
              <w:t>psychotherap</w:t>
            </w:r>
            <w:proofErr w:type="spellEnd"/>
            <w:r w:rsidRPr="00BD4CDF">
              <w:rPr>
                <w:rFonts w:cs="Times New Roman"/>
                <w:szCs w:val="24"/>
              </w:rPr>
              <w:t>*)) OR TS=(</w:t>
            </w:r>
            <w:proofErr w:type="spellStart"/>
            <w:r w:rsidRPr="00BD4CDF">
              <w:rPr>
                <w:rFonts w:cs="Times New Roman"/>
                <w:szCs w:val="24"/>
              </w:rPr>
              <w:t>therap</w:t>
            </w:r>
            <w:proofErr w:type="spellEnd"/>
            <w:r w:rsidRPr="00BD4CDF">
              <w:rPr>
                <w:rFonts w:cs="Times New Roman"/>
                <w:szCs w:val="24"/>
              </w:rPr>
              <w:t>*)) OR TS=(counsel*)) OR TS=(support*))) OR TS=(screening)) OR TS=(training*)) OR TS=(program*)</w:t>
            </w:r>
          </w:p>
        </w:tc>
        <w:tc>
          <w:tcPr>
            <w:tcW w:w="1525" w:type="dxa"/>
          </w:tcPr>
          <w:p w14:paraId="531BBD58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10,956,396</w:t>
            </w:r>
          </w:p>
        </w:tc>
      </w:tr>
      <w:tr w:rsidR="00284507" w:rsidRPr="00BD4CDF" w14:paraId="55FB1054" w14:textId="77777777" w:rsidTr="003226B5">
        <w:tc>
          <w:tcPr>
            <w:tcW w:w="985" w:type="dxa"/>
          </w:tcPr>
          <w:p w14:paraId="0E532BDE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3</w:t>
            </w:r>
          </w:p>
        </w:tc>
        <w:tc>
          <w:tcPr>
            <w:tcW w:w="6840" w:type="dxa"/>
          </w:tcPr>
          <w:p w14:paraId="27C69BB2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(((((((((TS=(volunteer*)) OR TS=(humanitarian volunteer*)) OR TS=(community volunteer*)) OR TS=(voluntary responder*)) OR TS=(first responder*)) OR TS=(voluntary first responder*)) OR TS=(voluntary worker*)) OR TS=(voluntary rescuer*)) OR TS=(voluntary rescue worker*)) OR TS=(voluntary relief worker*)</w:t>
            </w:r>
          </w:p>
        </w:tc>
        <w:tc>
          <w:tcPr>
            <w:tcW w:w="1525" w:type="dxa"/>
          </w:tcPr>
          <w:p w14:paraId="094FD069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245,865</w:t>
            </w:r>
          </w:p>
        </w:tc>
      </w:tr>
      <w:tr w:rsidR="00284507" w:rsidRPr="00BD4CDF" w14:paraId="409393CB" w14:textId="77777777" w:rsidTr="003226B5">
        <w:tc>
          <w:tcPr>
            <w:tcW w:w="985" w:type="dxa"/>
          </w:tcPr>
          <w:p w14:paraId="1BAE4B99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4</w:t>
            </w:r>
          </w:p>
        </w:tc>
        <w:tc>
          <w:tcPr>
            <w:tcW w:w="6840" w:type="dxa"/>
          </w:tcPr>
          <w:p w14:paraId="0896E156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((((((((TS=(disaster*)) OR TS</w:t>
            </w:r>
            <w:proofErr w:type="gramStart"/>
            <w:r w:rsidRPr="00BD4CDF">
              <w:rPr>
                <w:rFonts w:cs="Times New Roman"/>
                <w:szCs w:val="24"/>
              </w:rPr>
              <w:t>=(</w:t>
            </w:r>
            <w:proofErr w:type="gramEnd"/>
            <w:r w:rsidRPr="00BD4CDF">
              <w:rPr>
                <w:rFonts w:cs="Times New Roman"/>
                <w:szCs w:val="24"/>
              </w:rPr>
              <w:t>natural disaster*)) OR TS=(war*)) OR TS</w:t>
            </w:r>
            <w:proofErr w:type="gramStart"/>
            <w:r w:rsidRPr="00BD4CDF">
              <w:rPr>
                <w:rFonts w:cs="Times New Roman"/>
                <w:szCs w:val="24"/>
              </w:rPr>
              <w:t>=(</w:t>
            </w:r>
            <w:proofErr w:type="gramEnd"/>
            <w:r w:rsidRPr="00BD4CDF">
              <w:rPr>
                <w:rFonts w:cs="Times New Roman"/>
                <w:szCs w:val="24"/>
              </w:rPr>
              <w:t>armed conflict*)) OR TS=(terrorism)) OR TS=(accident*)) OR TS=(catastrophe*)) OR TS=(cris*s)) OR TS=(</w:t>
            </w:r>
            <w:proofErr w:type="spellStart"/>
            <w:r w:rsidRPr="00BD4CDF">
              <w:rPr>
                <w:rFonts w:cs="Times New Roman"/>
                <w:szCs w:val="24"/>
              </w:rPr>
              <w:t>emergenc</w:t>
            </w:r>
            <w:proofErr w:type="spellEnd"/>
            <w:r w:rsidRPr="00BD4CDF">
              <w:rPr>
                <w:rFonts w:cs="Times New Roman"/>
                <w:szCs w:val="24"/>
              </w:rPr>
              <w:t>*) OR TS=(</w:t>
            </w:r>
            <w:proofErr w:type="spellStart"/>
            <w:r w:rsidRPr="00BD4CDF">
              <w:rPr>
                <w:rFonts w:cs="Times New Roman"/>
                <w:szCs w:val="24"/>
              </w:rPr>
              <w:t>calamit</w:t>
            </w:r>
            <w:proofErr w:type="spellEnd"/>
            <w:r w:rsidRPr="00BD4CDF">
              <w:rPr>
                <w:rFonts w:cs="Times New Roman"/>
                <w:szCs w:val="24"/>
              </w:rPr>
              <w:t>*)</w:t>
            </w:r>
          </w:p>
        </w:tc>
        <w:tc>
          <w:tcPr>
            <w:tcW w:w="1525" w:type="dxa"/>
          </w:tcPr>
          <w:p w14:paraId="1F4F4EED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2,381,565</w:t>
            </w:r>
          </w:p>
        </w:tc>
      </w:tr>
      <w:tr w:rsidR="00284507" w:rsidRPr="00BD4CDF" w14:paraId="20C6DC57" w14:textId="77777777" w:rsidTr="003226B5">
        <w:tc>
          <w:tcPr>
            <w:tcW w:w="985" w:type="dxa"/>
          </w:tcPr>
          <w:p w14:paraId="7899A756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#</w:t>
            </w:r>
            <w:r w:rsidRPr="00BD4CDF">
              <w:rPr>
                <w:rFonts w:cs="Times New Roman"/>
                <w:szCs w:val="24"/>
              </w:rPr>
              <w:t>5</w:t>
            </w:r>
          </w:p>
        </w:tc>
        <w:tc>
          <w:tcPr>
            <w:tcW w:w="6840" w:type="dxa"/>
          </w:tcPr>
          <w:p w14:paraId="39B59138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1 AND #2 AND #3 AND #4</w:t>
            </w:r>
          </w:p>
        </w:tc>
        <w:tc>
          <w:tcPr>
            <w:tcW w:w="1525" w:type="dxa"/>
          </w:tcPr>
          <w:p w14:paraId="0590D84E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299</w:t>
            </w:r>
          </w:p>
        </w:tc>
      </w:tr>
      <w:tr w:rsidR="00284507" w:rsidRPr="00BD4CDF" w14:paraId="7584572A" w14:textId="77777777" w:rsidTr="003226B5">
        <w:tc>
          <w:tcPr>
            <w:tcW w:w="985" w:type="dxa"/>
          </w:tcPr>
          <w:p w14:paraId="07FFAB55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840" w:type="dxa"/>
          </w:tcPr>
          <w:p w14:paraId="765C986B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TS = Topic</w:t>
            </w:r>
          </w:p>
        </w:tc>
        <w:tc>
          <w:tcPr>
            <w:tcW w:w="1525" w:type="dxa"/>
          </w:tcPr>
          <w:p w14:paraId="59503815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284507" w:rsidRPr="00BD4CDF" w14:paraId="30BF2AAE" w14:textId="77777777" w:rsidTr="003226B5">
        <w:tc>
          <w:tcPr>
            <w:tcW w:w="9350" w:type="dxa"/>
            <w:gridSpan w:val="3"/>
          </w:tcPr>
          <w:p w14:paraId="7110E8C8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color w:val="0070C0"/>
                <w:szCs w:val="24"/>
              </w:rPr>
              <w:t>EBSCOhost (PsycINFO &amp; CINAHL)</w:t>
            </w:r>
          </w:p>
        </w:tc>
      </w:tr>
      <w:tr w:rsidR="00284507" w:rsidRPr="00BD4CDF" w14:paraId="6264115C" w14:textId="77777777" w:rsidTr="003226B5">
        <w:tc>
          <w:tcPr>
            <w:tcW w:w="985" w:type="dxa"/>
          </w:tcPr>
          <w:p w14:paraId="30D52FF3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Search</w:t>
            </w:r>
          </w:p>
        </w:tc>
        <w:tc>
          <w:tcPr>
            <w:tcW w:w="6840" w:type="dxa"/>
          </w:tcPr>
          <w:p w14:paraId="7D9D55D7" w14:textId="77777777" w:rsidR="00284507" w:rsidRPr="00BD4CDF" w:rsidRDefault="00284507" w:rsidP="003226B5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Query</w:t>
            </w:r>
          </w:p>
        </w:tc>
        <w:tc>
          <w:tcPr>
            <w:tcW w:w="1525" w:type="dxa"/>
          </w:tcPr>
          <w:p w14:paraId="17F30DC6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:rsidR="00284507" w:rsidRPr="00BD4CDF" w14:paraId="4BCEFEEB" w14:textId="77777777" w:rsidTr="003226B5">
        <w:tc>
          <w:tcPr>
            <w:tcW w:w="985" w:type="dxa"/>
          </w:tcPr>
          <w:p w14:paraId="33FAEB9C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1</w:t>
            </w:r>
          </w:p>
        </w:tc>
        <w:tc>
          <w:tcPr>
            <w:tcW w:w="6840" w:type="dxa"/>
          </w:tcPr>
          <w:p w14:paraId="3C2D9CCF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SU (</w:t>
            </w:r>
            <w:proofErr w:type="spellStart"/>
            <w:r w:rsidRPr="00BD4CDF">
              <w:rPr>
                <w:rFonts w:cs="Times New Roman"/>
                <w:szCs w:val="24"/>
              </w:rPr>
              <w:t>post traumatic</w:t>
            </w:r>
            <w:proofErr w:type="spellEnd"/>
            <w:r w:rsidRPr="00BD4CDF">
              <w:rPr>
                <w:rFonts w:cs="Times New Roman"/>
                <w:szCs w:val="24"/>
              </w:rPr>
              <w:t xml:space="preserve"> stress disorder or </w:t>
            </w:r>
            <w:proofErr w:type="spellStart"/>
            <w:r w:rsidRPr="00BD4CDF">
              <w:rPr>
                <w:rFonts w:cs="Times New Roman"/>
                <w:szCs w:val="24"/>
              </w:rPr>
              <w:t>ptsd</w:t>
            </w:r>
            <w:proofErr w:type="spellEnd"/>
            <w:r w:rsidRPr="00BD4CDF">
              <w:rPr>
                <w:rFonts w:cs="Times New Roman"/>
                <w:szCs w:val="24"/>
              </w:rPr>
              <w:t xml:space="preserve"> or posttraumatic stress disorder or post-traumatic stress disorder) OR SU (</w:t>
            </w:r>
            <w:r>
              <w:rPr>
                <w:rFonts w:cs="Times New Roman"/>
                <w:szCs w:val="24"/>
              </w:rPr>
              <w:t>s</w:t>
            </w:r>
            <w:r w:rsidRPr="00BD4CDF">
              <w:rPr>
                <w:rFonts w:cs="Times New Roman"/>
                <w:szCs w:val="24"/>
              </w:rPr>
              <w:t xml:space="preserve">econdary traumatic stress or compassion fatigue or vicarious trauma) OR TX </w:t>
            </w:r>
            <w:proofErr w:type="spellStart"/>
            <w:r w:rsidRPr="00BD4CDF">
              <w:rPr>
                <w:rFonts w:cs="Times New Roman"/>
                <w:szCs w:val="24"/>
              </w:rPr>
              <w:t>post traumatic</w:t>
            </w:r>
            <w:proofErr w:type="spellEnd"/>
            <w:r w:rsidRPr="00BD4CDF">
              <w:rPr>
                <w:rFonts w:cs="Times New Roman"/>
                <w:szCs w:val="24"/>
              </w:rPr>
              <w:t xml:space="preserve"> stress disorder OR TX PTSD</w:t>
            </w:r>
          </w:p>
        </w:tc>
        <w:tc>
          <w:tcPr>
            <w:tcW w:w="1525" w:type="dxa"/>
          </w:tcPr>
          <w:p w14:paraId="3CE58292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175,702</w:t>
            </w:r>
          </w:p>
        </w:tc>
      </w:tr>
      <w:tr w:rsidR="00284507" w:rsidRPr="00BD4CDF" w14:paraId="65A17CFC" w14:textId="77777777" w:rsidTr="003226B5">
        <w:tc>
          <w:tcPr>
            <w:tcW w:w="985" w:type="dxa"/>
          </w:tcPr>
          <w:p w14:paraId="5F165C14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2</w:t>
            </w:r>
          </w:p>
        </w:tc>
        <w:tc>
          <w:tcPr>
            <w:tcW w:w="6840" w:type="dxa"/>
          </w:tcPr>
          <w:p w14:paraId="77D75BE1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 xml:space="preserve">SU psychosocial interventions OR SU psychotherapy OR SU psychological first aid OR SU psychological debriefing OR SU psychological counseling OR SU psychosocial support OR TX intervention* OR TX training* OR TX program* OR TX </w:t>
            </w:r>
            <w:proofErr w:type="spellStart"/>
            <w:r w:rsidRPr="00BD4CDF">
              <w:rPr>
                <w:rFonts w:cs="Times New Roman"/>
                <w:szCs w:val="24"/>
              </w:rPr>
              <w:t>therap</w:t>
            </w:r>
            <w:proofErr w:type="spellEnd"/>
            <w:r w:rsidRPr="00BD4CDF">
              <w:rPr>
                <w:rFonts w:cs="Times New Roman"/>
                <w:szCs w:val="24"/>
              </w:rPr>
              <w:t>* OR TX counsel* OR TX support*</w:t>
            </w:r>
          </w:p>
        </w:tc>
        <w:tc>
          <w:tcPr>
            <w:tcW w:w="1525" w:type="dxa"/>
          </w:tcPr>
          <w:p w14:paraId="1BECC72B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25,418,930</w:t>
            </w:r>
          </w:p>
        </w:tc>
      </w:tr>
      <w:tr w:rsidR="00284507" w:rsidRPr="00BD4CDF" w14:paraId="68EE7572" w14:textId="77777777" w:rsidTr="003226B5">
        <w:tc>
          <w:tcPr>
            <w:tcW w:w="985" w:type="dxa"/>
          </w:tcPr>
          <w:p w14:paraId="7F44AA82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3</w:t>
            </w:r>
          </w:p>
        </w:tc>
        <w:tc>
          <w:tcPr>
            <w:tcW w:w="6840" w:type="dxa"/>
          </w:tcPr>
          <w:p w14:paraId="084E2AB3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SU (</w:t>
            </w:r>
            <w:proofErr w:type="gramStart"/>
            <w:r w:rsidRPr="00BD4CDF">
              <w:rPr>
                <w:rFonts w:cs="Times New Roman"/>
                <w:szCs w:val="24"/>
              </w:rPr>
              <w:t>volunteering or volunteer</w:t>
            </w:r>
            <w:proofErr w:type="gramEnd"/>
            <w:r w:rsidRPr="00BD4CDF">
              <w:rPr>
                <w:rFonts w:cs="Times New Roman"/>
                <w:szCs w:val="24"/>
              </w:rPr>
              <w:t xml:space="preserve"> or volunteerism) OR TX community volunteer* OR TX humanitarian volunteer* OR TX voluntary worker* OR TX voluntary responder* OR TX voluntary rescuer*</w:t>
            </w:r>
          </w:p>
        </w:tc>
        <w:tc>
          <w:tcPr>
            <w:tcW w:w="1525" w:type="dxa"/>
          </w:tcPr>
          <w:p w14:paraId="39C8D70A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86,697</w:t>
            </w:r>
          </w:p>
        </w:tc>
      </w:tr>
      <w:tr w:rsidR="00284507" w:rsidRPr="00BD4CDF" w14:paraId="35A90448" w14:textId="77777777" w:rsidTr="003226B5">
        <w:tc>
          <w:tcPr>
            <w:tcW w:w="985" w:type="dxa"/>
          </w:tcPr>
          <w:p w14:paraId="1F1C75F3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lastRenderedPageBreak/>
              <w:t>#4</w:t>
            </w:r>
          </w:p>
        </w:tc>
        <w:tc>
          <w:tcPr>
            <w:tcW w:w="6840" w:type="dxa"/>
          </w:tcPr>
          <w:p w14:paraId="21E5B575" w14:textId="77777777" w:rsidR="00284507" w:rsidRPr="00BD4CDF" w:rsidRDefault="00284507" w:rsidP="003226B5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SU natural disasters OR SU (armed conflict or war) OR SU terrorism OR SU accidents OR TX disaster* OR TX catastrophe* OR TX cris</w:t>
            </w:r>
            <w:proofErr w:type="gramStart"/>
            <w:r w:rsidRPr="00BD4CDF">
              <w:rPr>
                <w:rFonts w:cs="Times New Roman"/>
                <w:szCs w:val="24"/>
              </w:rPr>
              <w:t>*s</w:t>
            </w:r>
            <w:proofErr w:type="gramEnd"/>
            <w:r w:rsidRPr="00BD4CDF">
              <w:rPr>
                <w:rFonts w:cs="Times New Roman"/>
                <w:szCs w:val="24"/>
              </w:rPr>
              <w:t xml:space="preserve"> OR TX </w:t>
            </w:r>
            <w:proofErr w:type="spellStart"/>
            <w:r w:rsidRPr="00BD4CDF">
              <w:rPr>
                <w:rFonts w:cs="Times New Roman"/>
                <w:szCs w:val="24"/>
              </w:rPr>
              <w:t>emergenc</w:t>
            </w:r>
            <w:proofErr w:type="spellEnd"/>
            <w:r w:rsidRPr="00BD4CDF">
              <w:rPr>
                <w:rFonts w:cs="Times New Roman"/>
                <w:szCs w:val="24"/>
              </w:rPr>
              <w:t xml:space="preserve">* OR TX </w:t>
            </w:r>
            <w:proofErr w:type="spellStart"/>
            <w:r w:rsidRPr="00BD4CDF">
              <w:rPr>
                <w:rFonts w:cs="Times New Roman"/>
                <w:szCs w:val="24"/>
              </w:rPr>
              <w:t>calamit</w:t>
            </w:r>
            <w:proofErr w:type="spellEnd"/>
            <w:r w:rsidRPr="00BD4CDF">
              <w:rPr>
                <w:rFonts w:cs="Times New Roman"/>
                <w:szCs w:val="24"/>
              </w:rPr>
              <w:t>*</w:t>
            </w:r>
          </w:p>
        </w:tc>
        <w:tc>
          <w:tcPr>
            <w:tcW w:w="1525" w:type="dxa"/>
          </w:tcPr>
          <w:p w14:paraId="046F1C9A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1,839,184</w:t>
            </w:r>
          </w:p>
        </w:tc>
      </w:tr>
      <w:tr w:rsidR="00284507" w:rsidRPr="00BD4CDF" w14:paraId="0010C7E6" w14:textId="77777777" w:rsidTr="003226B5">
        <w:tc>
          <w:tcPr>
            <w:tcW w:w="985" w:type="dxa"/>
          </w:tcPr>
          <w:p w14:paraId="30160ACF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szCs w:val="24"/>
              </w:rPr>
              <w:t>#5</w:t>
            </w:r>
          </w:p>
        </w:tc>
        <w:tc>
          <w:tcPr>
            <w:tcW w:w="6840" w:type="dxa"/>
          </w:tcPr>
          <w:p w14:paraId="58A97A12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#1 AND #2 AND #3 AND #4</w:t>
            </w:r>
          </w:p>
        </w:tc>
        <w:tc>
          <w:tcPr>
            <w:tcW w:w="1525" w:type="dxa"/>
          </w:tcPr>
          <w:p w14:paraId="78BCDA54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>494</w:t>
            </w:r>
          </w:p>
        </w:tc>
      </w:tr>
      <w:tr w:rsidR="00284507" w:rsidRPr="00BD4CDF" w14:paraId="5AEC1C52" w14:textId="77777777" w:rsidTr="003226B5">
        <w:tc>
          <w:tcPr>
            <w:tcW w:w="985" w:type="dxa"/>
          </w:tcPr>
          <w:p w14:paraId="1ED16DF1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840" w:type="dxa"/>
          </w:tcPr>
          <w:p w14:paraId="6373708B" w14:textId="77777777" w:rsidR="00284507" w:rsidRPr="00BD4CDF" w:rsidRDefault="00284507" w:rsidP="003226B5">
            <w:pPr>
              <w:spacing w:line="360" w:lineRule="auto"/>
              <w:rPr>
                <w:rFonts w:cs="Times New Roman"/>
                <w:szCs w:val="24"/>
              </w:rPr>
            </w:pPr>
            <w:r w:rsidRPr="00BD4CDF">
              <w:rPr>
                <w:rFonts w:cs="Times New Roman"/>
                <w:szCs w:val="24"/>
              </w:rPr>
              <w:t xml:space="preserve">SU = Subject terms; </w:t>
            </w:r>
            <w:proofErr w:type="gramStart"/>
            <w:r w:rsidRPr="00BD4CDF">
              <w:rPr>
                <w:rFonts w:cs="Times New Roman"/>
                <w:szCs w:val="24"/>
              </w:rPr>
              <w:t>TX  =</w:t>
            </w:r>
            <w:proofErr w:type="gramEnd"/>
            <w:r w:rsidRPr="00BD4CDF">
              <w:rPr>
                <w:rFonts w:cs="Times New Roman"/>
                <w:szCs w:val="24"/>
              </w:rPr>
              <w:t xml:space="preserve"> All text</w:t>
            </w:r>
          </w:p>
        </w:tc>
        <w:tc>
          <w:tcPr>
            <w:tcW w:w="1525" w:type="dxa"/>
          </w:tcPr>
          <w:p w14:paraId="5EB18299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284507" w:rsidRPr="00BD4CDF" w14:paraId="4680E56B" w14:textId="77777777" w:rsidTr="003226B5">
        <w:tc>
          <w:tcPr>
            <w:tcW w:w="9350" w:type="dxa"/>
            <w:gridSpan w:val="3"/>
          </w:tcPr>
          <w:p w14:paraId="2F074F7B" w14:textId="77777777" w:rsidR="00284507" w:rsidRPr="00BD4CDF" w:rsidRDefault="00284507" w:rsidP="003226B5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BD4CDF">
              <w:rPr>
                <w:rFonts w:cs="Times New Roman"/>
                <w:b/>
                <w:bCs/>
                <w:szCs w:val="24"/>
              </w:rPr>
              <w:t>Total 1,248</w:t>
            </w:r>
          </w:p>
        </w:tc>
      </w:tr>
    </w:tbl>
    <w:p w14:paraId="75264DB8" w14:textId="77777777" w:rsidR="008B3318" w:rsidRDefault="008B3318" w:rsidP="00284507">
      <w:pPr>
        <w:spacing w:line="360" w:lineRule="auto"/>
        <w:rPr>
          <w:rFonts w:cs="Times New Roman"/>
          <w:b/>
          <w:bCs/>
          <w:szCs w:val="24"/>
        </w:rPr>
      </w:pPr>
    </w:p>
    <w:p w14:paraId="32530813" w14:textId="09FC257D" w:rsidR="008B3318" w:rsidRPr="008B3318" w:rsidRDefault="008B3318" w:rsidP="00284507">
      <w:pPr>
        <w:spacing w:after="0" w:line="360" w:lineRule="auto"/>
        <w:jc w:val="center"/>
        <w:rPr>
          <w:rFonts w:cs="Times New Roman"/>
          <w:b/>
          <w:bCs/>
          <w:szCs w:val="24"/>
          <w:highlight w:val="yellow"/>
        </w:rPr>
      </w:pPr>
      <w:r w:rsidRPr="008B3318">
        <w:rPr>
          <w:rFonts w:cs="Times New Roman"/>
          <w:b/>
          <w:bCs/>
          <w:szCs w:val="24"/>
          <w:highlight w:val="yellow"/>
        </w:rPr>
        <w:t>Updated search quer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6840"/>
        <w:gridCol w:w="1525"/>
      </w:tblGrid>
      <w:tr w:rsidR="001B2B5D" w:rsidRPr="008B3318" w14:paraId="2DC4A67A" w14:textId="77777777" w:rsidTr="00BB4F7E">
        <w:tc>
          <w:tcPr>
            <w:tcW w:w="9350" w:type="dxa"/>
            <w:gridSpan w:val="3"/>
          </w:tcPr>
          <w:p w14:paraId="3D422650" w14:textId="4E8A957E" w:rsidR="001B2B5D" w:rsidRPr="008B3318" w:rsidRDefault="00A108F3" w:rsidP="00336031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br w:type="page"/>
            </w:r>
            <w:bookmarkStart w:id="0" w:name="_Hlk165813904"/>
            <w:r w:rsidR="001B2B5D" w:rsidRPr="008B3318">
              <w:rPr>
                <w:rFonts w:cs="Times New Roman"/>
                <w:b/>
                <w:bCs/>
                <w:color w:val="0070C0"/>
                <w:szCs w:val="24"/>
                <w:highlight w:val="yellow"/>
              </w:rPr>
              <w:t>PubMed</w:t>
            </w:r>
          </w:p>
        </w:tc>
      </w:tr>
      <w:tr w:rsidR="001B2B5D" w:rsidRPr="008B3318" w14:paraId="5FCF4AC7" w14:textId="77777777" w:rsidTr="007568AB">
        <w:tc>
          <w:tcPr>
            <w:tcW w:w="985" w:type="dxa"/>
          </w:tcPr>
          <w:p w14:paraId="6C3360DF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Search</w:t>
            </w:r>
          </w:p>
        </w:tc>
        <w:tc>
          <w:tcPr>
            <w:tcW w:w="6840" w:type="dxa"/>
          </w:tcPr>
          <w:p w14:paraId="0A1840F4" w14:textId="77777777" w:rsidR="001B2B5D" w:rsidRPr="008B3318" w:rsidRDefault="001B2B5D" w:rsidP="00336031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Query</w:t>
            </w:r>
          </w:p>
        </w:tc>
        <w:tc>
          <w:tcPr>
            <w:tcW w:w="1525" w:type="dxa"/>
          </w:tcPr>
          <w:p w14:paraId="5F808085" w14:textId="77777777" w:rsidR="001B2B5D" w:rsidRPr="008B3318" w:rsidRDefault="001B2B5D" w:rsidP="00336031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Results</w:t>
            </w:r>
          </w:p>
        </w:tc>
      </w:tr>
      <w:tr w:rsidR="001B2B5D" w:rsidRPr="008B3318" w14:paraId="7F93C144" w14:textId="77777777" w:rsidTr="007568AB">
        <w:tc>
          <w:tcPr>
            <w:tcW w:w="985" w:type="dxa"/>
          </w:tcPr>
          <w:p w14:paraId="2E7493AE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1</w:t>
            </w:r>
          </w:p>
        </w:tc>
        <w:tc>
          <w:tcPr>
            <w:tcW w:w="6840" w:type="dxa"/>
          </w:tcPr>
          <w:p w14:paraId="49523674" w14:textId="7F45630B" w:rsidR="001B2B5D" w:rsidRPr="008B3318" w:rsidRDefault="00644A5E" w:rsidP="0042188F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(</w:t>
            </w:r>
            <w:r w:rsidR="003C3BDB" w:rsidRPr="008B3318">
              <w:rPr>
                <w:rFonts w:cs="Times New Roman"/>
                <w:szCs w:val="24"/>
                <w:highlight w:val="yellow"/>
              </w:rPr>
              <w:t>((</w:t>
            </w:r>
            <w:r w:rsidR="00461355" w:rsidRPr="008B3318">
              <w:rPr>
                <w:rFonts w:cs="Times New Roman"/>
                <w:szCs w:val="24"/>
                <w:highlight w:val="yellow"/>
              </w:rPr>
              <w:t>((("mental health"[MeSH Terms]) OR ("mental health")) OR ("mental hygiene")) OR ("</w:t>
            </w:r>
            <w:r w:rsidR="003C3BDB" w:rsidRPr="008B3318">
              <w:rPr>
                <w:rFonts w:cs="Times New Roman"/>
                <w:szCs w:val="24"/>
                <w:highlight w:val="yellow"/>
              </w:rPr>
              <w:t xml:space="preserve">psychological </w:t>
            </w:r>
            <w:r w:rsidR="00461355" w:rsidRPr="008B3318">
              <w:rPr>
                <w:rFonts w:cs="Times New Roman"/>
                <w:szCs w:val="24"/>
                <w:highlight w:val="yellow"/>
              </w:rPr>
              <w:t>well-being")</w:t>
            </w:r>
            <w:r w:rsidR="003C3BDB" w:rsidRPr="008B3318">
              <w:rPr>
                <w:rFonts w:cs="Times New Roman"/>
                <w:szCs w:val="24"/>
                <w:highlight w:val="yellow"/>
              </w:rPr>
              <w:t>) OR (“psychological resilience”)) OR (“</w:t>
            </w:r>
            <w:r w:rsidRPr="008B3318">
              <w:rPr>
                <w:rFonts w:cs="Times New Roman"/>
                <w:szCs w:val="24"/>
                <w:highlight w:val="yellow"/>
              </w:rPr>
              <w:t>well-being</w:t>
            </w:r>
            <w:r w:rsidR="003C3BDB" w:rsidRPr="008B3318">
              <w:rPr>
                <w:rFonts w:cs="Times New Roman"/>
                <w:szCs w:val="24"/>
                <w:highlight w:val="yellow"/>
              </w:rPr>
              <w:t>”)</w:t>
            </w:r>
            <w:r w:rsidRPr="008B3318">
              <w:rPr>
                <w:rFonts w:cs="Times New Roman"/>
                <w:szCs w:val="24"/>
                <w:highlight w:val="yellow"/>
              </w:rPr>
              <w:t>) OR (“resilience”)</w:t>
            </w:r>
          </w:p>
        </w:tc>
        <w:tc>
          <w:tcPr>
            <w:tcW w:w="1525" w:type="dxa"/>
          </w:tcPr>
          <w:p w14:paraId="71FFDB7A" w14:textId="21648087" w:rsidR="001B2B5D" w:rsidRPr="008B3318" w:rsidRDefault="001D368D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599,743</w:t>
            </w:r>
          </w:p>
        </w:tc>
      </w:tr>
      <w:tr w:rsidR="001B2B5D" w:rsidRPr="008B3318" w14:paraId="4BC35ACD" w14:textId="77777777" w:rsidTr="007568AB">
        <w:tc>
          <w:tcPr>
            <w:tcW w:w="985" w:type="dxa"/>
          </w:tcPr>
          <w:p w14:paraId="626A47E9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2</w:t>
            </w:r>
          </w:p>
        </w:tc>
        <w:tc>
          <w:tcPr>
            <w:tcW w:w="6840" w:type="dxa"/>
          </w:tcPr>
          <w:p w14:paraId="22559960" w14:textId="64314849" w:rsidR="001B2B5D" w:rsidRPr="008B3318" w:rsidRDefault="00F220F4" w:rsidP="0042188F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((((((((("mental health services"[MeSH Terms]) OR ("psychosocial intervention"[MeSH Terms])) OR ("psychotherapy"[MeSH Terms])) OR (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interven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)) OR (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therap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)) OR (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psychotherap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)) OR (counsel*)) OR (program*)) OR (support*)) OR (train*)</w:t>
            </w:r>
          </w:p>
        </w:tc>
        <w:tc>
          <w:tcPr>
            <w:tcW w:w="1525" w:type="dxa"/>
          </w:tcPr>
          <w:p w14:paraId="48E9C8A6" w14:textId="7140B5C1" w:rsidR="001B2B5D" w:rsidRPr="008B3318" w:rsidRDefault="00E90C6C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19,747,218</w:t>
            </w:r>
          </w:p>
        </w:tc>
      </w:tr>
      <w:tr w:rsidR="001B2B5D" w:rsidRPr="008B3318" w14:paraId="5CE1DFBE" w14:textId="77777777" w:rsidTr="007568AB">
        <w:tc>
          <w:tcPr>
            <w:tcW w:w="985" w:type="dxa"/>
          </w:tcPr>
          <w:p w14:paraId="207F43CA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3</w:t>
            </w:r>
          </w:p>
        </w:tc>
        <w:tc>
          <w:tcPr>
            <w:tcW w:w="6840" w:type="dxa"/>
          </w:tcPr>
          <w:p w14:paraId="4D5863A4" w14:textId="77777777" w:rsidR="001B2B5D" w:rsidRPr="008B3318" w:rsidRDefault="001B2B5D" w:rsidP="0042188F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(((((((("volunteers"[MeSH Terms]) OR (volunteer*)) OR (humanitarian volunteer*)) OR (community volunteer*)) OR (voluntary worker*)) OR (voluntary rescuer*)) OR (voluntary responder*)) OR (voluntary rescue worker*)) OR (voluntary first responder*)</w:t>
            </w:r>
          </w:p>
        </w:tc>
        <w:tc>
          <w:tcPr>
            <w:tcW w:w="1525" w:type="dxa"/>
          </w:tcPr>
          <w:p w14:paraId="52F35A73" w14:textId="47BCC5D5" w:rsidR="001B2B5D" w:rsidRPr="008B3318" w:rsidRDefault="00E90C6C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259,740</w:t>
            </w:r>
          </w:p>
        </w:tc>
      </w:tr>
      <w:tr w:rsidR="001B2B5D" w:rsidRPr="008B3318" w14:paraId="3507BD82" w14:textId="77777777" w:rsidTr="007568AB">
        <w:tc>
          <w:tcPr>
            <w:tcW w:w="985" w:type="dxa"/>
          </w:tcPr>
          <w:p w14:paraId="6051606D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4</w:t>
            </w:r>
          </w:p>
        </w:tc>
        <w:tc>
          <w:tcPr>
            <w:tcW w:w="6840" w:type="dxa"/>
          </w:tcPr>
          <w:p w14:paraId="2CED1EB9" w14:textId="77777777" w:rsidR="001B2B5D" w:rsidRPr="008B3318" w:rsidRDefault="001B2B5D" w:rsidP="0042188F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((((((((((((("disasters"[MeSH Terms]) OR ("armed conflicts"[MeSH Terms])) OR ("accidents"[MeSH Terms])) OR ("terrorism"[MeSH Terms])) OR (disaster*)) OR (war*)) OR (terrorism)) OR (accident*)) OR (natural disaster*)) OR (armed conflict*)) OR (catastrophe*)) OR (cris*s)) OR (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emergenc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)) OR (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calamit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)</w:t>
            </w:r>
          </w:p>
        </w:tc>
        <w:tc>
          <w:tcPr>
            <w:tcW w:w="1525" w:type="dxa"/>
          </w:tcPr>
          <w:p w14:paraId="1FC072FB" w14:textId="2DDA2C8E" w:rsidR="001B2B5D" w:rsidRPr="008B3318" w:rsidRDefault="000A09CB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1,366,136</w:t>
            </w:r>
          </w:p>
        </w:tc>
      </w:tr>
      <w:tr w:rsidR="001B2B5D" w:rsidRPr="008B3318" w14:paraId="053DA9B2" w14:textId="77777777" w:rsidTr="007568AB">
        <w:tc>
          <w:tcPr>
            <w:tcW w:w="985" w:type="dxa"/>
          </w:tcPr>
          <w:p w14:paraId="04FDF228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5</w:t>
            </w:r>
          </w:p>
        </w:tc>
        <w:tc>
          <w:tcPr>
            <w:tcW w:w="6840" w:type="dxa"/>
          </w:tcPr>
          <w:p w14:paraId="1D3F986A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1 AND #2 AND #3 AND #4</w:t>
            </w:r>
          </w:p>
        </w:tc>
        <w:tc>
          <w:tcPr>
            <w:tcW w:w="1525" w:type="dxa"/>
          </w:tcPr>
          <w:p w14:paraId="2BC6D09C" w14:textId="55C30EE0" w:rsidR="001B2B5D" w:rsidRPr="008B3318" w:rsidRDefault="000A09CB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666</w:t>
            </w:r>
          </w:p>
        </w:tc>
      </w:tr>
      <w:tr w:rsidR="001B2B5D" w:rsidRPr="008B3318" w14:paraId="46F0DD07" w14:textId="77777777" w:rsidTr="007568AB">
        <w:tc>
          <w:tcPr>
            <w:tcW w:w="985" w:type="dxa"/>
          </w:tcPr>
          <w:p w14:paraId="29A3CDE8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840" w:type="dxa"/>
          </w:tcPr>
          <w:p w14:paraId="0C1F189F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MeSH = Medical subject headings</w:t>
            </w:r>
          </w:p>
        </w:tc>
        <w:tc>
          <w:tcPr>
            <w:tcW w:w="1525" w:type="dxa"/>
          </w:tcPr>
          <w:p w14:paraId="20004F59" w14:textId="77777777" w:rsidR="001B2B5D" w:rsidRPr="008B3318" w:rsidRDefault="001B2B5D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</w:p>
        </w:tc>
      </w:tr>
      <w:tr w:rsidR="001B2B5D" w:rsidRPr="008B3318" w14:paraId="67F47B62" w14:textId="77777777" w:rsidTr="00BB4F7E">
        <w:tc>
          <w:tcPr>
            <w:tcW w:w="9350" w:type="dxa"/>
            <w:gridSpan w:val="3"/>
          </w:tcPr>
          <w:p w14:paraId="215C2B43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color w:val="0070C0"/>
                <w:szCs w:val="24"/>
                <w:highlight w:val="yellow"/>
              </w:rPr>
              <w:t>Embase</w:t>
            </w:r>
          </w:p>
        </w:tc>
      </w:tr>
      <w:tr w:rsidR="001B2B5D" w:rsidRPr="008B3318" w14:paraId="7B236AE0" w14:textId="77777777" w:rsidTr="007568AB">
        <w:tc>
          <w:tcPr>
            <w:tcW w:w="985" w:type="dxa"/>
          </w:tcPr>
          <w:p w14:paraId="292E5AD6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b/>
                <w:bCs/>
                <w:color w:val="0070C0"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lastRenderedPageBreak/>
              <w:t>Search</w:t>
            </w:r>
          </w:p>
        </w:tc>
        <w:tc>
          <w:tcPr>
            <w:tcW w:w="6840" w:type="dxa"/>
          </w:tcPr>
          <w:p w14:paraId="725F7D5C" w14:textId="77777777" w:rsidR="001B2B5D" w:rsidRPr="008B3318" w:rsidRDefault="001B2B5D" w:rsidP="00336031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Query</w:t>
            </w:r>
          </w:p>
        </w:tc>
        <w:tc>
          <w:tcPr>
            <w:tcW w:w="1525" w:type="dxa"/>
          </w:tcPr>
          <w:p w14:paraId="54592669" w14:textId="77777777" w:rsidR="001B2B5D" w:rsidRPr="008B3318" w:rsidRDefault="001B2B5D" w:rsidP="00336031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Results</w:t>
            </w:r>
          </w:p>
        </w:tc>
      </w:tr>
      <w:tr w:rsidR="001B2B5D" w:rsidRPr="008B3318" w14:paraId="414D8D29" w14:textId="77777777" w:rsidTr="007568AB">
        <w:tc>
          <w:tcPr>
            <w:tcW w:w="985" w:type="dxa"/>
          </w:tcPr>
          <w:p w14:paraId="18C80053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1</w:t>
            </w:r>
          </w:p>
        </w:tc>
        <w:tc>
          <w:tcPr>
            <w:tcW w:w="6840" w:type="dxa"/>
          </w:tcPr>
          <w:p w14:paraId="4BC127D3" w14:textId="4619FE32" w:rsidR="001B2B5D" w:rsidRPr="008B3318" w:rsidRDefault="00E74C0E" w:rsidP="0042188F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'mental health' OR 'psychological resilience' OR 'psychological well-being' OR 'mental hygiene' OR 'wellbeing' OR 'resilience'</w:t>
            </w:r>
          </w:p>
        </w:tc>
        <w:tc>
          <w:tcPr>
            <w:tcW w:w="1525" w:type="dxa"/>
          </w:tcPr>
          <w:p w14:paraId="4C21A1EB" w14:textId="26CD116F" w:rsidR="001B2B5D" w:rsidRPr="008B3318" w:rsidRDefault="00316072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991,972</w:t>
            </w:r>
          </w:p>
        </w:tc>
      </w:tr>
      <w:tr w:rsidR="001B2B5D" w:rsidRPr="008B3318" w14:paraId="39D15BC5" w14:textId="77777777" w:rsidTr="007568AB">
        <w:tc>
          <w:tcPr>
            <w:tcW w:w="985" w:type="dxa"/>
          </w:tcPr>
          <w:p w14:paraId="572D4119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2</w:t>
            </w:r>
          </w:p>
        </w:tc>
        <w:tc>
          <w:tcPr>
            <w:tcW w:w="6840" w:type="dxa"/>
          </w:tcPr>
          <w:p w14:paraId="7E2748CD" w14:textId="3F3729BB" w:rsidR="001B2B5D" w:rsidRPr="008B3318" w:rsidRDefault="001B2B5D" w:rsidP="0042188F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'psychosocial intervention'/exp OR 'psychosocial intervention' OR 'psychotherapy'/exp OR 'psychotherapy' OR 'psychosocial care'/exp OR 'psychosocial care' OR 'psychological counseling'/exp OR 'psychological counseling' OR 'psychological first aid'/exp OR 'psychological first aid' OR 'psychological debriefing'/exp OR 'psychological debriefing' OR 'intervention*' OR 'counseling'/exp OR 'counseling' OR 'support*' OR 'train*' OR 'program*'</w:t>
            </w:r>
            <w:r w:rsidR="00475973" w:rsidRPr="008B3318">
              <w:rPr>
                <w:rFonts w:cs="Times New Roman"/>
                <w:szCs w:val="24"/>
                <w:highlight w:val="yellow"/>
              </w:rPr>
              <w:t xml:space="preserve"> OR '</w:t>
            </w:r>
            <w:proofErr w:type="spellStart"/>
            <w:r w:rsidR="00475973" w:rsidRPr="008B3318">
              <w:rPr>
                <w:rFonts w:cs="Times New Roman"/>
                <w:szCs w:val="24"/>
                <w:highlight w:val="yellow"/>
              </w:rPr>
              <w:t>therap</w:t>
            </w:r>
            <w:proofErr w:type="spellEnd"/>
            <w:r w:rsidR="00475973" w:rsidRPr="008B3318">
              <w:rPr>
                <w:rFonts w:cs="Times New Roman"/>
                <w:szCs w:val="24"/>
                <w:highlight w:val="yellow"/>
              </w:rPr>
              <w:t>*'</w:t>
            </w:r>
          </w:p>
        </w:tc>
        <w:tc>
          <w:tcPr>
            <w:tcW w:w="1525" w:type="dxa"/>
          </w:tcPr>
          <w:p w14:paraId="4420CFD1" w14:textId="5BA3345B" w:rsidR="001B2B5D" w:rsidRPr="008B3318" w:rsidRDefault="00285D31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18,039,550</w:t>
            </w:r>
          </w:p>
        </w:tc>
      </w:tr>
      <w:tr w:rsidR="001B2B5D" w:rsidRPr="008B3318" w14:paraId="22C1E1F5" w14:textId="77777777" w:rsidTr="007568AB">
        <w:tc>
          <w:tcPr>
            <w:tcW w:w="985" w:type="dxa"/>
          </w:tcPr>
          <w:p w14:paraId="2FBA5C0D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3</w:t>
            </w:r>
          </w:p>
        </w:tc>
        <w:tc>
          <w:tcPr>
            <w:tcW w:w="6840" w:type="dxa"/>
          </w:tcPr>
          <w:p w14:paraId="1B6A1D24" w14:textId="77777777" w:rsidR="001B2B5D" w:rsidRPr="008B3318" w:rsidRDefault="001B2B5D" w:rsidP="0042188F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'volunteer'/exp OR 'volunteer' OR 'voluntary worker'/exp OR 'voluntary worker' OR 'humanitarian volunteer*' OR 'community volunteer*' OR 'voluntary rescuer*' OR 'voluntary responder*' OR 'voluntary first responder*' OR 'voluntary emergency responder*' OR 'voluntary relief worker*' OR 'voluntary rescue worker*'</w:t>
            </w:r>
          </w:p>
        </w:tc>
        <w:tc>
          <w:tcPr>
            <w:tcW w:w="1525" w:type="dxa"/>
          </w:tcPr>
          <w:p w14:paraId="50ECAD51" w14:textId="544D00FD" w:rsidR="001B2B5D" w:rsidRPr="008B3318" w:rsidRDefault="00C902ED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100,960</w:t>
            </w:r>
          </w:p>
        </w:tc>
      </w:tr>
      <w:tr w:rsidR="001B2B5D" w:rsidRPr="008B3318" w14:paraId="524CECC7" w14:textId="77777777" w:rsidTr="007568AB">
        <w:tc>
          <w:tcPr>
            <w:tcW w:w="985" w:type="dxa"/>
          </w:tcPr>
          <w:p w14:paraId="03062C34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4</w:t>
            </w:r>
          </w:p>
        </w:tc>
        <w:tc>
          <w:tcPr>
            <w:tcW w:w="6840" w:type="dxa"/>
          </w:tcPr>
          <w:p w14:paraId="1EDA8336" w14:textId="5F62EC4C" w:rsidR="001B2B5D" w:rsidRPr="008B3318" w:rsidRDefault="001B2B5D" w:rsidP="0042188F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'disaster'/exp OR 'disaster' OR 'war'/exp OR 'war' OR 'terrorism'/exp OR 'terrorism' OR 'accident'/exp OR 'accident' OR 'natural disaster*' OR '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catastroph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' OR 'cris*s' OR '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emergenc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' OR '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calamit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'</w:t>
            </w:r>
          </w:p>
        </w:tc>
        <w:tc>
          <w:tcPr>
            <w:tcW w:w="1525" w:type="dxa"/>
          </w:tcPr>
          <w:p w14:paraId="3FE86A90" w14:textId="5C9E8BDD" w:rsidR="001B2B5D" w:rsidRPr="008B3318" w:rsidRDefault="00D24BFC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2,179,282</w:t>
            </w:r>
          </w:p>
        </w:tc>
      </w:tr>
      <w:tr w:rsidR="001B2B5D" w:rsidRPr="008B3318" w14:paraId="5BDE33EE" w14:textId="77777777" w:rsidTr="007568AB">
        <w:tc>
          <w:tcPr>
            <w:tcW w:w="985" w:type="dxa"/>
          </w:tcPr>
          <w:p w14:paraId="6C247FA8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#</w:t>
            </w:r>
            <w:r w:rsidRPr="008B3318">
              <w:rPr>
                <w:rFonts w:cs="Times New Roman"/>
                <w:szCs w:val="24"/>
                <w:highlight w:val="yellow"/>
              </w:rPr>
              <w:t>5</w:t>
            </w:r>
          </w:p>
        </w:tc>
        <w:tc>
          <w:tcPr>
            <w:tcW w:w="6840" w:type="dxa"/>
          </w:tcPr>
          <w:p w14:paraId="4F42496A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1 AND #2 AND #3 AND #4</w:t>
            </w:r>
          </w:p>
        </w:tc>
        <w:tc>
          <w:tcPr>
            <w:tcW w:w="1525" w:type="dxa"/>
          </w:tcPr>
          <w:p w14:paraId="3D074B3D" w14:textId="25437E0F" w:rsidR="001B2B5D" w:rsidRPr="008B3318" w:rsidRDefault="00E74C0E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513</w:t>
            </w:r>
          </w:p>
        </w:tc>
      </w:tr>
      <w:tr w:rsidR="001B2B5D" w:rsidRPr="008B3318" w14:paraId="09495021" w14:textId="77777777" w:rsidTr="007568AB">
        <w:tc>
          <w:tcPr>
            <w:tcW w:w="985" w:type="dxa"/>
          </w:tcPr>
          <w:p w14:paraId="767B2A51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840" w:type="dxa"/>
          </w:tcPr>
          <w:p w14:paraId="6E13651A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exp = explode</w:t>
            </w:r>
          </w:p>
        </w:tc>
        <w:tc>
          <w:tcPr>
            <w:tcW w:w="1525" w:type="dxa"/>
          </w:tcPr>
          <w:p w14:paraId="791A8410" w14:textId="77777777" w:rsidR="001B2B5D" w:rsidRPr="008B3318" w:rsidRDefault="001B2B5D" w:rsidP="00336031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</w:p>
        </w:tc>
      </w:tr>
      <w:tr w:rsidR="001B2B5D" w:rsidRPr="008B3318" w14:paraId="28917452" w14:textId="77777777" w:rsidTr="00BB4F7E">
        <w:tc>
          <w:tcPr>
            <w:tcW w:w="9350" w:type="dxa"/>
            <w:gridSpan w:val="3"/>
          </w:tcPr>
          <w:p w14:paraId="5C93AE45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color w:val="0070C0"/>
                <w:szCs w:val="24"/>
                <w:highlight w:val="yellow"/>
              </w:rPr>
              <w:t>Web of Science</w:t>
            </w:r>
          </w:p>
        </w:tc>
      </w:tr>
      <w:tr w:rsidR="001B2B5D" w:rsidRPr="008B3318" w14:paraId="72E7413A" w14:textId="77777777" w:rsidTr="007568AB">
        <w:tc>
          <w:tcPr>
            <w:tcW w:w="985" w:type="dxa"/>
          </w:tcPr>
          <w:p w14:paraId="6F282CCD" w14:textId="77777777" w:rsidR="001B2B5D" w:rsidRPr="008B3318" w:rsidRDefault="001B2B5D" w:rsidP="00336031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Search</w:t>
            </w:r>
          </w:p>
        </w:tc>
        <w:tc>
          <w:tcPr>
            <w:tcW w:w="6840" w:type="dxa"/>
          </w:tcPr>
          <w:p w14:paraId="734BAB75" w14:textId="77777777" w:rsidR="001B2B5D" w:rsidRPr="008B3318" w:rsidRDefault="001B2B5D" w:rsidP="00336031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Query</w:t>
            </w:r>
          </w:p>
        </w:tc>
        <w:tc>
          <w:tcPr>
            <w:tcW w:w="1525" w:type="dxa"/>
          </w:tcPr>
          <w:p w14:paraId="38FD926D" w14:textId="77777777" w:rsidR="001B2B5D" w:rsidRPr="008B3318" w:rsidRDefault="001B2B5D" w:rsidP="00336031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Results</w:t>
            </w:r>
          </w:p>
        </w:tc>
      </w:tr>
      <w:tr w:rsidR="007A4A90" w:rsidRPr="008B3318" w14:paraId="6B1A954A" w14:textId="77777777" w:rsidTr="007568AB">
        <w:tc>
          <w:tcPr>
            <w:tcW w:w="985" w:type="dxa"/>
          </w:tcPr>
          <w:p w14:paraId="2CBE41E9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1</w:t>
            </w:r>
          </w:p>
        </w:tc>
        <w:tc>
          <w:tcPr>
            <w:tcW w:w="6840" w:type="dxa"/>
          </w:tcPr>
          <w:p w14:paraId="19F35A98" w14:textId="2766DA40" w:rsidR="007A4A90" w:rsidRPr="008B3318" w:rsidRDefault="003C3BDB" w:rsidP="007A4A90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(</w:t>
            </w:r>
            <w:r w:rsidR="00741CBC" w:rsidRPr="008B3318">
              <w:rPr>
                <w:rFonts w:cs="Times New Roman"/>
                <w:szCs w:val="24"/>
                <w:highlight w:val="yellow"/>
              </w:rPr>
              <w:t>(</w:t>
            </w:r>
            <w:r w:rsidR="00E57CB4" w:rsidRPr="008B3318">
              <w:rPr>
                <w:rFonts w:cs="Times New Roman"/>
                <w:szCs w:val="24"/>
                <w:highlight w:val="yellow"/>
              </w:rPr>
              <w:t>(</w:t>
            </w:r>
            <w:r w:rsidR="003B4312" w:rsidRPr="008B3318">
              <w:rPr>
                <w:rFonts w:cs="Times New Roman"/>
                <w:szCs w:val="24"/>
                <w:highlight w:val="yellow"/>
              </w:rPr>
              <w:t>(</w:t>
            </w:r>
            <w:r w:rsidR="007A4A90" w:rsidRPr="008B3318">
              <w:rPr>
                <w:rFonts w:cs="Times New Roman"/>
                <w:szCs w:val="24"/>
                <w:highlight w:val="yellow"/>
              </w:rPr>
              <w:t>TS</w:t>
            </w:r>
            <w:proofErr w:type="gramStart"/>
            <w:r w:rsidR="007A4A90" w:rsidRPr="008B3318">
              <w:rPr>
                <w:rFonts w:cs="Times New Roman"/>
                <w:szCs w:val="24"/>
                <w:highlight w:val="yellow"/>
              </w:rPr>
              <w:t>=(</w:t>
            </w:r>
            <w:proofErr w:type="gramEnd"/>
            <w:r w:rsidR="007A4A90" w:rsidRPr="008B3318">
              <w:rPr>
                <w:rFonts w:cs="Times New Roman"/>
                <w:szCs w:val="24"/>
                <w:highlight w:val="yellow"/>
              </w:rPr>
              <w:t>“mental health”)) OR TS</w:t>
            </w:r>
            <w:proofErr w:type="gramStart"/>
            <w:r w:rsidR="007A4A90" w:rsidRPr="008B3318">
              <w:rPr>
                <w:rFonts w:cs="Times New Roman"/>
                <w:szCs w:val="24"/>
                <w:highlight w:val="yellow"/>
              </w:rPr>
              <w:t>=(</w:t>
            </w:r>
            <w:proofErr w:type="gramEnd"/>
            <w:r w:rsidR="007A4A90" w:rsidRPr="008B3318">
              <w:rPr>
                <w:rFonts w:cs="Times New Roman"/>
                <w:szCs w:val="24"/>
                <w:highlight w:val="yellow"/>
              </w:rPr>
              <w:t>“mental hygiene”)) OR TS</w:t>
            </w:r>
            <w:proofErr w:type="gramStart"/>
            <w:r w:rsidR="007A4A90" w:rsidRPr="008B3318">
              <w:rPr>
                <w:rFonts w:cs="Times New Roman"/>
                <w:szCs w:val="24"/>
                <w:highlight w:val="yellow"/>
              </w:rPr>
              <w:t>=(</w:t>
            </w:r>
            <w:proofErr w:type="gramEnd"/>
            <w:r w:rsidR="007A4A90" w:rsidRPr="008B3318">
              <w:rPr>
                <w:rFonts w:cs="Times New Roman"/>
                <w:szCs w:val="24"/>
                <w:highlight w:val="yellow"/>
              </w:rPr>
              <w:t>“</w:t>
            </w:r>
            <w:r w:rsidR="00741CBC" w:rsidRPr="008B3318">
              <w:rPr>
                <w:rFonts w:cs="Times New Roman"/>
                <w:szCs w:val="24"/>
                <w:highlight w:val="yellow"/>
              </w:rPr>
              <w:t xml:space="preserve">psychological </w:t>
            </w:r>
            <w:r w:rsidR="007A4A90" w:rsidRPr="008B3318">
              <w:rPr>
                <w:rFonts w:cs="Times New Roman"/>
                <w:szCs w:val="24"/>
                <w:highlight w:val="yellow"/>
              </w:rPr>
              <w:t>well-being”)</w:t>
            </w:r>
            <w:r w:rsidR="00E57CB4" w:rsidRPr="008B3318">
              <w:rPr>
                <w:rFonts w:cs="Times New Roman"/>
                <w:szCs w:val="24"/>
                <w:highlight w:val="yellow"/>
              </w:rPr>
              <w:t>) OR TS</w:t>
            </w:r>
            <w:proofErr w:type="gramStart"/>
            <w:r w:rsidR="00E57CB4" w:rsidRPr="008B3318">
              <w:rPr>
                <w:rFonts w:cs="Times New Roman"/>
                <w:szCs w:val="24"/>
                <w:highlight w:val="yellow"/>
              </w:rPr>
              <w:t>=(</w:t>
            </w:r>
            <w:proofErr w:type="gramEnd"/>
            <w:r w:rsidR="00E57CB4" w:rsidRPr="008B3318">
              <w:rPr>
                <w:rFonts w:cs="Times New Roman"/>
                <w:szCs w:val="24"/>
                <w:highlight w:val="yellow"/>
              </w:rPr>
              <w:t>“psychological resilience”)</w:t>
            </w:r>
            <w:r w:rsidR="00741CBC" w:rsidRPr="008B3318">
              <w:rPr>
                <w:rFonts w:cs="Times New Roman"/>
                <w:szCs w:val="24"/>
                <w:highlight w:val="yellow"/>
              </w:rPr>
              <w:t xml:space="preserve">) OR </w:t>
            </w:r>
            <w:r w:rsidRPr="008B3318">
              <w:rPr>
                <w:rFonts w:cs="Times New Roman"/>
                <w:szCs w:val="24"/>
                <w:highlight w:val="yellow"/>
              </w:rPr>
              <w:t>TS=(“resilience”)) OR TS=(“well-being”)</w:t>
            </w:r>
          </w:p>
        </w:tc>
        <w:tc>
          <w:tcPr>
            <w:tcW w:w="1525" w:type="dxa"/>
          </w:tcPr>
          <w:p w14:paraId="27E72F9E" w14:textId="65B871B6" w:rsidR="007A4A90" w:rsidRPr="008B3318" w:rsidRDefault="00814C3B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604,500</w:t>
            </w:r>
          </w:p>
        </w:tc>
      </w:tr>
      <w:tr w:rsidR="007A4A90" w:rsidRPr="008B3318" w14:paraId="2DC61F04" w14:textId="77777777" w:rsidTr="007568AB">
        <w:tc>
          <w:tcPr>
            <w:tcW w:w="985" w:type="dxa"/>
          </w:tcPr>
          <w:p w14:paraId="75DE305D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2</w:t>
            </w:r>
          </w:p>
        </w:tc>
        <w:tc>
          <w:tcPr>
            <w:tcW w:w="6840" w:type="dxa"/>
          </w:tcPr>
          <w:p w14:paraId="67F262FC" w14:textId="79A2544D" w:rsidR="007A4A90" w:rsidRPr="008B3318" w:rsidRDefault="007A4A90" w:rsidP="007A4A90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(((((((((((TS=(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interven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)) OR TS=(</w:t>
            </w:r>
            <w:proofErr w:type="spellStart"/>
            <w:r w:rsidR="00776E63" w:rsidRPr="008B3318">
              <w:rPr>
                <w:rFonts w:cs="Times New Roman"/>
                <w:szCs w:val="24"/>
                <w:highlight w:val="yellow"/>
              </w:rPr>
              <w:t>therap</w:t>
            </w:r>
            <w:proofErr w:type="spellEnd"/>
            <w:r w:rsidR="00776E63" w:rsidRPr="008B3318">
              <w:rPr>
                <w:rFonts w:cs="Times New Roman"/>
                <w:szCs w:val="24"/>
                <w:highlight w:val="yellow"/>
              </w:rPr>
              <w:t>*</w:t>
            </w:r>
            <w:r w:rsidRPr="008B3318">
              <w:rPr>
                <w:rFonts w:cs="Times New Roman"/>
                <w:szCs w:val="24"/>
                <w:highlight w:val="yellow"/>
              </w:rPr>
              <w:t>)) OR TS=(</w:t>
            </w:r>
            <w:r w:rsidR="00776E63" w:rsidRPr="008B3318">
              <w:rPr>
                <w:rFonts w:cs="Times New Roman"/>
                <w:szCs w:val="24"/>
                <w:highlight w:val="yellow"/>
              </w:rPr>
              <w:t>psychotherapy*</w:t>
            </w:r>
            <w:r w:rsidRPr="008B3318">
              <w:rPr>
                <w:rFonts w:cs="Times New Roman"/>
                <w:szCs w:val="24"/>
                <w:highlight w:val="yellow"/>
              </w:rPr>
              <w:t>)) OR TS=(</w:t>
            </w:r>
            <w:r w:rsidR="00F32139" w:rsidRPr="008B3318">
              <w:rPr>
                <w:rFonts w:cs="Times New Roman"/>
                <w:szCs w:val="24"/>
                <w:highlight w:val="yellow"/>
              </w:rPr>
              <w:t>counsel*</w:t>
            </w:r>
            <w:r w:rsidRPr="008B3318">
              <w:rPr>
                <w:rFonts w:cs="Times New Roman"/>
                <w:szCs w:val="24"/>
                <w:highlight w:val="yellow"/>
              </w:rPr>
              <w:t>)) OR TS=(</w:t>
            </w:r>
            <w:r w:rsidR="00F32139" w:rsidRPr="008B3318">
              <w:rPr>
                <w:rFonts w:cs="Times New Roman"/>
                <w:szCs w:val="24"/>
                <w:highlight w:val="yellow"/>
              </w:rPr>
              <w:t>support*</w:t>
            </w:r>
            <w:r w:rsidRPr="008B3318">
              <w:rPr>
                <w:rFonts w:cs="Times New Roman"/>
                <w:szCs w:val="24"/>
                <w:highlight w:val="yellow"/>
              </w:rPr>
              <w:t>)) OR TS=(t</w:t>
            </w:r>
            <w:r w:rsidR="00F32139" w:rsidRPr="008B3318">
              <w:rPr>
                <w:rFonts w:cs="Times New Roman"/>
                <w:szCs w:val="24"/>
                <w:highlight w:val="yellow"/>
              </w:rPr>
              <w:t>rain*</w:t>
            </w:r>
            <w:r w:rsidRPr="008B3318">
              <w:rPr>
                <w:rFonts w:cs="Times New Roman"/>
                <w:szCs w:val="24"/>
                <w:highlight w:val="yellow"/>
              </w:rPr>
              <w:t>)) OR TS=(</w:t>
            </w:r>
            <w:r w:rsidR="00F32139" w:rsidRPr="008B3318">
              <w:rPr>
                <w:rFonts w:cs="Times New Roman"/>
                <w:szCs w:val="24"/>
                <w:highlight w:val="yellow"/>
              </w:rPr>
              <w:t>program*</w:t>
            </w:r>
            <w:r w:rsidRPr="008B3318">
              <w:rPr>
                <w:rFonts w:cs="Times New Roman"/>
                <w:szCs w:val="24"/>
                <w:highlight w:val="yellow"/>
              </w:rPr>
              <w:t>)) OR TS=(</w:t>
            </w:r>
            <w:r w:rsidR="005052D2" w:rsidRPr="008B3318">
              <w:rPr>
                <w:rFonts w:cs="Times New Roman"/>
                <w:szCs w:val="24"/>
                <w:highlight w:val="yellow"/>
              </w:rPr>
              <w:t>“mental health service”</w:t>
            </w:r>
            <w:r w:rsidRPr="008B3318">
              <w:rPr>
                <w:rFonts w:cs="Times New Roman"/>
                <w:szCs w:val="24"/>
                <w:highlight w:val="yellow"/>
              </w:rPr>
              <w:t>))) OR TS=(</w:t>
            </w:r>
            <w:r w:rsidR="005052D2" w:rsidRPr="008B3318">
              <w:rPr>
                <w:rFonts w:cs="Times New Roman"/>
                <w:szCs w:val="24"/>
                <w:highlight w:val="yellow"/>
              </w:rPr>
              <w:t>“psychosocial intervention”</w:t>
            </w:r>
            <w:r w:rsidRPr="008B3318">
              <w:rPr>
                <w:rFonts w:cs="Times New Roman"/>
                <w:szCs w:val="24"/>
                <w:highlight w:val="yellow"/>
              </w:rPr>
              <w:t>)) OR TS=(</w:t>
            </w:r>
            <w:r w:rsidR="005052D2" w:rsidRPr="008B3318">
              <w:rPr>
                <w:rFonts w:cs="Times New Roman"/>
                <w:szCs w:val="24"/>
                <w:highlight w:val="yellow"/>
              </w:rPr>
              <w:t>“psychological debriefing”</w:t>
            </w:r>
            <w:r w:rsidRPr="008B3318">
              <w:rPr>
                <w:rFonts w:cs="Times New Roman"/>
                <w:szCs w:val="24"/>
                <w:highlight w:val="yellow"/>
              </w:rPr>
              <w:t>)) OR TS=(</w:t>
            </w:r>
            <w:r w:rsidR="00343FA6" w:rsidRPr="008B3318">
              <w:rPr>
                <w:rFonts w:cs="Times New Roman"/>
                <w:szCs w:val="24"/>
                <w:highlight w:val="yellow"/>
              </w:rPr>
              <w:t>“psychological first aid”</w:t>
            </w:r>
            <w:r w:rsidRPr="008B3318">
              <w:rPr>
                <w:rFonts w:cs="Times New Roman"/>
                <w:szCs w:val="24"/>
                <w:highlight w:val="yellow"/>
              </w:rPr>
              <w:t>)</w:t>
            </w:r>
          </w:p>
        </w:tc>
        <w:tc>
          <w:tcPr>
            <w:tcW w:w="1525" w:type="dxa"/>
          </w:tcPr>
          <w:p w14:paraId="58CC397C" w14:textId="1B033EAA" w:rsidR="007A4A90" w:rsidRPr="008B3318" w:rsidRDefault="004904EE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12,263,850</w:t>
            </w:r>
          </w:p>
        </w:tc>
      </w:tr>
      <w:tr w:rsidR="007A4A90" w:rsidRPr="008B3318" w14:paraId="3E91410A" w14:textId="77777777" w:rsidTr="007568AB">
        <w:tc>
          <w:tcPr>
            <w:tcW w:w="985" w:type="dxa"/>
          </w:tcPr>
          <w:p w14:paraId="24A0B58B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lastRenderedPageBreak/>
              <w:t>#3</w:t>
            </w:r>
          </w:p>
        </w:tc>
        <w:tc>
          <w:tcPr>
            <w:tcW w:w="6840" w:type="dxa"/>
          </w:tcPr>
          <w:p w14:paraId="44616E36" w14:textId="77777777" w:rsidR="007A4A90" w:rsidRPr="008B3318" w:rsidRDefault="007A4A90" w:rsidP="007A4A90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(((((((((TS=(volunteer*)) OR TS=(humanitarian volunteer*)) OR TS=(community volunteer*)) OR TS=(voluntary responder*)) OR TS=(first responder*)) OR TS=(voluntary first responder*)) OR TS=(voluntary worker*)) OR TS=(voluntary rescuer*)) OR TS=(voluntary rescue worker*)) OR TS=(voluntary relief worker*)</w:t>
            </w:r>
          </w:p>
        </w:tc>
        <w:tc>
          <w:tcPr>
            <w:tcW w:w="1525" w:type="dxa"/>
          </w:tcPr>
          <w:p w14:paraId="68CDE9DA" w14:textId="2B0BB555" w:rsidR="007A4A90" w:rsidRPr="008B3318" w:rsidRDefault="00776E63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289,159</w:t>
            </w:r>
          </w:p>
        </w:tc>
      </w:tr>
      <w:tr w:rsidR="007A4A90" w:rsidRPr="008B3318" w14:paraId="2D438554" w14:textId="77777777" w:rsidTr="007568AB">
        <w:tc>
          <w:tcPr>
            <w:tcW w:w="985" w:type="dxa"/>
          </w:tcPr>
          <w:p w14:paraId="6578E53D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4</w:t>
            </w:r>
          </w:p>
        </w:tc>
        <w:tc>
          <w:tcPr>
            <w:tcW w:w="6840" w:type="dxa"/>
          </w:tcPr>
          <w:p w14:paraId="69FF2F5F" w14:textId="77777777" w:rsidR="007A4A90" w:rsidRPr="008B3318" w:rsidRDefault="007A4A90" w:rsidP="007A4A90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((((((((TS=(disaster*)) OR TS</w:t>
            </w:r>
            <w:proofErr w:type="gramStart"/>
            <w:r w:rsidRPr="008B3318">
              <w:rPr>
                <w:rFonts w:cs="Times New Roman"/>
                <w:szCs w:val="24"/>
                <w:highlight w:val="yellow"/>
              </w:rPr>
              <w:t>=(</w:t>
            </w:r>
            <w:proofErr w:type="gramEnd"/>
            <w:r w:rsidRPr="008B3318">
              <w:rPr>
                <w:rFonts w:cs="Times New Roman"/>
                <w:szCs w:val="24"/>
                <w:highlight w:val="yellow"/>
              </w:rPr>
              <w:t>natural disaster*)) OR TS=(war*)) OR TS</w:t>
            </w:r>
            <w:proofErr w:type="gramStart"/>
            <w:r w:rsidRPr="008B3318">
              <w:rPr>
                <w:rFonts w:cs="Times New Roman"/>
                <w:szCs w:val="24"/>
                <w:highlight w:val="yellow"/>
              </w:rPr>
              <w:t>=(</w:t>
            </w:r>
            <w:proofErr w:type="gramEnd"/>
            <w:r w:rsidRPr="008B3318">
              <w:rPr>
                <w:rFonts w:cs="Times New Roman"/>
                <w:szCs w:val="24"/>
                <w:highlight w:val="yellow"/>
              </w:rPr>
              <w:t>armed conflict*)) OR TS=(terrorism)) OR TS=(accident*)) OR TS=(catastrophe*)) OR TS=(cris*s)) OR TS=(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emergenc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) OR TS=(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calamit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)</w:t>
            </w:r>
          </w:p>
        </w:tc>
        <w:tc>
          <w:tcPr>
            <w:tcW w:w="1525" w:type="dxa"/>
          </w:tcPr>
          <w:p w14:paraId="7DC94406" w14:textId="5E7AEA87" w:rsidR="007A4A90" w:rsidRPr="008B3318" w:rsidRDefault="003B05A9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2,878,371</w:t>
            </w:r>
          </w:p>
        </w:tc>
      </w:tr>
      <w:tr w:rsidR="007A4A90" w:rsidRPr="008B3318" w14:paraId="34EF006D" w14:textId="77777777" w:rsidTr="007568AB">
        <w:tc>
          <w:tcPr>
            <w:tcW w:w="985" w:type="dxa"/>
          </w:tcPr>
          <w:p w14:paraId="125EB7C4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#</w:t>
            </w:r>
            <w:r w:rsidRPr="008B3318">
              <w:rPr>
                <w:rFonts w:cs="Times New Roman"/>
                <w:szCs w:val="24"/>
                <w:highlight w:val="yellow"/>
              </w:rPr>
              <w:t>5</w:t>
            </w:r>
          </w:p>
        </w:tc>
        <w:tc>
          <w:tcPr>
            <w:tcW w:w="6840" w:type="dxa"/>
          </w:tcPr>
          <w:p w14:paraId="56BCA248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1 AND #2 AND #3 AND #4</w:t>
            </w:r>
          </w:p>
        </w:tc>
        <w:tc>
          <w:tcPr>
            <w:tcW w:w="1525" w:type="dxa"/>
          </w:tcPr>
          <w:p w14:paraId="1DAA9A52" w14:textId="4A0A67EF" w:rsidR="007A4A90" w:rsidRPr="008B3318" w:rsidRDefault="004904EE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924</w:t>
            </w:r>
          </w:p>
        </w:tc>
      </w:tr>
      <w:tr w:rsidR="007A4A90" w:rsidRPr="008B3318" w14:paraId="520AA8B6" w14:textId="77777777" w:rsidTr="007568AB">
        <w:tc>
          <w:tcPr>
            <w:tcW w:w="985" w:type="dxa"/>
          </w:tcPr>
          <w:p w14:paraId="4FF017C2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840" w:type="dxa"/>
          </w:tcPr>
          <w:p w14:paraId="48CC563A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TS = Topic</w:t>
            </w:r>
          </w:p>
        </w:tc>
        <w:tc>
          <w:tcPr>
            <w:tcW w:w="1525" w:type="dxa"/>
          </w:tcPr>
          <w:p w14:paraId="6214C65C" w14:textId="77777777" w:rsidR="007A4A90" w:rsidRPr="008B3318" w:rsidRDefault="007A4A90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</w:p>
        </w:tc>
      </w:tr>
      <w:tr w:rsidR="007A4A90" w:rsidRPr="008B3318" w14:paraId="11738943" w14:textId="77777777" w:rsidTr="00BB4F7E">
        <w:tc>
          <w:tcPr>
            <w:tcW w:w="9350" w:type="dxa"/>
            <w:gridSpan w:val="3"/>
          </w:tcPr>
          <w:p w14:paraId="7DF74087" w14:textId="37B76B90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color w:val="0070C0"/>
                <w:szCs w:val="24"/>
                <w:highlight w:val="yellow"/>
              </w:rPr>
              <w:t>EBSCOhost (</w:t>
            </w:r>
            <w:r w:rsidR="00AF2EEB" w:rsidRPr="008B3318">
              <w:rPr>
                <w:rFonts w:cs="Times New Roman"/>
                <w:b/>
                <w:bCs/>
                <w:color w:val="0070C0"/>
                <w:szCs w:val="24"/>
                <w:highlight w:val="yellow"/>
              </w:rPr>
              <w:t>Med</w:t>
            </w:r>
            <w:r w:rsidR="001B4C9D" w:rsidRPr="008B3318">
              <w:rPr>
                <w:rFonts w:cs="Times New Roman"/>
                <w:b/>
                <w:bCs/>
                <w:color w:val="0070C0"/>
                <w:szCs w:val="24"/>
                <w:highlight w:val="yellow"/>
              </w:rPr>
              <w:t>l</w:t>
            </w:r>
            <w:r w:rsidR="00AF2EEB" w:rsidRPr="008B3318">
              <w:rPr>
                <w:rFonts w:cs="Times New Roman"/>
                <w:b/>
                <w:bCs/>
                <w:color w:val="0070C0"/>
                <w:szCs w:val="24"/>
                <w:highlight w:val="yellow"/>
              </w:rPr>
              <w:t xml:space="preserve">ine, </w:t>
            </w:r>
            <w:r w:rsidRPr="008B3318">
              <w:rPr>
                <w:rFonts w:cs="Times New Roman"/>
                <w:b/>
                <w:bCs/>
                <w:color w:val="0070C0"/>
                <w:szCs w:val="24"/>
                <w:highlight w:val="yellow"/>
              </w:rPr>
              <w:t>PsycINFO &amp; CINAHL)</w:t>
            </w:r>
          </w:p>
        </w:tc>
      </w:tr>
      <w:tr w:rsidR="007A4A90" w:rsidRPr="008B3318" w14:paraId="23A8388B" w14:textId="77777777" w:rsidTr="007568AB">
        <w:tc>
          <w:tcPr>
            <w:tcW w:w="985" w:type="dxa"/>
          </w:tcPr>
          <w:p w14:paraId="18657987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Search</w:t>
            </w:r>
          </w:p>
        </w:tc>
        <w:tc>
          <w:tcPr>
            <w:tcW w:w="6840" w:type="dxa"/>
          </w:tcPr>
          <w:p w14:paraId="07F3EDA3" w14:textId="77777777" w:rsidR="007A4A90" w:rsidRPr="008B3318" w:rsidRDefault="007A4A90" w:rsidP="007A4A9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Query</w:t>
            </w:r>
          </w:p>
        </w:tc>
        <w:tc>
          <w:tcPr>
            <w:tcW w:w="1525" w:type="dxa"/>
          </w:tcPr>
          <w:p w14:paraId="33F04588" w14:textId="77777777" w:rsidR="007A4A90" w:rsidRPr="008B3318" w:rsidRDefault="007A4A90" w:rsidP="007A4A90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>Results</w:t>
            </w:r>
          </w:p>
        </w:tc>
      </w:tr>
      <w:tr w:rsidR="007A4A90" w:rsidRPr="008B3318" w14:paraId="338AA516" w14:textId="77777777" w:rsidTr="007568AB">
        <w:tc>
          <w:tcPr>
            <w:tcW w:w="985" w:type="dxa"/>
          </w:tcPr>
          <w:p w14:paraId="078DE093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1</w:t>
            </w:r>
          </w:p>
        </w:tc>
        <w:tc>
          <w:tcPr>
            <w:tcW w:w="6840" w:type="dxa"/>
          </w:tcPr>
          <w:p w14:paraId="68ED2418" w14:textId="3D02B13B" w:rsidR="007A4A90" w:rsidRPr="008B3318" w:rsidRDefault="00694E3D" w:rsidP="007A4A90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 xml:space="preserve">SU mental health OR SU mental hygiene OR SU </w:t>
            </w:r>
            <w:r w:rsidR="00080742" w:rsidRPr="008B3318">
              <w:rPr>
                <w:rFonts w:cs="Times New Roman"/>
                <w:szCs w:val="24"/>
                <w:highlight w:val="yellow"/>
              </w:rPr>
              <w:t xml:space="preserve">psychological well-being OR SU mental well-being OR </w:t>
            </w:r>
            <w:r w:rsidR="001B2BBB" w:rsidRPr="008B3318">
              <w:rPr>
                <w:rFonts w:cs="Times New Roman"/>
                <w:szCs w:val="24"/>
                <w:highlight w:val="yellow"/>
              </w:rPr>
              <w:t xml:space="preserve">psychological resilience OR TX mental health OR TX </w:t>
            </w:r>
            <w:r w:rsidR="006B7FB4" w:rsidRPr="008B3318">
              <w:rPr>
                <w:rFonts w:cs="Times New Roman"/>
                <w:szCs w:val="24"/>
                <w:highlight w:val="yellow"/>
              </w:rPr>
              <w:t>resilience OR TX well-being</w:t>
            </w:r>
          </w:p>
        </w:tc>
        <w:tc>
          <w:tcPr>
            <w:tcW w:w="1525" w:type="dxa"/>
          </w:tcPr>
          <w:p w14:paraId="6C8E8B80" w14:textId="00ADB4ED" w:rsidR="007A4A90" w:rsidRPr="008B3318" w:rsidRDefault="00873731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2,785,435</w:t>
            </w:r>
          </w:p>
        </w:tc>
      </w:tr>
      <w:tr w:rsidR="007A4A90" w:rsidRPr="008B3318" w14:paraId="76AECB37" w14:textId="77777777" w:rsidTr="007568AB">
        <w:tc>
          <w:tcPr>
            <w:tcW w:w="985" w:type="dxa"/>
          </w:tcPr>
          <w:p w14:paraId="68EC12EF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2</w:t>
            </w:r>
          </w:p>
        </w:tc>
        <w:tc>
          <w:tcPr>
            <w:tcW w:w="6840" w:type="dxa"/>
          </w:tcPr>
          <w:p w14:paraId="439F41C7" w14:textId="478B641E" w:rsidR="007A4A90" w:rsidRPr="008B3318" w:rsidRDefault="007A4A90" w:rsidP="007A4A90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SU</w:t>
            </w:r>
            <w:r w:rsidR="00491D91" w:rsidRPr="008B3318">
              <w:rPr>
                <w:rFonts w:cs="Times New Roman"/>
                <w:szCs w:val="24"/>
                <w:highlight w:val="yellow"/>
              </w:rPr>
              <w:t xml:space="preserve"> mental health services OR SU</w:t>
            </w:r>
            <w:r w:rsidRPr="008B3318">
              <w:rPr>
                <w:rFonts w:cs="Times New Roman"/>
                <w:szCs w:val="24"/>
                <w:highlight w:val="yellow"/>
              </w:rPr>
              <w:t xml:space="preserve"> psychosocial interventions OR SU psychotherapy OR SU psychological first aid OR SU psychological debriefing OR SU psychological counseling OR SU psychosocial support OR TX 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interven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 xml:space="preserve">* OR TX </w:t>
            </w:r>
            <w:r w:rsidR="00AA1F5D" w:rsidRPr="008B3318">
              <w:rPr>
                <w:rFonts w:cs="Times New Roman"/>
                <w:szCs w:val="24"/>
                <w:highlight w:val="yellow"/>
              </w:rPr>
              <w:t>train</w:t>
            </w:r>
            <w:r w:rsidRPr="008B3318">
              <w:rPr>
                <w:rFonts w:cs="Times New Roman"/>
                <w:szCs w:val="24"/>
                <w:highlight w:val="yellow"/>
              </w:rPr>
              <w:t xml:space="preserve">* OR TX program* OR TX 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therap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 OR TX counsel* OR TX support*</w:t>
            </w:r>
            <w:r w:rsidR="00FA0147" w:rsidRPr="008B3318">
              <w:rPr>
                <w:rFonts w:cs="Times New Roman"/>
                <w:szCs w:val="24"/>
                <w:highlight w:val="yellow"/>
              </w:rPr>
              <w:t xml:space="preserve"> OR TX </w:t>
            </w:r>
            <w:proofErr w:type="spellStart"/>
            <w:r w:rsidR="00FA0147" w:rsidRPr="008B3318">
              <w:rPr>
                <w:rFonts w:cs="Times New Roman"/>
                <w:szCs w:val="24"/>
                <w:highlight w:val="yellow"/>
              </w:rPr>
              <w:t>psychotherap</w:t>
            </w:r>
            <w:proofErr w:type="spellEnd"/>
            <w:r w:rsidR="00FA0147" w:rsidRPr="008B3318">
              <w:rPr>
                <w:rFonts w:cs="Times New Roman"/>
                <w:szCs w:val="24"/>
                <w:highlight w:val="yellow"/>
              </w:rPr>
              <w:t>*</w:t>
            </w:r>
          </w:p>
        </w:tc>
        <w:tc>
          <w:tcPr>
            <w:tcW w:w="1525" w:type="dxa"/>
          </w:tcPr>
          <w:p w14:paraId="4FAB38CC" w14:textId="6B39B895" w:rsidR="007A4A90" w:rsidRPr="008B3318" w:rsidRDefault="00197F89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37,255,551</w:t>
            </w:r>
          </w:p>
        </w:tc>
      </w:tr>
      <w:tr w:rsidR="007A4A90" w:rsidRPr="008B3318" w14:paraId="06F111C6" w14:textId="77777777" w:rsidTr="007568AB">
        <w:tc>
          <w:tcPr>
            <w:tcW w:w="985" w:type="dxa"/>
          </w:tcPr>
          <w:p w14:paraId="2AB6E668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3</w:t>
            </w:r>
          </w:p>
        </w:tc>
        <w:tc>
          <w:tcPr>
            <w:tcW w:w="6840" w:type="dxa"/>
          </w:tcPr>
          <w:p w14:paraId="45B1ED23" w14:textId="5329FBF9" w:rsidR="007A4A90" w:rsidRPr="008B3318" w:rsidRDefault="007A4A90" w:rsidP="007A4A90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SU (</w:t>
            </w:r>
            <w:proofErr w:type="gramStart"/>
            <w:r w:rsidRPr="008B3318">
              <w:rPr>
                <w:rFonts w:cs="Times New Roman"/>
                <w:szCs w:val="24"/>
                <w:highlight w:val="yellow"/>
              </w:rPr>
              <w:t>volunteering or volunteer</w:t>
            </w:r>
            <w:proofErr w:type="gramEnd"/>
            <w:r w:rsidRPr="008B3318">
              <w:rPr>
                <w:rFonts w:cs="Times New Roman"/>
                <w:szCs w:val="24"/>
                <w:highlight w:val="yellow"/>
              </w:rPr>
              <w:t xml:space="preserve"> or volunteerism) OR TX community volunteer* OR TX humanitarian volunteer* OR TX voluntary worker* OR TX voluntary responder* OR TX voluntary rescuer*</w:t>
            </w:r>
            <w:r w:rsidR="0019321B" w:rsidRPr="008B3318">
              <w:rPr>
                <w:rFonts w:cs="Times New Roman"/>
                <w:szCs w:val="24"/>
                <w:highlight w:val="yellow"/>
              </w:rPr>
              <w:t xml:space="preserve"> OR TX emergency responder</w:t>
            </w:r>
            <w:r w:rsidR="000F1D84" w:rsidRPr="008B3318">
              <w:rPr>
                <w:rFonts w:cs="Times New Roman"/>
                <w:szCs w:val="24"/>
                <w:highlight w:val="yellow"/>
              </w:rPr>
              <w:t xml:space="preserve">* </w:t>
            </w:r>
            <w:r w:rsidR="008D037D" w:rsidRPr="008B3318">
              <w:rPr>
                <w:rFonts w:cs="Times New Roman"/>
                <w:szCs w:val="24"/>
                <w:highlight w:val="yellow"/>
              </w:rPr>
              <w:t xml:space="preserve">OR TX emergency rescuer* </w:t>
            </w:r>
            <w:r w:rsidR="000F1D84" w:rsidRPr="008B3318">
              <w:rPr>
                <w:rFonts w:cs="Times New Roman"/>
                <w:szCs w:val="24"/>
                <w:highlight w:val="yellow"/>
              </w:rPr>
              <w:t>OR TX relief worker*</w:t>
            </w:r>
          </w:p>
        </w:tc>
        <w:tc>
          <w:tcPr>
            <w:tcW w:w="1525" w:type="dxa"/>
          </w:tcPr>
          <w:p w14:paraId="00F12CFD" w14:textId="77777777" w:rsidR="0038581D" w:rsidRPr="008B3318" w:rsidRDefault="0038581D" w:rsidP="0038581D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136,471</w:t>
            </w:r>
          </w:p>
          <w:p w14:paraId="55E32AE2" w14:textId="185145D8" w:rsidR="007A4A90" w:rsidRPr="008B3318" w:rsidRDefault="007A4A90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</w:p>
        </w:tc>
      </w:tr>
      <w:tr w:rsidR="007A4A90" w:rsidRPr="008B3318" w14:paraId="4A0BDACB" w14:textId="77777777" w:rsidTr="007568AB">
        <w:tc>
          <w:tcPr>
            <w:tcW w:w="985" w:type="dxa"/>
          </w:tcPr>
          <w:p w14:paraId="69437B18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4</w:t>
            </w:r>
          </w:p>
        </w:tc>
        <w:tc>
          <w:tcPr>
            <w:tcW w:w="6840" w:type="dxa"/>
          </w:tcPr>
          <w:p w14:paraId="5CD64153" w14:textId="3D9DB199" w:rsidR="007A4A90" w:rsidRPr="008B3318" w:rsidRDefault="007A4A90" w:rsidP="007A4A90">
            <w:pPr>
              <w:spacing w:line="360" w:lineRule="auto"/>
              <w:jc w:val="lef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 xml:space="preserve">SU natural disasters OR SU (armed conflict or war) OR SU terrorism OR SU accidents OR TX disaster* OR TX 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catastroph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 xml:space="preserve">* OR TX </w:t>
            </w:r>
            <w:proofErr w:type="gramStart"/>
            <w:r w:rsidRPr="008B3318">
              <w:rPr>
                <w:rFonts w:cs="Times New Roman"/>
                <w:szCs w:val="24"/>
                <w:highlight w:val="yellow"/>
              </w:rPr>
              <w:t>cris*s</w:t>
            </w:r>
            <w:proofErr w:type="gramEnd"/>
            <w:r w:rsidRPr="008B3318">
              <w:rPr>
                <w:rFonts w:cs="Times New Roman"/>
                <w:szCs w:val="24"/>
                <w:highlight w:val="yellow"/>
              </w:rPr>
              <w:t xml:space="preserve"> OR TX 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emergenc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 xml:space="preserve">* OR TX </w:t>
            </w:r>
            <w:proofErr w:type="spellStart"/>
            <w:r w:rsidRPr="008B3318">
              <w:rPr>
                <w:rFonts w:cs="Times New Roman"/>
                <w:szCs w:val="24"/>
                <w:highlight w:val="yellow"/>
              </w:rPr>
              <w:t>calamit</w:t>
            </w:r>
            <w:proofErr w:type="spellEnd"/>
            <w:r w:rsidRPr="008B3318">
              <w:rPr>
                <w:rFonts w:cs="Times New Roman"/>
                <w:szCs w:val="24"/>
                <w:highlight w:val="yellow"/>
              </w:rPr>
              <w:t>*</w:t>
            </w:r>
            <w:r w:rsidR="00694E3D" w:rsidRPr="008B3318">
              <w:rPr>
                <w:rFonts w:cs="Times New Roman"/>
                <w:szCs w:val="24"/>
                <w:highlight w:val="yellow"/>
              </w:rPr>
              <w:t xml:space="preserve"> OR TX accident*</w:t>
            </w:r>
          </w:p>
        </w:tc>
        <w:tc>
          <w:tcPr>
            <w:tcW w:w="1525" w:type="dxa"/>
          </w:tcPr>
          <w:p w14:paraId="229505CA" w14:textId="21C69B7D" w:rsidR="007A4A90" w:rsidRPr="008B3318" w:rsidRDefault="005B52C0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5,749,586</w:t>
            </w:r>
          </w:p>
        </w:tc>
      </w:tr>
      <w:tr w:rsidR="007A4A90" w:rsidRPr="008B3318" w14:paraId="75A9C0D9" w14:textId="77777777" w:rsidTr="007568AB">
        <w:tc>
          <w:tcPr>
            <w:tcW w:w="985" w:type="dxa"/>
          </w:tcPr>
          <w:p w14:paraId="43D5715E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5</w:t>
            </w:r>
          </w:p>
        </w:tc>
        <w:tc>
          <w:tcPr>
            <w:tcW w:w="6840" w:type="dxa"/>
          </w:tcPr>
          <w:p w14:paraId="6E6AF1E5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#1 AND #2 AND #3 AND #4</w:t>
            </w:r>
          </w:p>
        </w:tc>
        <w:tc>
          <w:tcPr>
            <w:tcW w:w="1525" w:type="dxa"/>
          </w:tcPr>
          <w:p w14:paraId="17CEDABA" w14:textId="5E2D29DF" w:rsidR="007A4A90" w:rsidRPr="008B3318" w:rsidRDefault="006D7C61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506</w:t>
            </w:r>
          </w:p>
        </w:tc>
      </w:tr>
      <w:tr w:rsidR="007A4A90" w:rsidRPr="008B3318" w14:paraId="2F13B89D" w14:textId="77777777" w:rsidTr="007568AB">
        <w:tc>
          <w:tcPr>
            <w:tcW w:w="985" w:type="dxa"/>
          </w:tcPr>
          <w:p w14:paraId="0C583647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b/>
                <w:bCs/>
                <w:szCs w:val="24"/>
                <w:highlight w:val="yellow"/>
              </w:rPr>
            </w:pPr>
          </w:p>
        </w:tc>
        <w:tc>
          <w:tcPr>
            <w:tcW w:w="6840" w:type="dxa"/>
          </w:tcPr>
          <w:p w14:paraId="3C57D921" w14:textId="77777777" w:rsidR="007A4A90" w:rsidRPr="008B3318" w:rsidRDefault="007A4A90" w:rsidP="007A4A90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 xml:space="preserve">SU = Subject terms; </w:t>
            </w:r>
            <w:proofErr w:type="gramStart"/>
            <w:r w:rsidRPr="008B3318">
              <w:rPr>
                <w:rFonts w:cs="Times New Roman"/>
                <w:szCs w:val="24"/>
                <w:highlight w:val="yellow"/>
              </w:rPr>
              <w:t>TX  =</w:t>
            </w:r>
            <w:proofErr w:type="gramEnd"/>
            <w:r w:rsidRPr="008B3318">
              <w:rPr>
                <w:rFonts w:cs="Times New Roman"/>
                <w:szCs w:val="24"/>
                <w:highlight w:val="yellow"/>
              </w:rPr>
              <w:t xml:space="preserve"> All text</w:t>
            </w:r>
          </w:p>
          <w:p w14:paraId="2F26F592" w14:textId="7ABFE338" w:rsidR="006D7C61" w:rsidRPr="008B3318" w:rsidRDefault="006D7C61" w:rsidP="007A4A90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8B3318">
              <w:rPr>
                <w:rFonts w:cs="Times New Roman"/>
                <w:szCs w:val="24"/>
                <w:highlight w:val="yellow"/>
              </w:rPr>
              <w:t>Filters applied</w:t>
            </w:r>
            <w:r w:rsidR="00044D18" w:rsidRPr="008B3318">
              <w:rPr>
                <w:rFonts w:cs="Times New Roman"/>
                <w:szCs w:val="24"/>
                <w:highlight w:val="yellow"/>
              </w:rPr>
              <w:t xml:space="preserve"> = full text, peer-reviewed, academic journals</w:t>
            </w:r>
          </w:p>
        </w:tc>
        <w:tc>
          <w:tcPr>
            <w:tcW w:w="1525" w:type="dxa"/>
          </w:tcPr>
          <w:p w14:paraId="04A7A93A" w14:textId="77777777" w:rsidR="007A4A90" w:rsidRPr="008B3318" w:rsidRDefault="007A4A90" w:rsidP="007A4A90">
            <w:pPr>
              <w:spacing w:line="360" w:lineRule="auto"/>
              <w:jc w:val="right"/>
              <w:rPr>
                <w:rFonts w:cs="Times New Roman"/>
                <w:szCs w:val="24"/>
                <w:highlight w:val="yellow"/>
              </w:rPr>
            </w:pPr>
          </w:p>
        </w:tc>
      </w:tr>
      <w:tr w:rsidR="007A4A90" w:rsidRPr="00BD4CDF" w14:paraId="2974AC82" w14:textId="77777777" w:rsidTr="00BB4F7E">
        <w:tc>
          <w:tcPr>
            <w:tcW w:w="9350" w:type="dxa"/>
            <w:gridSpan w:val="3"/>
          </w:tcPr>
          <w:p w14:paraId="229E2EC3" w14:textId="533BF0AB" w:rsidR="007A4A90" w:rsidRPr="00FF735E" w:rsidRDefault="007A4A90" w:rsidP="007A4A90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8B3318">
              <w:rPr>
                <w:rFonts w:cs="Times New Roman"/>
                <w:b/>
                <w:bCs/>
                <w:szCs w:val="24"/>
                <w:highlight w:val="yellow"/>
              </w:rPr>
              <w:t xml:space="preserve">Total </w:t>
            </w:r>
            <w:r w:rsidR="00F1186D" w:rsidRPr="008B3318">
              <w:rPr>
                <w:rFonts w:cs="Times New Roman"/>
                <w:b/>
                <w:bCs/>
                <w:szCs w:val="24"/>
                <w:highlight w:val="yellow"/>
              </w:rPr>
              <w:t>2,609</w:t>
            </w:r>
          </w:p>
        </w:tc>
      </w:tr>
      <w:bookmarkEnd w:id="0"/>
    </w:tbl>
    <w:p w14:paraId="1CEF763A" w14:textId="582A7AB0" w:rsidR="00436981" w:rsidRDefault="00436981">
      <w:pPr>
        <w:rPr>
          <w:rFonts w:eastAsiaTheme="majorEastAsia" w:cstheme="majorBidi"/>
          <w:b/>
          <w:szCs w:val="26"/>
        </w:rPr>
      </w:pPr>
    </w:p>
    <w:p w14:paraId="109183CC" w14:textId="42E5CE12" w:rsidR="007A1376" w:rsidRPr="005F57D5" w:rsidRDefault="007A1376" w:rsidP="00961B8B">
      <w:pPr>
        <w:jc w:val="left"/>
        <w:rPr>
          <w:rFonts w:eastAsiaTheme="majorEastAsia" w:cstheme="majorBidi"/>
          <w:b/>
          <w:szCs w:val="26"/>
        </w:rPr>
      </w:pPr>
    </w:p>
    <w:sectPr w:rsidR="007A1376" w:rsidRPr="005F57D5" w:rsidSect="00A476E6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F337E" w14:textId="77777777" w:rsidR="00B961CD" w:rsidRDefault="00B961CD" w:rsidP="00381326">
      <w:pPr>
        <w:spacing w:after="0" w:line="240" w:lineRule="auto"/>
      </w:pPr>
      <w:r>
        <w:separator/>
      </w:r>
    </w:p>
  </w:endnote>
  <w:endnote w:type="continuationSeparator" w:id="0">
    <w:p w14:paraId="6504D425" w14:textId="77777777" w:rsidR="00B961CD" w:rsidRDefault="00B961CD" w:rsidP="00381326">
      <w:pPr>
        <w:spacing w:after="0" w:line="240" w:lineRule="auto"/>
      </w:pPr>
      <w:r>
        <w:continuationSeparator/>
      </w:r>
    </w:p>
  </w:endnote>
  <w:endnote w:type="continuationNotice" w:id="1">
    <w:p w14:paraId="3B0CAA11" w14:textId="77777777" w:rsidR="00B961CD" w:rsidRDefault="00B961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56AF3" w14:textId="3672BEC2" w:rsidR="00A476E6" w:rsidRDefault="00A476E6">
    <w:pPr>
      <w:pStyle w:val="Footer"/>
      <w:jc w:val="center"/>
    </w:pPr>
  </w:p>
  <w:p w14:paraId="3360FB7F" w14:textId="77777777" w:rsidR="00381326" w:rsidRDefault="003813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EAF7DB" w14:textId="1059919D" w:rsidR="00A476E6" w:rsidRDefault="00A476E6">
    <w:pPr>
      <w:pStyle w:val="Footer"/>
      <w:jc w:val="center"/>
    </w:pPr>
  </w:p>
  <w:p w14:paraId="76597021" w14:textId="77777777" w:rsidR="00A476E6" w:rsidRDefault="00A476E6" w:rsidP="00422E9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97402" w14:textId="77777777" w:rsidR="00B961CD" w:rsidRDefault="00B961CD" w:rsidP="00381326">
      <w:pPr>
        <w:spacing w:after="0" w:line="240" w:lineRule="auto"/>
      </w:pPr>
      <w:r>
        <w:separator/>
      </w:r>
    </w:p>
  </w:footnote>
  <w:footnote w:type="continuationSeparator" w:id="0">
    <w:p w14:paraId="32987174" w14:textId="77777777" w:rsidR="00B961CD" w:rsidRDefault="00B961CD" w:rsidP="00381326">
      <w:pPr>
        <w:spacing w:after="0" w:line="240" w:lineRule="auto"/>
      </w:pPr>
      <w:r>
        <w:continuationSeparator/>
      </w:r>
    </w:p>
  </w:footnote>
  <w:footnote w:type="continuationNotice" w:id="1">
    <w:p w14:paraId="038F7392" w14:textId="77777777" w:rsidR="00B961CD" w:rsidRDefault="00B961C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23D89"/>
    <w:multiLevelType w:val="hybridMultilevel"/>
    <w:tmpl w:val="E154D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447D8"/>
    <w:multiLevelType w:val="hybridMultilevel"/>
    <w:tmpl w:val="B6240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AF1807"/>
    <w:multiLevelType w:val="hybridMultilevel"/>
    <w:tmpl w:val="F07C4F0E"/>
    <w:lvl w:ilvl="0" w:tplc="245096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6C84E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3D0DD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6A810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4AAEA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53453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29E05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FD423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E22C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33FC0D3D"/>
    <w:multiLevelType w:val="hybridMultilevel"/>
    <w:tmpl w:val="185AA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715CBF"/>
    <w:multiLevelType w:val="hybridMultilevel"/>
    <w:tmpl w:val="C0EE2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C656B8"/>
    <w:multiLevelType w:val="hybridMultilevel"/>
    <w:tmpl w:val="586484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E75469"/>
    <w:multiLevelType w:val="hybridMultilevel"/>
    <w:tmpl w:val="974A6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CC45AF"/>
    <w:multiLevelType w:val="hybridMultilevel"/>
    <w:tmpl w:val="3FC4A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3F62BC"/>
    <w:multiLevelType w:val="hybridMultilevel"/>
    <w:tmpl w:val="2384FE3E"/>
    <w:lvl w:ilvl="0" w:tplc="3FF297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3DC32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3A665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F40E5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0C80D0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8F662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ACC93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B1EEA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40E6F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9" w15:restartNumberingAfterBreak="0">
    <w:nsid w:val="745B17A1"/>
    <w:multiLevelType w:val="hybridMultilevel"/>
    <w:tmpl w:val="68F2A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33E5E"/>
    <w:multiLevelType w:val="hybridMultilevel"/>
    <w:tmpl w:val="AB184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252621">
    <w:abstractNumId w:val="10"/>
  </w:num>
  <w:num w:numId="2" w16cid:durableId="2014409324">
    <w:abstractNumId w:val="1"/>
  </w:num>
  <w:num w:numId="3" w16cid:durableId="542253120">
    <w:abstractNumId w:val="4"/>
  </w:num>
  <w:num w:numId="4" w16cid:durableId="1002970845">
    <w:abstractNumId w:val="6"/>
  </w:num>
  <w:num w:numId="5" w16cid:durableId="1664354557">
    <w:abstractNumId w:val="0"/>
  </w:num>
  <w:num w:numId="6" w16cid:durableId="965281806">
    <w:abstractNumId w:val="5"/>
  </w:num>
  <w:num w:numId="7" w16cid:durableId="1726680008">
    <w:abstractNumId w:val="2"/>
  </w:num>
  <w:num w:numId="8" w16cid:durableId="1284001915">
    <w:abstractNumId w:val="8"/>
  </w:num>
  <w:num w:numId="9" w16cid:durableId="710377358">
    <w:abstractNumId w:val="3"/>
  </w:num>
  <w:num w:numId="10" w16cid:durableId="1930502261">
    <w:abstractNumId w:val="7"/>
  </w:num>
  <w:num w:numId="11" w16cid:durableId="9582177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81"/>
    <w:rsid w:val="0000017B"/>
    <w:rsid w:val="00000310"/>
    <w:rsid w:val="000008C0"/>
    <w:rsid w:val="00001107"/>
    <w:rsid w:val="00001421"/>
    <w:rsid w:val="00002129"/>
    <w:rsid w:val="00002156"/>
    <w:rsid w:val="00002816"/>
    <w:rsid w:val="0000377D"/>
    <w:rsid w:val="00004EFD"/>
    <w:rsid w:val="00005388"/>
    <w:rsid w:val="0000666A"/>
    <w:rsid w:val="000104F9"/>
    <w:rsid w:val="00010817"/>
    <w:rsid w:val="00010B65"/>
    <w:rsid w:val="000114D4"/>
    <w:rsid w:val="00012211"/>
    <w:rsid w:val="0001235D"/>
    <w:rsid w:val="0001249D"/>
    <w:rsid w:val="0001271A"/>
    <w:rsid w:val="00015C57"/>
    <w:rsid w:val="00016AEF"/>
    <w:rsid w:val="00016F3F"/>
    <w:rsid w:val="0001738E"/>
    <w:rsid w:val="00017425"/>
    <w:rsid w:val="0002007B"/>
    <w:rsid w:val="00020CED"/>
    <w:rsid w:val="00020DF1"/>
    <w:rsid w:val="00020FC9"/>
    <w:rsid w:val="0002197F"/>
    <w:rsid w:val="00021AA9"/>
    <w:rsid w:val="00021BDF"/>
    <w:rsid w:val="00021D56"/>
    <w:rsid w:val="00021E0C"/>
    <w:rsid w:val="0002354B"/>
    <w:rsid w:val="000239BF"/>
    <w:rsid w:val="000256F4"/>
    <w:rsid w:val="00025E93"/>
    <w:rsid w:val="0002619D"/>
    <w:rsid w:val="000266B7"/>
    <w:rsid w:val="00027E07"/>
    <w:rsid w:val="000305FC"/>
    <w:rsid w:val="000306C3"/>
    <w:rsid w:val="00030743"/>
    <w:rsid w:val="0003151E"/>
    <w:rsid w:val="00032343"/>
    <w:rsid w:val="00032E64"/>
    <w:rsid w:val="00036147"/>
    <w:rsid w:val="000370F4"/>
    <w:rsid w:val="00037203"/>
    <w:rsid w:val="000373AE"/>
    <w:rsid w:val="00037662"/>
    <w:rsid w:val="000409BE"/>
    <w:rsid w:val="00040D4D"/>
    <w:rsid w:val="00041497"/>
    <w:rsid w:val="00041530"/>
    <w:rsid w:val="00041E1A"/>
    <w:rsid w:val="00042ADD"/>
    <w:rsid w:val="00042D46"/>
    <w:rsid w:val="00042D64"/>
    <w:rsid w:val="00043133"/>
    <w:rsid w:val="00044D18"/>
    <w:rsid w:val="00044DF7"/>
    <w:rsid w:val="000456D9"/>
    <w:rsid w:val="00046C61"/>
    <w:rsid w:val="0005021B"/>
    <w:rsid w:val="000514F2"/>
    <w:rsid w:val="00051A5F"/>
    <w:rsid w:val="0005359A"/>
    <w:rsid w:val="000535CB"/>
    <w:rsid w:val="000535EF"/>
    <w:rsid w:val="000538AD"/>
    <w:rsid w:val="00053BDC"/>
    <w:rsid w:val="00053EBA"/>
    <w:rsid w:val="000550D8"/>
    <w:rsid w:val="00055335"/>
    <w:rsid w:val="00055E89"/>
    <w:rsid w:val="000562F7"/>
    <w:rsid w:val="0005675B"/>
    <w:rsid w:val="000569FB"/>
    <w:rsid w:val="000572AC"/>
    <w:rsid w:val="00057585"/>
    <w:rsid w:val="00057616"/>
    <w:rsid w:val="00060F4D"/>
    <w:rsid w:val="000623A7"/>
    <w:rsid w:val="00062559"/>
    <w:rsid w:val="000628D0"/>
    <w:rsid w:val="0006355D"/>
    <w:rsid w:val="00063633"/>
    <w:rsid w:val="00064514"/>
    <w:rsid w:val="000654A0"/>
    <w:rsid w:val="0006633D"/>
    <w:rsid w:val="00066D5C"/>
    <w:rsid w:val="0007029E"/>
    <w:rsid w:val="00070DCF"/>
    <w:rsid w:val="000713C5"/>
    <w:rsid w:val="000721D2"/>
    <w:rsid w:val="00072479"/>
    <w:rsid w:val="00072580"/>
    <w:rsid w:val="000733F0"/>
    <w:rsid w:val="00073498"/>
    <w:rsid w:val="00073865"/>
    <w:rsid w:val="00074A2D"/>
    <w:rsid w:val="00074E46"/>
    <w:rsid w:val="00074F66"/>
    <w:rsid w:val="00075584"/>
    <w:rsid w:val="0007580F"/>
    <w:rsid w:val="00075A5B"/>
    <w:rsid w:val="00075EC9"/>
    <w:rsid w:val="00076761"/>
    <w:rsid w:val="00076C2B"/>
    <w:rsid w:val="00077085"/>
    <w:rsid w:val="000776B8"/>
    <w:rsid w:val="0008005D"/>
    <w:rsid w:val="0008015D"/>
    <w:rsid w:val="000801F6"/>
    <w:rsid w:val="00080742"/>
    <w:rsid w:val="00080D08"/>
    <w:rsid w:val="00081867"/>
    <w:rsid w:val="00081942"/>
    <w:rsid w:val="00082901"/>
    <w:rsid w:val="00083917"/>
    <w:rsid w:val="00085925"/>
    <w:rsid w:val="00085E30"/>
    <w:rsid w:val="00085EDB"/>
    <w:rsid w:val="00085EE5"/>
    <w:rsid w:val="000863C9"/>
    <w:rsid w:val="000865AA"/>
    <w:rsid w:val="00087D28"/>
    <w:rsid w:val="00087DEA"/>
    <w:rsid w:val="00090AEA"/>
    <w:rsid w:val="00090D63"/>
    <w:rsid w:val="000922E0"/>
    <w:rsid w:val="00095A1C"/>
    <w:rsid w:val="00095DF0"/>
    <w:rsid w:val="00096675"/>
    <w:rsid w:val="00096A31"/>
    <w:rsid w:val="00096C34"/>
    <w:rsid w:val="00097091"/>
    <w:rsid w:val="00097161"/>
    <w:rsid w:val="0009756B"/>
    <w:rsid w:val="000A0567"/>
    <w:rsid w:val="000A09CB"/>
    <w:rsid w:val="000A11D7"/>
    <w:rsid w:val="000A1CA9"/>
    <w:rsid w:val="000A31AD"/>
    <w:rsid w:val="000A37AB"/>
    <w:rsid w:val="000A6260"/>
    <w:rsid w:val="000A69B9"/>
    <w:rsid w:val="000A6D3A"/>
    <w:rsid w:val="000A704E"/>
    <w:rsid w:val="000A7165"/>
    <w:rsid w:val="000A79D1"/>
    <w:rsid w:val="000B08D5"/>
    <w:rsid w:val="000B13B4"/>
    <w:rsid w:val="000B30B2"/>
    <w:rsid w:val="000B36FE"/>
    <w:rsid w:val="000B3A12"/>
    <w:rsid w:val="000B43DD"/>
    <w:rsid w:val="000B4567"/>
    <w:rsid w:val="000B50FA"/>
    <w:rsid w:val="000B5276"/>
    <w:rsid w:val="000B52DD"/>
    <w:rsid w:val="000B57A0"/>
    <w:rsid w:val="000B5C8C"/>
    <w:rsid w:val="000B6054"/>
    <w:rsid w:val="000B65C8"/>
    <w:rsid w:val="000B6B8E"/>
    <w:rsid w:val="000B732E"/>
    <w:rsid w:val="000B74CC"/>
    <w:rsid w:val="000C034D"/>
    <w:rsid w:val="000C0406"/>
    <w:rsid w:val="000C0E43"/>
    <w:rsid w:val="000C28B4"/>
    <w:rsid w:val="000C3379"/>
    <w:rsid w:val="000C41EE"/>
    <w:rsid w:val="000C42C1"/>
    <w:rsid w:val="000C5249"/>
    <w:rsid w:val="000C54CA"/>
    <w:rsid w:val="000C553E"/>
    <w:rsid w:val="000C5657"/>
    <w:rsid w:val="000C5859"/>
    <w:rsid w:val="000C5C3C"/>
    <w:rsid w:val="000C5E5E"/>
    <w:rsid w:val="000C5E60"/>
    <w:rsid w:val="000C68B3"/>
    <w:rsid w:val="000C6AD9"/>
    <w:rsid w:val="000D0548"/>
    <w:rsid w:val="000D0957"/>
    <w:rsid w:val="000D16B3"/>
    <w:rsid w:val="000D19DF"/>
    <w:rsid w:val="000D241A"/>
    <w:rsid w:val="000D32F6"/>
    <w:rsid w:val="000D3886"/>
    <w:rsid w:val="000D43D2"/>
    <w:rsid w:val="000D49F2"/>
    <w:rsid w:val="000D4ED8"/>
    <w:rsid w:val="000D6D69"/>
    <w:rsid w:val="000D6F42"/>
    <w:rsid w:val="000E0285"/>
    <w:rsid w:val="000E0374"/>
    <w:rsid w:val="000E04E1"/>
    <w:rsid w:val="000E1C49"/>
    <w:rsid w:val="000E2A81"/>
    <w:rsid w:val="000E2AEE"/>
    <w:rsid w:val="000E2D0B"/>
    <w:rsid w:val="000E2DBD"/>
    <w:rsid w:val="000E3F19"/>
    <w:rsid w:val="000E44FC"/>
    <w:rsid w:val="000E59AA"/>
    <w:rsid w:val="000E6B20"/>
    <w:rsid w:val="000E706E"/>
    <w:rsid w:val="000E77E2"/>
    <w:rsid w:val="000F0552"/>
    <w:rsid w:val="000F16A5"/>
    <w:rsid w:val="000F17E4"/>
    <w:rsid w:val="000F1960"/>
    <w:rsid w:val="000F1A56"/>
    <w:rsid w:val="000F1D84"/>
    <w:rsid w:val="000F1DA3"/>
    <w:rsid w:val="000F24F1"/>
    <w:rsid w:val="000F35E2"/>
    <w:rsid w:val="000F3B93"/>
    <w:rsid w:val="000F4181"/>
    <w:rsid w:val="000F4E2C"/>
    <w:rsid w:val="000F52B7"/>
    <w:rsid w:val="000F5DA4"/>
    <w:rsid w:val="000F6285"/>
    <w:rsid w:val="000F696D"/>
    <w:rsid w:val="000F6998"/>
    <w:rsid w:val="000F6C3A"/>
    <w:rsid w:val="001001FA"/>
    <w:rsid w:val="001006EE"/>
    <w:rsid w:val="00101D83"/>
    <w:rsid w:val="001023C9"/>
    <w:rsid w:val="001023F7"/>
    <w:rsid w:val="00102552"/>
    <w:rsid w:val="00102694"/>
    <w:rsid w:val="0010381E"/>
    <w:rsid w:val="00103C1B"/>
    <w:rsid w:val="0010490C"/>
    <w:rsid w:val="0010571C"/>
    <w:rsid w:val="0010584D"/>
    <w:rsid w:val="0010588C"/>
    <w:rsid w:val="0010594F"/>
    <w:rsid w:val="00106798"/>
    <w:rsid w:val="00106981"/>
    <w:rsid w:val="001077F9"/>
    <w:rsid w:val="001106CF"/>
    <w:rsid w:val="00110F44"/>
    <w:rsid w:val="001117A2"/>
    <w:rsid w:val="0011265E"/>
    <w:rsid w:val="0011284F"/>
    <w:rsid w:val="00112C24"/>
    <w:rsid w:val="00113CA3"/>
    <w:rsid w:val="00115076"/>
    <w:rsid w:val="00115968"/>
    <w:rsid w:val="0011631C"/>
    <w:rsid w:val="0011748F"/>
    <w:rsid w:val="001205CA"/>
    <w:rsid w:val="001209B4"/>
    <w:rsid w:val="001213B9"/>
    <w:rsid w:val="001221A9"/>
    <w:rsid w:val="00123B5C"/>
    <w:rsid w:val="00123BAF"/>
    <w:rsid w:val="00123C14"/>
    <w:rsid w:val="00124A6A"/>
    <w:rsid w:val="00124A77"/>
    <w:rsid w:val="00126572"/>
    <w:rsid w:val="0012788E"/>
    <w:rsid w:val="00130132"/>
    <w:rsid w:val="001308CB"/>
    <w:rsid w:val="00131462"/>
    <w:rsid w:val="00131554"/>
    <w:rsid w:val="001318A7"/>
    <w:rsid w:val="00131C47"/>
    <w:rsid w:val="00131EA3"/>
    <w:rsid w:val="0013244C"/>
    <w:rsid w:val="00133288"/>
    <w:rsid w:val="001333C8"/>
    <w:rsid w:val="00133632"/>
    <w:rsid w:val="00134295"/>
    <w:rsid w:val="00134C72"/>
    <w:rsid w:val="00134E24"/>
    <w:rsid w:val="00135349"/>
    <w:rsid w:val="00136096"/>
    <w:rsid w:val="0013611B"/>
    <w:rsid w:val="001366CD"/>
    <w:rsid w:val="00136738"/>
    <w:rsid w:val="00136E4E"/>
    <w:rsid w:val="00137440"/>
    <w:rsid w:val="001401E4"/>
    <w:rsid w:val="00140DF6"/>
    <w:rsid w:val="00141C46"/>
    <w:rsid w:val="001426FA"/>
    <w:rsid w:val="0014274B"/>
    <w:rsid w:val="0014294D"/>
    <w:rsid w:val="00143D59"/>
    <w:rsid w:val="00144CFE"/>
    <w:rsid w:val="00144FD9"/>
    <w:rsid w:val="00145AEB"/>
    <w:rsid w:val="00145BE7"/>
    <w:rsid w:val="00146BA7"/>
    <w:rsid w:val="001507C3"/>
    <w:rsid w:val="00151E0F"/>
    <w:rsid w:val="001531D9"/>
    <w:rsid w:val="00153729"/>
    <w:rsid w:val="00155A4A"/>
    <w:rsid w:val="00157753"/>
    <w:rsid w:val="00157848"/>
    <w:rsid w:val="0015787A"/>
    <w:rsid w:val="00157A46"/>
    <w:rsid w:val="00161BCE"/>
    <w:rsid w:val="00162B51"/>
    <w:rsid w:val="00162C3D"/>
    <w:rsid w:val="00162D22"/>
    <w:rsid w:val="001632D6"/>
    <w:rsid w:val="0016337C"/>
    <w:rsid w:val="00163860"/>
    <w:rsid w:val="0016674F"/>
    <w:rsid w:val="00166D06"/>
    <w:rsid w:val="001671AA"/>
    <w:rsid w:val="00167EB0"/>
    <w:rsid w:val="001702DC"/>
    <w:rsid w:val="00171D8F"/>
    <w:rsid w:val="0017443B"/>
    <w:rsid w:val="001744C9"/>
    <w:rsid w:val="00174588"/>
    <w:rsid w:val="00174934"/>
    <w:rsid w:val="00174D7A"/>
    <w:rsid w:val="0017516F"/>
    <w:rsid w:val="00175351"/>
    <w:rsid w:val="0017556F"/>
    <w:rsid w:val="00176188"/>
    <w:rsid w:val="001762D3"/>
    <w:rsid w:val="001763B9"/>
    <w:rsid w:val="0017654D"/>
    <w:rsid w:val="00176AC5"/>
    <w:rsid w:val="00177751"/>
    <w:rsid w:val="0017798F"/>
    <w:rsid w:val="00177D9E"/>
    <w:rsid w:val="00177F4F"/>
    <w:rsid w:val="00180CD0"/>
    <w:rsid w:val="00181743"/>
    <w:rsid w:val="00181755"/>
    <w:rsid w:val="001820C9"/>
    <w:rsid w:val="001834A3"/>
    <w:rsid w:val="00183789"/>
    <w:rsid w:val="00183CDB"/>
    <w:rsid w:val="00183DA8"/>
    <w:rsid w:val="001859A0"/>
    <w:rsid w:val="00185DBA"/>
    <w:rsid w:val="00187021"/>
    <w:rsid w:val="00190C5E"/>
    <w:rsid w:val="00190C65"/>
    <w:rsid w:val="0019321B"/>
    <w:rsid w:val="00193998"/>
    <w:rsid w:val="00193B38"/>
    <w:rsid w:val="00194BB8"/>
    <w:rsid w:val="0019533A"/>
    <w:rsid w:val="00195F35"/>
    <w:rsid w:val="001960DB"/>
    <w:rsid w:val="0019666D"/>
    <w:rsid w:val="00196C5E"/>
    <w:rsid w:val="0019729B"/>
    <w:rsid w:val="00197A29"/>
    <w:rsid w:val="00197D69"/>
    <w:rsid w:val="00197F89"/>
    <w:rsid w:val="001A0878"/>
    <w:rsid w:val="001A0EE8"/>
    <w:rsid w:val="001A1057"/>
    <w:rsid w:val="001A13FF"/>
    <w:rsid w:val="001A26CB"/>
    <w:rsid w:val="001A3307"/>
    <w:rsid w:val="001A430A"/>
    <w:rsid w:val="001A44A1"/>
    <w:rsid w:val="001A4AA0"/>
    <w:rsid w:val="001A6736"/>
    <w:rsid w:val="001A6C69"/>
    <w:rsid w:val="001A7066"/>
    <w:rsid w:val="001A79D0"/>
    <w:rsid w:val="001A7CFD"/>
    <w:rsid w:val="001B008B"/>
    <w:rsid w:val="001B11B1"/>
    <w:rsid w:val="001B12F8"/>
    <w:rsid w:val="001B15B8"/>
    <w:rsid w:val="001B1ACF"/>
    <w:rsid w:val="001B1BDC"/>
    <w:rsid w:val="001B1CE6"/>
    <w:rsid w:val="001B25CD"/>
    <w:rsid w:val="001B2B5D"/>
    <w:rsid w:val="001B2BBB"/>
    <w:rsid w:val="001B3B5A"/>
    <w:rsid w:val="001B4C9D"/>
    <w:rsid w:val="001B4CFD"/>
    <w:rsid w:val="001B69A5"/>
    <w:rsid w:val="001B6CD1"/>
    <w:rsid w:val="001B6EE9"/>
    <w:rsid w:val="001B72F6"/>
    <w:rsid w:val="001B7959"/>
    <w:rsid w:val="001C046E"/>
    <w:rsid w:val="001C047E"/>
    <w:rsid w:val="001C1147"/>
    <w:rsid w:val="001C3655"/>
    <w:rsid w:val="001C37A1"/>
    <w:rsid w:val="001C3A2C"/>
    <w:rsid w:val="001C3FF6"/>
    <w:rsid w:val="001C4047"/>
    <w:rsid w:val="001C454D"/>
    <w:rsid w:val="001C47FB"/>
    <w:rsid w:val="001C485A"/>
    <w:rsid w:val="001C4FCE"/>
    <w:rsid w:val="001C58B3"/>
    <w:rsid w:val="001C5A2F"/>
    <w:rsid w:val="001C62AF"/>
    <w:rsid w:val="001C6485"/>
    <w:rsid w:val="001C78DA"/>
    <w:rsid w:val="001C7AB1"/>
    <w:rsid w:val="001C7E20"/>
    <w:rsid w:val="001D0966"/>
    <w:rsid w:val="001D1D03"/>
    <w:rsid w:val="001D33CA"/>
    <w:rsid w:val="001D368D"/>
    <w:rsid w:val="001D4D1C"/>
    <w:rsid w:val="001D4DCE"/>
    <w:rsid w:val="001D62F9"/>
    <w:rsid w:val="001D660C"/>
    <w:rsid w:val="001D6824"/>
    <w:rsid w:val="001D737D"/>
    <w:rsid w:val="001E098E"/>
    <w:rsid w:val="001E15CF"/>
    <w:rsid w:val="001E1D5A"/>
    <w:rsid w:val="001E25CD"/>
    <w:rsid w:val="001E2BDB"/>
    <w:rsid w:val="001E2ED9"/>
    <w:rsid w:val="001E429D"/>
    <w:rsid w:val="001E4516"/>
    <w:rsid w:val="001E698F"/>
    <w:rsid w:val="001E7DC8"/>
    <w:rsid w:val="001F0801"/>
    <w:rsid w:val="001F0CDC"/>
    <w:rsid w:val="001F1890"/>
    <w:rsid w:val="001F1903"/>
    <w:rsid w:val="001F1EC4"/>
    <w:rsid w:val="001F20C1"/>
    <w:rsid w:val="001F2544"/>
    <w:rsid w:val="001F2EBC"/>
    <w:rsid w:val="001F2F09"/>
    <w:rsid w:val="001F31A6"/>
    <w:rsid w:val="001F4350"/>
    <w:rsid w:val="001F4D44"/>
    <w:rsid w:val="001F4EA3"/>
    <w:rsid w:val="001F6D01"/>
    <w:rsid w:val="001F6E2D"/>
    <w:rsid w:val="001F6EDB"/>
    <w:rsid w:val="00200063"/>
    <w:rsid w:val="0020016F"/>
    <w:rsid w:val="00201229"/>
    <w:rsid w:val="00201355"/>
    <w:rsid w:val="002013BE"/>
    <w:rsid w:val="00202896"/>
    <w:rsid w:val="0020445B"/>
    <w:rsid w:val="002047EE"/>
    <w:rsid w:val="002055E1"/>
    <w:rsid w:val="00205AAE"/>
    <w:rsid w:val="00205E66"/>
    <w:rsid w:val="0020612B"/>
    <w:rsid w:val="00207554"/>
    <w:rsid w:val="00207BBB"/>
    <w:rsid w:val="00211391"/>
    <w:rsid w:val="002113EE"/>
    <w:rsid w:val="002115F7"/>
    <w:rsid w:val="0021169B"/>
    <w:rsid w:val="00211C37"/>
    <w:rsid w:val="0021216C"/>
    <w:rsid w:val="00212FAB"/>
    <w:rsid w:val="002134D7"/>
    <w:rsid w:val="002135E6"/>
    <w:rsid w:val="00213F62"/>
    <w:rsid w:val="0021422B"/>
    <w:rsid w:val="0021480A"/>
    <w:rsid w:val="00215D64"/>
    <w:rsid w:val="00216498"/>
    <w:rsid w:val="00217318"/>
    <w:rsid w:val="002174A1"/>
    <w:rsid w:val="0021764F"/>
    <w:rsid w:val="00217C2F"/>
    <w:rsid w:val="00217DA8"/>
    <w:rsid w:val="002203A2"/>
    <w:rsid w:val="002207D0"/>
    <w:rsid w:val="00220BB9"/>
    <w:rsid w:val="002222B3"/>
    <w:rsid w:val="00222E81"/>
    <w:rsid w:val="0022393B"/>
    <w:rsid w:val="002239CA"/>
    <w:rsid w:val="00224437"/>
    <w:rsid w:val="002247B2"/>
    <w:rsid w:val="00224EA4"/>
    <w:rsid w:val="00226455"/>
    <w:rsid w:val="00226737"/>
    <w:rsid w:val="00226F3E"/>
    <w:rsid w:val="002318E7"/>
    <w:rsid w:val="0023200A"/>
    <w:rsid w:val="0023496C"/>
    <w:rsid w:val="00234DEF"/>
    <w:rsid w:val="00235711"/>
    <w:rsid w:val="002364CA"/>
    <w:rsid w:val="002367E0"/>
    <w:rsid w:val="00240192"/>
    <w:rsid w:val="0024067B"/>
    <w:rsid w:val="00240792"/>
    <w:rsid w:val="0024087F"/>
    <w:rsid w:val="00241A62"/>
    <w:rsid w:val="00241FFE"/>
    <w:rsid w:val="002422DE"/>
    <w:rsid w:val="0024235B"/>
    <w:rsid w:val="00242409"/>
    <w:rsid w:val="00242989"/>
    <w:rsid w:val="00245CE1"/>
    <w:rsid w:val="00247039"/>
    <w:rsid w:val="00247CE0"/>
    <w:rsid w:val="002502E5"/>
    <w:rsid w:val="00251628"/>
    <w:rsid w:val="00253741"/>
    <w:rsid w:val="00254626"/>
    <w:rsid w:val="002548F7"/>
    <w:rsid w:val="00254980"/>
    <w:rsid w:val="00256CFE"/>
    <w:rsid w:val="00257B90"/>
    <w:rsid w:val="00260C03"/>
    <w:rsid w:val="0026266B"/>
    <w:rsid w:val="0026530B"/>
    <w:rsid w:val="0026555C"/>
    <w:rsid w:val="002659E3"/>
    <w:rsid w:val="00265B2A"/>
    <w:rsid w:val="00265CEE"/>
    <w:rsid w:val="00266D6A"/>
    <w:rsid w:val="0026726B"/>
    <w:rsid w:val="0026732C"/>
    <w:rsid w:val="002703E5"/>
    <w:rsid w:val="0027117A"/>
    <w:rsid w:val="00271AE7"/>
    <w:rsid w:val="00272453"/>
    <w:rsid w:val="00272694"/>
    <w:rsid w:val="002738D2"/>
    <w:rsid w:val="00273F9B"/>
    <w:rsid w:val="00273FC1"/>
    <w:rsid w:val="00274F9C"/>
    <w:rsid w:val="002754E3"/>
    <w:rsid w:val="00275C5E"/>
    <w:rsid w:val="00275DD5"/>
    <w:rsid w:val="00275F62"/>
    <w:rsid w:val="00276B60"/>
    <w:rsid w:val="00276CFA"/>
    <w:rsid w:val="002779EE"/>
    <w:rsid w:val="00280DE4"/>
    <w:rsid w:val="00280FB8"/>
    <w:rsid w:val="002812FD"/>
    <w:rsid w:val="002817AF"/>
    <w:rsid w:val="00281BD6"/>
    <w:rsid w:val="00282315"/>
    <w:rsid w:val="00284507"/>
    <w:rsid w:val="00285D31"/>
    <w:rsid w:val="0028672B"/>
    <w:rsid w:val="0028697C"/>
    <w:rsid w:val="00286FA8"/>
    <w:rsid w:val="002872AA"/>
    <w:rsid w:val="00287FFC"/>
    <w:rsid w:val="0029063C"/>
    <w:rsid w:val="00291961"/>
    <w:rsid w:val="0029258D"/>
    <w:rsid w:val="00293FC4"/>
    <w:rsid w:val="002941FD"/>
    <w:rsid w:val="00295743"/>
    <w:rsid w:val="00296CB9"/>
    <w:rsid w:val="0029700D"/>
    <w:rsid w:val="002976AF"/>
    <w:rsid w:val="002A0F58"/>
    <w:rsid w:val="002A283E"/>
    <w:rsid w:val="002A2EA5"/>
    <w:rsid w:val="002A352B"/>
    <w:rsid w:val="002A4964"/>
    <w:rsid w:val="002A4EA9"/>
    <w:rsid w:val="002A5D02"/>
    <w:rsid w:val="002A615A"/>
    <w:rsid w:val="002A652F"/>
    <w:rsid w:val="002B0235"/>
    <w:rsid w:val="002B0464"/>
    <w:rsid w:val="002B09B1"/>
    <w:rsid w:val="002B13A5"/>
    <w:rsid w:val="002B15BE"/>
    <w:rsid w:val="002B1C54"/>
    <w:rsid w:val="002B210C"/>
    <w:rsid w:val="002B21E4"/>
    <w:rsid w:val="002B265A"/>
    <w:rsid w:val="002B3157"/>
    <w:rsid w:val="002B3260"/>
    <w:rsid w:val="002B32D2"/>
    <w:rsid w:val="002B3D04"/>
    <w:rsid w:val="002B451E"/>
    <w:rsid w:val="002B469C"/>
    <w:rsid w:val="002B67EB"/>
    <w:rsid w:val="002B6FA5"/>
    <w:rsid w:val="002B7957"/>
    <w:rsid w:val="002B7BB8"/>
    <w:rsid w:val="002B7C84"/>
    <w:rsid w:val="002B7DCF"/>
    <w:rsid w:val="002B7FE1"/>
    <w:rsid w:val="002C03E4"/>
    <w:rsid w:val="002C19D0"/>
    <w:rsid w:val="002C1CA7"/>
    <w:rsid w:val="002C2208"/>
    <w:rsid w:val="002C29BD"/>
    <w:rsid w:val="002C2DFF"/>
    <w:rsid w:val="002C331D"/>
    <w:rsid w:val="002C41A3"/>
    <w:rsid w:val="002C42A9"/>
    <w:rsid w:val="002C43BB"/>
    <w:rsid w:val="002C4914"/>
    <w:rsid w:val="002C66CD"/>
    <w:rsid w:val="002C670A"/>
    <w:rsid w:val="002C693F"/>
    <w:rsid w:val="002D1456"/>
    <w:rsid w:val="002D153B"/>
    <w:rsid w:val="002D1DFF"/>
    <w:rsid w:val="002D1E09"/>
    <w:rsid w:val="002D27FD"/>
    <w:rsid w:val="002D3FE3"/>
    <w:rsid w:val="002D5126"/>
    <w:rsid w:val="002D5812"/>
    <w:rsid w:val="002D67C0"/>
    <w:rsid w:val="002D6971"/>
    <w:rsid w:val="002D721F"/>
    <w:rsid w:val="002D7435"/>
    <w:rsid w:val="002D7D4E"/>
    <w:rsid w:val="002E0B6F"/>
    <w:rsid w:val="002E1300"/>
    <w:rsid w:val="002E13F0"/>
    <w:rsid w:val="002E218C"/>
    <w:rsid w:val="002E25CB"/>
    <w:rsid w:val="002E368C"/>
    <w:rsid w:val="002E3918"/>
    <w:rsid w:val="002E4036"/>
    <w:rsid w:val="002E5189"/>
    <w:rsid w:val="002E59FB"/>
    <w:rsid w:val="002E78F5"/>
    <w:rsid w:val="002F0424"/>
    <w:rsid w:val="002F06FE"/>
    <w:rsid w:val="002F177D"/>
    <w:rsid w:val="002F1B1F"/>
    <w:rsid w:val="002F2949"/>
    <w:rsid w:val="002F2AB8"/>
    <w:rsid w:val="002F2B92"/>
    <w:rsid w:val="002F2D0D"/>
    <w:rsid w:val="002F3AEE"/>
    <w:rsid w:val="002F4D18"/>
    <w:rsid w:val="002F5BF8"/>
    <w:rsid w:val="002F609A"/>
    <w:rsid w:val="002F75C4"/>
    <w:rsid w:val="0030071D"/>
    <w:rsid w:val="0030170C"/>
    <w:rsid w:val="003017D0"/>
    <w:rsid w:val="00302109"/>
    <w:rsid w:val="0030234D"/>
    <w:rsid w:val="00302495"/>
    <w:rsid w:val="003025B4"/>
    <w:rsid w:val="0030331D"/>
    <w:rsid w:val="003043E2"/>
    <w:rsid w:val="00304C33"/>
    <w:rsid w:val="0030667F"/>
    <w:rsid w:val="00306BA5"/>
    <w:rsid w:val="003070D3"/>
    <w:rsid w:val="0030775D"/>
    <w:rsid w:val="003104AF"/>
    <w:rsid w:val="00310DC4"/>
    <w:rsid w:val="00310F1A"/>
    <w:rsid w:val="0031225C"/>
    <w:rsid w:val="00312846"/>
    <w:rsid w:val="003129E9"/>
    <w:rsid w:val="00312DED"/>
    <w:rsid w:val="00313563"/>
    <w:rsid w:val="003144DC"/>
    <w:rsid w:val="00314F94"/>
    <w:rsid w:val="00315436"/>
    <w:rsid w:val="003155E5"/>
    <w:rsid w:val="00316072"/>
    <w:rsid w:val="00316873"/>
    <w:rsid w:val="00316CA3"/>
    <w:rsid w:val="00317E39"/>
    <w:rsid w:val="00320713"/>
    <w:rsid w:val="00322807"/>
    <w:rsid w:val="00323090"/>
    <w:rsid w:val="00324528"/>
    <w:rsid w:val="00324AC0"/>
    <w:rsid w:val="003255DC"/>
    <w:rsid w:val="003259C0"/>
    <w:rsid w:val="003268C9"/>
    <w:rsid w:val="003279B4"/>
    <w:rsid w:val="00327C6C"/>
    <w:rsid w:val="0033067F"/>
    <w:rsid w:val="00331C61"/>
    <w:rsid w:val="003323E9"/>
    <w:rsid w:val="00332959"/>
    <w:rsid w:val="00332D18"/>
    <w:rsid w:val="00334289"/>
    <w:rsid w:val="00334E09"/>
    <w:rsid w:val="003356D2"/>
    <w:rsid w:val="003356E6"/>
    <w:rsid w:val="003358D7"/>
    <w:rsid w:val="00335DC8"/>
    <w:rsid w:val="00335F0C"/>
    <w:rsid w:val="00336031"/>
    <w:rsid w:val="003366E0"/>
    <w:rsid w:val="003368E2"/>
    <w:rsid w:val="003374CA"/>
    <w:rsid w:val="00337999"/>
    <w:rsid w:val="00340A30"/>
    <w:rsid w:val="00340F13"/>
    <w:rsid w:val="00341341"/>
    <w:rsid w:val="003422C8"/>
    <w:rsid w:val="00342A0F"/>
    <w:rsid w:val="00342B82"/>
    <w:rsid w:val="003434F3"/>
    <w:rsid w:val="00343560"/>
    <w:rsid w:val="0034387D"/>
    <w:rsid w:val="00343FA6"/>
    <w:rsid w:val="003441F6"/>
    <w:rsid w:val="003448FC"/>
    <w:rsid w:val="0034566F"/>
    <w:rsid w:val="00346B3A"/>
    <w:rsid w:val="00350265"/>
    <w:rsid w:val="0035044D"/>
    <w:rsid w:val="00350614"/>
    <w:rsid w:val="00351E44"/>
    <w:rsid w:val="00352047"/>
    <w:rsid w:val="003522ED"/>
    <w:rsid w:val="0035244B"/>
    <w:rsid w:val="003526C2"/>
    <w:rsid w:val="00352915"/>
    <w:rsid w:val="00352A8E"/>
    <w:rsid w:val="00353028"/>
    <w:rsid w:val="003537E6"/>
    <w:rsid w:val="00353A25"/>
    <w:rsid w:val="00353B4C"/>
    <w:rsid w:val="00354756"/>
    <w:rsid w:val="00354AD4"/>
    <w:rsid w:val="00356902"/>
    <w:rsid w:val="003569D3"/>
    <w:rsid w:val="003571E8"/>
    <w:rsid w:val="00357555"/>
    <w:rsid w:val="0036060C"/>
    <w:rsid w:val="00361C9B"/>
    <w:rsid w:val="00362491"/>
    <w:rsid w:val="00364D6B"/>
    <w:rsid w:val="003665D6"/>
    <w:rsid w:val="00366B19"/>
    <w:rsid w:val="0036719E"/>
    <w:rsid w:val="00367866"/>
    <w:rsid w:val="003702B9"/>
    <w:rsid w:val="0037150F"/>
    <w:rsid w:val="00371C06"/>
    <w:rsid w:val="00371CE8"/>
    <w:rsid w:val="00372FD9"/>
    <w:rsid w:val="003735C5"/>
    <w:rsid w:val="00374648"/>
    <w:rsid w:val="00380042"/>
    <w:rsid w:val="00381326"/>
    <w:rsid w:val="00381946"/>
    <w:rsid w:val="00382A3B"/>
    <w:rsid w:val="003831B3"/>
    <w:rsid w:val="00383391"/>
    <w:rsid w:val="00383722"/>
    <w:rsid w:val="00383A7A"/>
    <w:rsid w:val="00383EC0"/>
    <w:rsid w:val="0038581D"/>
    <w:rsid w:val="003866BD"/>
    <w:rsid w:val="00386C2D"/>
    <w:rsid w:val="00387053"/>
    <w:rsid w:val="00387DD7"/>
    <w:rsid w:val="00390FC6"/>
    <w:rsid w:val="00391775"/>
    <w:rsid w:val="00392425"/>
    <w:rsid w:val="00392571"/>
    <w:rsid w:val="003928F3"/>
    <w:rsid w:val="003929DB"/>
    <w:rsid w:val="00393058"/>
    <w:rsid w:val="0039308E"/>
    <w:rsid w:val="00393494"/>
    <w:rsid w:val="00393F32"/>
    <w:rsid w:val="0039410F"/>
    <w:rsid w:val="00394725"/>
    <w:rsid w:val="00396B13"/>
    <w:rsid w:val="003A0100"/>
    <w:rsid w:val="003A0352"/>
    <w:rsid w:val="003A0634"/>
    <w:rsid w:val="003A0D49"/>
    <w:rsid w:val="003A10B2"/>
    <w:rsid w:val="003A18E1"/>
    <w:rsid w:val="003A1908"/>
    <w:rsid w:val="003A249C"/>
    <w:rsid w:val="003A2759"/>
    <w:rsid w:val="003A3066"/>
    <w:rsid w:val="003A326A"/>
    <w:rsid w:val="003A3846"/>
    <w:rsid w:val="003A444C"/>
    <w:rsid w:val="003A5622"/>
    <w:rsid w:val="003A5FCD"/>
    <w:rsid w:val="003A60FA"/>
    <w:rsid w:val="003A6FD9"/>
    <w:rsid w:val="003A7332"/>
    <w:rsid w:val="003A772E"/>
    <w:rsid w:val="003B0488"/>
    <w:rsid w:val="003B05A9"/>
    <w:rsid w:val="003B0D4E"/>
    <w:rsid w:val="003B1143"/>
    <w:rsid w:val="003B2479"/>
    <w:rsid w:val="003B3166"/>
    <w:rsid w:val="003B3289"/>
    <w:rsid w:val="003B3DC4"/>
    <w:rsid w:val="003B3F29"/>
    <w:rsid w:val="003B42F3"/>
    <w:rsid w:val="003B4312"/>
    <w:rsid w:val="003B4E66"/>
    <w:rsid w:val="003B6246"/>
    <w:rsid w:val="003B6DA1"/>
    <w:rsid w:val="003B710A"/>
    <w:rsid w:val="003B7711"/>
    <w:rsid w:val="003B7D4B"/>
    <w:rsid w:val="003C05A6"/>
    <w:rsid w:val="003C101F"/>
    <w:rsid w:val="003C10E5"/>
    <w:rsid w:val="003C2E45"/>
    <w:rsid w:val="003C3254"/>
    <w:rsid w:val="003C363B"/>
    <w:rsid w:val="003C3983"/>
    <w:rsid w:val="003C3A6D"/>
    <w:rsid w:val="003C3A91"/>
    <w:rsid w:val="003C3BDB"/>
    <w:rsid w:val="003C45EA"/>
    <w:rsid w:val="003C4908"/>
    <w:rsid w:val="003C4E92"/>
    <w:rsid w:val="003C5192"/>
    <w:rsid w:val="003C62E5"/>
    <w:rsid w:val="003C6442"/>
    <w:rsid w:val="003C6E0B"/>
    <w:rsid w:val="003D0040"/>
    <w:rsid w:val="003D0547"/>
    <w:rsid w:val="003D0AEA"/>
    <w:rsid w:val="003D0D69"/>
    <w:rsid w:val="003D12BD"/>
    <w:rsid w:val="003D1667"/>
    <w:rsid w:val="003D1A9E"/>
    <w:rsid w:val="003D1C4C"/>
    <w:rsid w:val="003D2F52"/>
    <w:rsid w:val="003D3226"/>
    <w:rsid w:val="003D362F"/>
    <w:rsid w:val="003D3E1F"/>
    <w:rsid w:val="003D40E2"/>
    <w:rsid w:val="003D4362"/>
    <w:rsid w:val="003D4383"/>
    <w:rsid w:val="003D438C"/>
    <w:rsid w:val="003D43FB"/>
    <w:rsid w:val="003D4537"/>
    <w:rsid w:val="003D654F"/>
    <w:rsid w:val="003D6A70"/>
    <w:rsid w:val="003D6C1B"/>
    <w:rsid w:val="003D6F31"/>
    <w:rsid w:val="003D6FB8"/>
    <w:rsid w:val="003D79D7"/>
    <w:rsid w:val="003E0244"/>
    <w:rsid w:val="003E0A3F"/>
    <w:rsid w:val="003E0DCA"/>
    <w:rsid w:val="003E134E"/>
    <w:rsid w:val="003E16C9"/>
    <w:rsid w:val="003E1A72"/>
    <w:rsid w:val="003E1B93"/>
    <w:rsid w:val="003E1CC4"/>
    <w:rsid w:val="003E2090"/>
    <w:rsid w:val="003E326F"/>
    <w:rsid w:val="003E34F8"/>
    <w:rsid w:val="003E390D"/>
    <w:rsid w:val="003E3B68"/>
    <w:rsid w:val="003E40D4"/>
    <w:rsid w:val="003E41E4"/>
    <w:rsid w:val="003E4F5A"/>
    <w:rsid w:val="003E76E3"/>
    <w:rsid w:val="003E76E6"/>
    <w:rsid w:val="003E7B27"/>
    <w:rsid w:val="003F051F"/>
    <w:rsid w:val="003F0562"/>
    <w:rsid w:val="003F0DA3"/>
    <w:rsid w:val="003F168F"/>
    <w:rsid w:val="003F2F5C"/>
    <w:rsid w:val="003F2FC9"/>
    <w:rsid w:val="003F41EF"/>
    <w:rsid w:val="003F45BB"/>
    <w:rsid w:val="003F4A70"/>
    <w:rsid w:val="003F4E10"/>
    <w:rsid w:val="003F4E44"/>
    <w:rsid w:val="003F55FD"/>
    <w:rsid w:val="003F5C5E"/>
    <w:rsid w:val="003F5CF8"/>
    <w:rsid w:val="00400011"/>
    <w:rsid w:val="00400099"/>
    <w:rsid w:val="004006B8"/>
    <w:rsid w:val="00400D11"/>
    <w:rsid w:val="00403CE7"/>
    <w:rsid w:val="00403D0E"/>
    <w:rsid w:val="00404264"/>
    <w:rsid w:val="00404F6E"/>
    <w:rsid w:val="00405020"/>
    <w:rsid w:val="00405576"/>
    <w:rsid w:val="00406781"/>
    <w:rsid w:val="004072D6"/>
    <w:rsid w:val="0040769C"/>
    <w:rsid w:val="004077F2"/>
    <w:rsid w:val="004078E3"/>
    <w:rsid w:val="00410138"/>
    <w:rsid w:val="004103BD"/>
    <w:rsid w:val="0041146D"/>
    <w:rsid w:val="00412189"/>
    <w:rsid w:val="00412AC6"/>
    <w:rsid w:val="00412D17"/>
    <w:rsid w:val="00413529"/>
    <w:rsid w:val="0041463C"/>
    <w:rsid w:val="00414BDA"/>
    <w:rsid w:val="004151D2"/>
    <w:rsid w:val="004156C1"/>
    <w:rsid w:val="0041599D"/>
    <w:rsid w:val="00415DFE"/>
    <w:rsid w:val="00416085"/>
    <w:rsid w:val="00416A42"/>
    <w:rsid w:val="00420829"/>
    <w:rsid w:val="0042094E"/>
    <w:rsid w:val="00420F4E"/>
    <w:rsid w:val="0042188F"/>
    <w:rsid w:val="00422E9D"/>
    <w:rsid w:val="00423885"/>
    <w:rsid w:val="00425C10"/>
    <w:rsid w:val="00426675"/>
    <w:rsid w:val="004268A8"/>
    <w:rsid w:val="004273AF"/>
    <w:rsid w:val="0042753D"/>
    <w:rsid w:val="0042762C"/>
    <w:rsid w:val="0043039A"/>
    <w:rsid w:val="0043062B"/>
    <w:rsid w:val="00431508"/>
    <w:rsid w:val="0043195E"/>
    <w:rsid w:val="00431DD1"/>
    <w:rsid w:val="00432505"/>
    <w:rsid w:val="004325CA"/>
    <w:rsid w:val="0043342D"/>
    <w:rsid w:val="00433FA9"/>
    <w:rsid w:val="00434DCE"/>
    <w:rsid w:val="00435182"/>
    <w:rsid w:val="00436907"/>
    <w:rsid w:val="00436981"/>
    <w:rsid w:val="004371A6"/>
    <w:rsid w:val="00437480"/>
    <w:rsid w:val="004379B4"/>
    <w:rsid w:val="00437EAC"/>
    <w:rsid w:val="00437EC9"/>
    <w:rsid w:val="00437FA4"/>
    <w:rsid w:val="00440249"/>
    <w:rsid w:val="00440ED0"/>
    <w:rsid w:val="00441297"/>
    <w:rsid w:val="004418F0"/>
    <w:rsid w:val="00441CAB"/>
    <w:rsid w:val="00441DAC"/>
    <w:rsid w:val="00442412"/>
    <w:rsid w:val="00444AE9"/>
    <w:rsid w:val="00445416"/>
    <w:rsid w:val="0044613E"/>
    <w:rsid w:val="00447AF1"/>
    <w:rsid w:val="00447EC8"/>
    <w:rsid w:val="00447EDD"/>
    <w:rsid w:val="00447F3F"/>
    <w:rsid w:val="00451C87"/>
    <w:rsid w:val="00452C87"/>
    <w:rsid w:val="00452CA4"/>
    <w:rsid w:val="00453975"/>
    <w:rsid w:val="004542E5"/>
    <w:rsid w:val="00454FC3"/>
    <w:rsid w:val="00455498"/>
    <w:rsid w:val="0045578C"/>
    <w:rsid w:val="00455A29"/>
    <w:rsid w:val="004563D4"/>
    <w:rsid w:val="004565D1"/>
    <w:rsid w:val="00456B94"/>
    <w:rsid w:val="004571FB"/>
    <w:rsid w:val="0045772B"/>
    <w:rsid w:val="004602C2"/>
    <w:rsid w:val="00460BE3"/>
    <w:rsid w:val="00461355"/>
    <w:rsid w:val="00462782"/>
    <w:rsid w:val="004627C9"/>
    <w:rsid w:val="0046332A"/>
    <w:rsid w:val="0046348D"/>
    <w:rsid w:val="00465AF3"/>
    <w:rsid w:val="00465EC7"/>
    <w:rsid w:val="00467787"/>
    <w:rsid w:val="00467AC7"/>
    <w:rsid w:val="0047133A"/>
    <w:rsid w:val="00471FC4"/>
    <w:rsid w:val="00472EDF"/>
    <w:rsid w:val="00473339"/>
    <w:rsid w:val="0047396C"/>
    <w:rsid w:val="00474160"/>
    <w:rsid w:val="004746DA"/>
    <w:rsid w:val="00474A37"/>
    <w:rsid w:val="00474CB3"/>
    <w:rsid w:val="00475973"/>
    <w:rsid w:val="0047599E"/>
    <w:rsid w:val="004761EC"/>
    <w:rsid w:val="00476366"/>
    <w:rsid w:val="004764A4"/>
    <w:rsid w:val="00480270"/>
    <w:rsid w:val="004807B7"/>
    <w:rsid w:val="00480D84"/>
    <w:rsid w:val="00481AD7"/>
    <w:rsid w:val="004829E6"/>
    <w:rsid w:val="00483749"/>
    <w:rsid w:val="004853BF"/>
    <w:rsid w:val="0048626B"/>
    <w:rsid w:val="00486820"/>
    <w:rsid w:val="00487094"/>
    <w:rsid w:val="00487BDA"/>
    <w:rsid w:val="00487F1A"/>
    <w:rsid w:val="004904EE"/>
    <w:rsid w:val="00491189"/>
    <w:rsid w:val="00491D91"/>
    <w:rsid w:val="00492E3D"/>
    <w:rsid w:val="00493844"/>
    <w:rsid w:val="004938BA"/>
    <w:rsid w:val="004940BB"/>
    <w:rsid w:val="0049512A"/>
    <w:rsid w:val="004955B8"/>
    <w:rsid w:val="004960C7"/>
    <w:rsid w:val="0049651B"/>
    <w:rsid w:val="00496CCA"/>
    <w:rsid w:val="00497FEC"/>
    <w:rsid w:val="004A08D4"/>
    <w:rsid w:val="004A0E87"/>
    <w:rsid w:val="004A12A6"/>
    <w:rsid w:val="004A1BB0"/>
    <w:rsid w:val="004A1E54"/>
    <w:rsid w:val="004A258C"/>
    <w:rsid w:val="004A29A0"/>
    <w:rsid w:val="004A2B6E"/>
    <w:rsid w:val="004A2DEA"/>
    <w:rsid w:val="004A37EA"/>
    <w:rsid w:val="004A3991"/>
    <w:rsid w:val="004A39A7"/>
    <w:rsid w:val="004A3F9C"/>
    <w:rsid w:val="004A4416"/>
    <w:rsid w:val="004A4652"/>
    <w:rsid w:val="004A47DF"/>
    <w:rsid w:val="004A4B37"/>
    <w:rsid w:val="004A5B79"/>
    <w:rsid w:val="004A6529"/>
    <w:rsid w:val="004B2F1A"/>
    <w:rsid w:val="004B2F60"/>
    <w:rsid w:val="004B3E71"/>
    <w:rsid w:val="004B58F3"/>
    <w:rsid w:val="004B74B0"/>
    <w:rsid w:val="004B79BA"/>
    <w:rsid w:val="004B7A70"/>
    <w:rsid w:val="004B7B47"/>
    <w:rsid w:val="004B7C36"/>
    <w:rsid w:val="004C11B2"/>
    <w:rsid w:val="004C1DFB"/>
    <w:rsid w:val="004C2335"/>
    <w:rsid w:val="004C234D"/>
    <w:rsid w:val="004C3111"/>
    <w:rsid w:val="004C339D"/>
    <w:rsid w:val="004C399E"/>
    <w:rsid w:val="004C3C10"/>
    <w:rsid w:val="004C3E2E"/>
    <w:rsid w:val="004C3EAA"/>
    <w:rsid w:val="004C46AB"/>
    <w:rsid w:val="004C4D27"/>
    <w:rsid w:val="004C5E6B"/>
    <w:rsid w:val="004C6609"/>
    <w:rsid w:val="004C6857"/>
    <w:rsid w:val="004C687B"/>
    <w:rsid w:val="004C6CBC"/>
    <w:rsid w:val="004C719F"/>
    <w:rsid w:val="004C745B"/>
    <w:rsid w:val="004C7DB0"/>
    <w:rsid w:val="004D0C05"/>
    <w:rsid w:val="004D0C63"/>
    <w:rsid w:val="004D0CBC"/>
    <w:rsid w:val="004D2AB4"/>
    <w:rsid w:val="004D4DFD"/>
    <w:rsid w:val="004D7062"/>
    <w:rsid w:val="004D72F5"/>
    <w:rsid w:val="004D7BFF"/>
    <w:rsid w:val="004E059B"/>
    <w:rsid w:val="004E0678"/>
    <w:rsid w:val="004E06F9"/>
    <w:rsid w:val="004E0B3D"/>
    <w:rsid w:val="004E1158"/>
    <w:rsid w:val="004E1B8E"/>
    <w:rsid w:val="004E24EC"/>
    <w:rsid w:val="004E3221"/>
    <w:rsid w:val="004E36B4"/>
    <w:rsid w:val="004E3BC2"/>
    <w:rsid w:val="004E44CC"/>
    <w:rsid w:val="004E4BC4"/>
    <w:rsid w:val="004E4D27"/>
    <w:rsid w:val="004E5127"/>
    <w:rsid w:val="004E5FF2"/>
    <w:rsid w:val="004E7039"/>
    <w:rsid w:val="004E72EB"/>
    <w:rsid w:val="004E7FE3"/>
    <w:rsid w:val="004F066F"/>
    <w:rsid w:val="004F088D"/>
    <w:rsid w:val="004F0A79"/>
    <w:rsid w:val="004F0BB9"/>
    <w:rsid w:val="004F1781"/>
    <w:rsid w:val="004F1BCD"/>
    <w:rsid w:val="004F2508"/>
    <w:rsid w:val="004F26F2"/>
    <w:rsid w:val="004F2897"/>
    <w:rsid w:val="004F2EE1"/>
    <w:rsid w:val="004F40C8"/>
    <w:rsid w:val="004F4E97"/>
    <w:rsid w:val="004F5DAD"/>
    <w:rsid w:val="004F652F"/>
    <w:rsid w:val="004F67BF"/>
    <w:rsid w:val="004F715F"/>
    <w:rsid w:val="004F753F"/>
    <w:rsid w:val="00501C60"/>
    <w:rsid w:val="005020A7"/>
    <w:rsid w:val="0050285B"/>
    <w:rsid w:val="00502E89"/>
    <w:rsid w:val="0050359E"/>
    <w:rsid w:val="0050440C"/>
    <w:rsid w:val="00504907"/>
    <w:rsid w:val="005052D2"/>
    <w:rsid w:val="00505313"/>
    <w:rsid w:val="005053B1"/>
    <w:rsid w:val="00505C98"/>
    <w:rsid w:val="00505E10"/>
    <w:rsid w:val="00506FC4"/>
    <w:rsid w:val="00507C3A"/>
    <w:rsid w:val="00510A49"/>
    <w:rsid w:val="00510E18"/>
    <w:rsid w:val="00511C84"/>
    <w:rsid w:val="005126A9"/>
    <w:rsid w:val="005133F8"/>
    <w:rsid w:val="0051473E"/>
    <w:rsid w:val="0051492D"/>
    <w:rsid w:val="0051610A"/>
    <w:rsid w:val="00516807"/>
    <w:rsid w:val="00516C8F"/>
    <w:rsid w:val="00516DF2"/>
    <w:rsid w:val="00517DF7"/>
    <w:rsid w:val="00517F9D"/>
    <w:rsid w:val="00520A4F"/>
    <w:rsid w:val="00521309"/>
    <w:rsid w:val="0052155B"/>
    <w:rsid w:val="00522433"/>
    <w:rsid w:val="00522C3E"/>
    <w:rsid w:val="005233CE"/>
    <w:rsid w:val="005239C7"/>
    <w:rsid w:val="00523F42"/>
    <w:rsid w:val="00525311"/>
    <w:rsid w:val="005257B2"/>
    <w:rsid w:val="00526365"/>
    <w:rsid w:val="005266D3"/>
    <w:rsid w:val="00526C9F"/>
    <w:rsid w:val="00526F19"/>
    <w:rsid w:val="00527A71"/>
    <w:rsid w:val="00527E9A"/>
    <w:rsid w:val="0053125A"/>
    <w:rsid w:val="005317ED"/>
    <w:rsid w:val="00532C9C"/>
    <w:rsid w:val="005346A2"/>
    <w:rsid w:val="00534954"/>
    <w:rsid w:val="0053599E"/>
    <w:rsid w:val="00535EB8"/>
    <w:rsid w:val="00536A68"/>
    <w:rsid w:val="0053723F"/>
    <w:rsid w:val="00537321"/>
    <w:rsid w:val="00537B90"/>
    <w:rsid w:val="005400E4"/>
    <w:rsid w:val="005403D0"/>
    <w:rsid w:val="005409DA"/>
    <w:rsid w:val="00541B11"/>
    <w:rsid w:val="0054248A"/>
    <w:rsid w:val="00543582"/>
    <w:rsid w:val="0054372B"/>
    <w:rsid w:val="00543CE2"/>
    <w:rsid w:val="00543D16"/>
    <w:rsid w:val="00544BB5"/>
    <w:rsid w:val="00544C5A"/>
    <w:rsid w:val="0054550B"/>
    <w:rsid w:val="00545674"/>
    <w:rsid w:val="00546461"/>
    <w:rsid w:val="00546FBA"/>
    <w:rsid w:val="0054745E"/>
    <w:rsid w:val="00547CDD"/>
    <w:rsid w:val="00547EDC"/>
    <w:rsid w:val="005505CB"/>
    <w:rsid w:val="005508E4"/>
    <w:rsid w:val="00550944"/>
    <w:rsid w:val="00550EA8"/>
    <w:rsid w:val="005512C9"/>
    <w:rsid w:val="005516B2"/>
    <w:rsid w:val="005517D6"/>
    <w:rsid w:val="0055193D"/>
    <w:rsid w:val="00551FFA"/>
    <w:rsid w:val="00552219"/>
    <w:rsid w:val="00552BC6"/>
    <w:rsid w:val="00553CCC"/>
    <w:rsid w:val="00554B62"/>
    <w:rsid w:val="005552D3"/>
    <w:rsid w:val="005560EA"/>
    <w:rsid w:val="005569CD"/>
    <w:rsid w:val="00556B00"/>
    <w:rsid w:val="00556EC0"/>
    <w:rsid w:val="00557155"/>
    <w:rsid w:val="00560967"/>
    <w:rsid w:val="00560CB2"/>
    <w:rsid w:val="00560DE1"/>
    <w:rsid w:val="005624F7"/>
    <w:rsid w:val="00562BDF"/>
    <w:rsid w:val="0056315A"/>
    <w:rsid w:val="0056349F"/>
    <w:rsid w:val="005638C6"/>
    <w:rsid w:val="005639B6"/>
    <w:rsid w:val="00563B51"/>
    <w:rsid w:val="00563BC2"/>
    <w:rsid w:val="005644B4"/>
    <w:rsid w:val="0056491F"/>
    <w:rsid w:val="00565279"/>
    <w:rsid w:val="005660BE"/>
    <w:rsid w:val="00567508"/>
    <w:rsid w:val="0057010F"/>
    <w:rsid w:val="00570B79"/>
    <w:rsid w:val="00570D1A"/>
    <w:rsid w:val="005726C0"/>
    <w:rsid w:val="005730D2"/>
    <w:rsid w:val="00573EF4"/>
    <w:rsid w:val="00574229"/>
    <w:rsid w:val="00574A2C"/>
    <w:rsid w:val="00574C15"/>
    <w:rsid w:val="00574D2C"/>
    <w:rsid w:val="00575EC9"/>
    <w:rsid w:val="00576BA9"/>
    <w:rsid w:val="00576D4A"/>
    <w:rsid w:val="00577014"/>
    <w:rsid w:val="0057731B"/>
    <w:rsid w:val="005779F7"/>
    <w:rsid w:val="00577A8C"/>
    <w:rsid w:val="00577E23"/>
    <w:rsid w:val="00580DD2"/>
    <w:rsid w:val="0058114F"/>
    <w:rsid w:val="005837B9"/>
    <w:rsid w:val="00584A61"/>
    <w:rsid w:val="00585C51"/>
    <w:rsid w:val="00585C87"/>
    <w:rsid w:val="00586953"/>
    <w:rsid w:val="0058793F"/>
    <w:rsid w:val="00587CD8"/>
    <w:rsid w:val="00587E02"/>
    <w:rsid w:val="00590877"/>
    <w:rsid w:val="005924B3"/>
    <w:rsid w:val="005925DE"/>
    <w:rsid w:val="00593873"/>
    <w:rsid w:val="005938EA"/>
    <w:rsid w:val="00594168"/>
    <w:rsid w:val="00594507"/>
    <w:rsid w:val="005946C6"/>
    <w:rsid w:val="00594B68"/>
    <w:rsid w:val="005964A4"/>
    <w:rsid w:val="00596FE6"/>
    <w:rsid w:val="00597A73"/>
    <w:rsid w:val="00597DE0"/>
    <w:rsid w:val="005A0959"/>
    <w:rsid w:val="005A2CE2"/>
    <w:rsid w:val="005A2E88"/>
    <w:rsid w:val="005A2E8C"/>
    <w:rsid w:val="005A34BA"/>
    <w:rsid w:val="005A5266"/>
    <w:rsid w:val="005A64BB"/>
    <w:rsid w:val="005A6758"/>
    <w:rsid w:val="005A7024"/>
    <w:rsid w:val="005A77AA"/>
    <w:rsid w:val="005B1367"/>
    <w:rsid w:val="005B2206"/>
    <w:rsid w:val="005B2794"/>
    <w:rsid w:val="005B46F1"/>
    <w:rsid w:val="005B48A3"/>
    <w:rsid w:val="005B52C0"/>
    <w:rsid w:val="005B5BFE"/>
    <w:rsid w:val="005B74B6"/>
    <w:rsid w:val="005B77F9"/>
    <w:rsid w:val="005B79A4"/>
    <w:rsid w:val="005C13AA"/>
    <w:rsid w:val="005C1BE2"/>
    <w:rsid w:val="005C3B04"/>
    <w:rsid w:val="005C5362"/>
    <w:rsid w:val="005C6324"/>
    <w:rsid w:val="005C79D8"/>
    <w:rsid w:val="005C7A5E"/>
    <w:rsid w:val="005D02E4"/>
    <w:rsid w:val="005D07CC"/>
    <w:rsid w:val="005D0FA4"/>
    <w:rsid w:val="005D11C4"/>
    <w:rsid w:val="005D2307"/>
    <w:rsid w:val="005D2D57"/>
    <w:rsid w:val="005D30D1"/>
    <w:rsid w:val="005D40F2"/>
    <w:rsid w:val="005D4621"/>
    <w:rsid w:val="005D4812"/>
    <w:rsid w:val="005D4CF0"/>
    <w:rsid w:val="005D6782"/>
    <w:rsid w:val="005D7424"/>
    <w:rsid w:val="005D74BA"/>
    <w:rsid w:val="005D7859"/>
    <w:rsid w:val="005D7A38"/>
    <w:rsid w:val="005E0612"/>
    <w:rsid w:val="005E0BED"/>
    <w:rsid w:val="005E2371"/>
    <w:rsid w:val="005E2669"/>
    <w:rsid w:val="005E26D7"/>
    <w:rsid w:val="005E2901"/>
    <w:rsid w:val="005E294A"/>
    <w:rsid w:val="005E40E9"/>
    <w:rsid w:val="005E44C9"/>
    <w:rsid w:val="005E4B45"/>
    <w:rsid w:val="005E4B6B"/>
    <w:rsid w:val="005E4FCF"/>
    <w:rsid w:val="005E600C"/>
    <w:rsid w:val="005E6D52"/>
    <w:rsid w:val="005E6F81"/>
    <w:rsid w:val="005E7D3B"/>
    <w:rsid w:val="005E7EE9"/>
    <w:rsid w:val="005F0A14"/>
    <w:rsid w:val="005F21AA"/>
    <w:rsid w:val="005F2DBF"/>
    <w:rsid w:val="005F35D8"/>
    <w:rsid w:val="005F37F1"/>
    <w:rsid w:val="005F3AC5"/>
    <w:rsid w:val="005F42E8"/>
    <w:rsid w:val="005F49B5"/>
    <w:rsid w:val="005F50A0"/>
    <w:rsid w:val="005F57D5"/>
    <w:rsid w:val="005F5DED"/>
    <w:rsid w:val="005F7818"/>
    <w:rsid w:val="005F7A07"/>
    <w:rsid w:val="005F7CC9"/>
    <w:rsid w:val="00601BF7"/>
    <w:rsid w:val="0060324F"/>
    <w:rsid w:val="0060374B"/>
    <w:rsid w:val="006047F1"/>
    <w:rsid w:val="00604905"/>
    <w:rsid w:val="00604A91"/>
    <w:rsid w:val="00604D3F"/>
    <w:rsid w:val="0060506E"/>
    <w:rsid w:val="006056E6"/>
    <w:rsid w:val="006057C6"/>
    <w:rsid w:val="00607AF3"/>
    <w:rsid w:val="00607BFB"/>
    <w:rsid w:val="00611725"/>
    <w:rsid w:val="00611CEA"/>
    <w:rsid w:val="00612527"/>
    <w:rsid w:val="00612DE6"/>
    <w:rsid w:val="00615146"/>
    <w:rsid w:val="006154F2"/>
    <w:rsid w:val="00616046"/>
    <w:rsid w:val="00616EB3"/>
    <w:rsid w:val="00617953"/>
    <w:rsid w:val="00620FB1"/>
    <w:rsid w:val="006221B2"/>
    <w:rsid w:val="00622398"/>
    <w:rsid w:val="00622AD1"/>
    <w:rsid w:val="00623277"/>
    <w:rsid w:val="00623C0D"/>
    <w:rsid w:val="006248DA"/>
    <w:rsid w:val="00624929"/>
    <w:rsid w:val="00624FE4"/>
    <w:rsid w:val="006252E3"/>
    <w:rsid w:val="00626DC6"/>
    <w:rsid w:val="006274E3"/>
    <w:rsid w:val="00627D2F"/>
    <w:rsid w:val="006308B5"/>
    <w:rsid w:val="00630BA4"/>
    <w:rsid w:val="00631CA4"/>
    <w:rsid w:val="006328E3"/>
    <w:rsid w:val="006335E5"/>
    <w:rsid w:val="00635F9B"/>
    <w:rsid w:val="00636AEE"/>
    <w:rsid w:val="006370D4"/>
    <w:rsid w:val="00637770"/>
    <w:rsid w:val="006403C4"/>
    <w:rsid w:val="006405BA"/>
    <w:rsid w:val="006405FB"/>
    <w:rsid w:val="00640627"/>
    <w:rsid w:val="00640F7B"/>
    <w:rsid w:val="00641674"/>
    <w:rsid w:val="00641A5D"/>
    <w:rsid w:val="00641DFD"/>
    <w:rsid w:val="00641EBD"/>
    <w:rsid w:val="00641F41"/>
    <w:rsid w:val="006430EE"/>
    <w:rsid w:val="00643518"/>
    <w:rsid w:val="00643D9B"/>
    <w:rsid w:val="00644A5E"/>
    <w:rsid w:val="00644B8E"/>
    <w:rsid w:val="00644EEE"/>
    <w:rsid w:val="00646933"/>
    <w:rsid w:val="00646C8D"/>
    <w:rsid w:val="00646D94"/>
    <w:rsid w:val="00646EE1"/>
    <w:rsid w:val="00646F9B"/>
    <w:rsid w:val="00647B40"/>
    <w:rsid w:val="006502E2"/>
    <w:rsid w:val="006520CD"/>
    <w:rsid w:val="00653394"/>
    <w:rsid w:val="00653E1C"/>
    <w:rsid w:val="006544C3"/>
    <w:rsid w:val="0065477C"/>
    <w:rsid w:val="00655103"/>
    <w:rsid w:val="006562E0"/>
    <w:rsid w:val="006568BB"/>
    <w:rsid w:val="00656ED4"/>
    <w:rsid w:val="00657BCF"/>
    <w:rsid w:val="00660D32"/>
    <w:rsid w:val="00665400"/>
    <w:rsid w:val="00666EE4"/>
    <w:rsid w:val="0066737B"/>
    <w:rsid w:val="00667455"/>
    <w:rsid w:val="00671152"/>
    <w:rsid w:val="00671693"/>
    <w:rsid w:val="0067173F"/>
    <w:rsid w:val="00672AB5"/>
    <w:rsid w:val="00673543"/>
    <w:rsid w:val="00673748"/>
    <w:rsid w:val="00674106"/>
    <w:rsid w:val="006755FB"/>
    <w:rsid w:val="00675AB9"/>
    <w:rsid w:val="0067612D"/>
    <w:rsid w:val="00676E72"/>
    <w:rsid w:val="006776E4"/>
    <w:rsid w:val="00677A5F"/>
    <w:rsid w:val="00677A66"/>
    <w:rsid w:val="00677F10"/>
    <w:rsid w:val="00680AA8"/>
    <w:rsid w:val="00680D27"/>
    <w:rsid w:val="006812A9"/>
    <w:rsid w:val="00681A47"/>
    <w:rsid w:val="00682D14"/>
    <w:rsid w:val="00682FD9"/>
    <w:rsid w:val="006830AC"/>
    <w:rsid w:val="00683390"/>
    <w:rsid w:val="00683DE3"/>
    <w:rsid w:val="00684EE9"/>
    <w:rsid w:val="00685302"/>
    <w:rsid w:val="00685643"/>
    <w:rsid w:val="0068564E"/>
    <w:rsid w:val="006862AC"/>
    <w:rsid w:val="006862B0"/>
    <w:rsid w:val="00687822"/>
    <w:rsid w:val="00691454"/>
    <w:rsid w:val="0069191D"/>
    <w:rsid w:val="00691AFB"/>
    <w:rsid w:val="00693063"/>
    <w:rsid w:val="0069485E"/>
    <w:rsid w:val="006949D2"/>
    <w:rsid w:val="00694E3D"/>
    <w:rsid w:val="006954C4"/>
    <w:rsid w:val="006956AC"/>
    <w:rsid w:val="00696A7B"/>
    <w:rsid w:val="00696C2F"/>
    <w:rsid w:val="00697AA0"/>
    <w:rsid w:val="006A03EF"/>
    <w:rsid w:val="006A0D9D"/>
    <w:rsid w:val="006A0F7B"/>
    <w:rsid w:val="006A1980"/>
    <w:rsid w:val="006A24EE"/>
    <w:rsid w:val="006A2C0E"/>
    <w:rsid w:val="006A36DB"/>
    <w:rsid w:val="006A3F7C"/>
    <w:rsid w:val="006A4C20"/>
    <w:rsid w:val="006A5885"/>
    <w:rsid w:val="006A616F"/>
    <w:rsid w:val="006A677C"/>
    <w:rsid w:val="006A756C"/>
    <w:rsid w:val="006A7D6B"/>
    <w:rsid w:val="006A7EC7"/>
    <w:rsid w:val="006B01BE"/>
    <w:rsid w:val="006B0E9B"/>
    <w:rsid w:val="006B145E"/>
    <w:rsid w:val="006B148F"/>
    <w:rsid w:val="006B4C86"/>
    <w:rsid w:val="006B50C5"/>
    <w:rsid w:val="006B53A7"/>
    <w:rsid w:val="006B5B95"/>
    <w:rsid w:val="006B5D61"/>
    <w:rsid w:val="006B6191"/>
    <w:rsid w:val="006B669C"/>
    <w:rsid w:val="006B73F0"/>
    <w:rsid w:val="006B7511"/>
    <w:rsid w:val="006B7FB4"/>
    <w:rsid w:val="006C098B"/>
    <w:rsid w:val="006C1F61"/>
    <w:rsid w:val="006C2438"/>
    <w:rsid w:val="006C2D63"/>
    <w:rsid w:val="006C4BD6"/>
    <w:rsid w:val="006C4CE7"/>
    <w:rsid w:val="006C53F4"/>
    <w:rsid w:val="006C54CF"/>
    <w:rsid w:val="006C6032"/>
    <w:rsid w:val="006C6D9B"/>
    <w:rsid w:val="006C6FFD"/>
    <w:rsid w:val="006C73A3"/>
    <w:rsid w:val="006C74B9"/>
    <w:rsid w:val="006C79D2"/>
    <w:rsid w:val="006C7E71"/>
    <w:rsid w:val="006D1EE9"/>
    <w:rsid w:val="006D2376"/>
    <w:rsid w:val="006D29A3"/>
    <w:rsid w:val="006D3104"/>
    <w:rsid w:val="006D3563"/>
    <w:rsid w:val="006D3852"/>
    <w:rsid w:val="006D43E4"/>
    <w:rsid w:val="006D4822"/>
    <w:rsid w:val="006D4B5D"/>
    <w:rsid w:val="006D6033"/>
    <w:rsid w:val="006D6747"/>
    <w:rsid w:val="006D69C3"/>
    <w:rsid w:val="006D6BCA"/>
    <w:rsid w:val="006D7281"/>
    <w:rsid w:val="006D7867"/>
    <w:rsid w:val="006D7C61"/>
    <w:rsid w:val="006E015B"/>
    <w:rsid w:val="006E0EBF"/>
    <w:rsid w:val="006E2031"/>
    <w:rsid w:val="006E20AF"/>
    <w:rsid w:val="006E2DA0"/>
    <w:rsid w:val="006E38E7"/>
    <w:rsid w:val="006E3D8B"/>
    <w:rsid w:val="006E3FB8"/>
    <w:rsid w:val="006E40B7"/>
    <w:rsid w:val="006E4744"/>
    <w:rsid w:val="006E545B"/>
    <w:rsid w:val="006E5666"/>
    <w:rsid w:val="006E57F1"/>
    <w:rsid w:val="006E639B"/>
    <w:rsid w:val="006E7100"/>
    <w:rsid w:val="006E786A"/>
    <w:rsid w:val="006E7B79"/>
    <w:rsid w:val="006E7BD4"/>
    <w:rsid w:val="006E7EC7"/>
    <w:rsid w:val="006F13BE"/>
    <w:rsid w:val="006F144E"/>
    <w:rsid w:val="006F197B"/>
    <w:rsid w:val="006F2ED2"/>
    <w:rsid w:val="006F4083"/>
    <w:rsid w:val="006F476C"/>
    <w:rsid w:val="006F6272"/>
    <w:rsid w:val="006F6A38"/>
    <w:rsid w:val="00700249"/>
    <w:rsid w:val="007009DB"/>
    <w:rsid w:val="00701001"/>
    <w:rsid w:val="00701460"/>
    <w:rsid w:val="00702E17"/>
    <w:rsid w:val="00703095"/>
    <w:rsid w:val="0070485A"/>
    <w:rsid w:val="007048F2"/>
    <w:rsid w:val="0070530C"/>
    <w:rsid w:val="00705C21"/>
    <w:rsid w:val="00706175"/>
    <w:rsid w:val="00706600"/>
    <w:rsid w:val="0070709E"/>
    <w:rsid w:val="00707647"/>
    <w:rsid w:val="00707931"/>
    <w:rsid w:val="00710DE0"/>
    <w:rsid w:val="007112D8"/>
    <w:rsid w:val="0071340E"/>
    <w:rsid w:val="00714146"/>
    <w:rsid w:val="0071487B"/>
    <w:rsid w:val="00714C88"/>
    <w:rsid w:val="00715407"/>
    <w:rsid w:val="0071655D"/>
    <w:rsid w:val="00716827"/>
    <w:rsid w:val="0071764E"/>
    <w:rsid w:val="00721605"/>
    <w:rsid w:val="00722474"/>
    <w:rsid w:val="007232D1"/>
    <w:rsid w:val="00723AF0"/>
    <w:rsid w:val="00723B93"/>
    <w:rsid w:val="00724103"/>
    <w:rsid w:val="00725137"/>
    <w:rsid w:val="00727010"/>
    <w:rsid w:val="00727724"/>
    <w:rsid w:val="00727ECD"/>
    <w:rsid w:val="00730337"/>
    <w:rsid w:val="00731364"/>
    <w:rsid w:val="00732517"/>
    <w:rsid w:val="00732D9F"/>
    <w:rsid w:val="0073316B"/>
    <w:rsid w:val="007335A6"/>
    <w:rsid w:val="00733D91"/>
    <w:rsid w:val="00734159"/>
    <w:rsid w:val="007349D1"/>
    <w:rsid w:val="00734D3A"/>
    <w:rsid w:val="00734D7A"/>
    <w:rsid w:val="00735822"/>
    <w:rsid w:val="0073605B"/>
    <w:rsid w:val="007361AE"/>
    <w:rsid w:val="00736689"/>
    <w:rsid w:val="0073687A"/>
    <w:rsid w:val="00736D1E"/>
    <w:rsid w:val="007405F7"/>
    <w:rsid w:val="00740F24"/>
    <w:rsid w:val="00741CBC"/>
    <w:rsid w:val="00742072"/>
    <w:rsid w:val="00743878"/>
    <w:rsid w:val="007438B8"/>
    <w:rsid w:val="00743F2F"/>
    <w:rsid w:val="007452E1"/>
    <w:rsid w:val="00745683"/>
    <w:rsid w:val="0074599C"/>
    <w:rsid w:val="00745DBB"/>
    <w:rsid w:val="00746807"/>
    <w:rsid w:val="00746B2F"/>
    <w:rsid w:val="007470DE"/>
    <w:rsid w:val="007474EC"/>
    <w:rsid w:val="00747ECF"/>
    <w:rsid w:val="007502E4"/>
    <w:rsid w:val="0075074B"/>
    <w:rsid w:val="00751EBC"/>
    <w:rsid w:val="00751ED0"/>
    <w:rsid w:val="00752ABF"/>
    <w:rsid w:val="00752AF2"/>
    <w:rsid w:val="0075351F"/>
    <w:rsid w:val="00753B85"/>
    <w:rsid w:val="00753BD7"/>
    <w:rsid w:val="00753CED"/>
    <w:rsid w:val="007542B3"/>
    <w:rsid w:val="00754BBE"/>
    <w:rsid w:val="00754E75"/>
    <w:rsid w:val="0075592A"/>
    <w:rsid w:val="00755CD3"/>
    <w:rsid w:val="00755CE0"/>
    <w:rsid w:val="0075611B"/>
    <w:rsid w:val="007568AB"/>
    <w:rsid w:val="007572FC"/>
    <w:rsid w:val="00757D62"/>
    <w:rsid w:val="00757E51"/>
    <w:rsid w:val="007600F8"/>
    <w:rsid w:val="00761050"/>
    <w:rsid w:val="00761C3C"/>
    <w:rsid w:val="00761E3D"/>
    <w:rsid w:val="0076253C"/>
    <w:rsid w:val="00763D67"/>
    <w:rsid w:val="00763FE4"/>
    <w:rsid w:val="00764803"/>
    <w:rsid w:val="007659AE"/>
    <w:rsid w:val="0076637E"/>
    <w:rsid w:val="0076711B"/>
    <w:rsid w:val="007715E1"/>
    <w:rsid w:val="00771D1D"/>
    <w:rsid w:val="007731EA"/>
    <w:rsid w:val="00775BD6"/>
    <w:rsid w:val="00775E1C"/>
    <w:rsid w:val="0077609D"/>
    <w:rsid w:val="00776E63"/>
    <w:rsid w:val="00777BA9"/>
    <w:rsid w:val="00780414"/>
    <w:rsid w:val="00780C04"/>
    <w:rsid w:val="00780DA2"/>
    <w:rsid w:val="00781A08"/>
    <w:rsid w:val="00781F95"/>
    <w:rsid w:val="00782341"/>
    <w:rsid w:val="00782E48"/>
    <w:rsid w:val="00783085"/>
    <w:rsid w:val="00783557"/>
    <w:rsid w:val="007841F8"/>
    <w:rsid w:val="00786A7F"/>
    <w:rsid w:val="00787487"/>
    <w:rsid w:val="00787CEC"/>
    <w:rsid w:val="00787E7A"/>
    <w:rsid w:val="00790D07"/>
    <w:rsid w:val="00790F47"/>
    <w:rsid w:val="00791A56"/>
    <w:rsid w:val="00793BB2"/>
    <w:rsid w:val="00794410"/>
    <w:rsid w:val="00797059"/>
    <w:rsid w:val="007978A5"/>
    <w:rsid w:val="007A130B"/>
    <w:rsid w:val="007A1376"/>
    <w:rsid w:val="007A143B"/>
    <w:rsid w:val="007A1A23"/>
    <w:rsid w:val="007A1ADF"/>
    <w:rsid w:val="007A1AED"/>
    <w:rsid w:val="007A1B27"/>
    <w:rsid w:val="007A3039"/>
    <w:rsid w:val="007A3599"/>
    <w:rsid w:val="007A4105"/>
    <w:rsid w:val="007A4A90"/>
    <w:rsid w:val="007A6BE2"/>
    <w:rsid w:val="007A7B2C"/>
    <w:rsid w:val="007A7E8A"/>
    <w:rsid w:val="007B110A"/>
    <w:rsid w:val="007B1348"/>
    <w:rsid w:val="007B1357"/>
    <w:rsid w:val="007B2759"/>
    <w:rsid w:val="007B2BF3"/>
    <w:rsid w:val="007B392F"/>
    <w:rsid w:val="007B3D95"/>
    <w:rsid w:val="007B4245"/>
    <w:rsid w:val="007B5BA6"/>
    <w:rsid w:val="007B5C19"/>
    <w:rsid w:val="007B5ECD"/>
    <w:rsid w:val="007B6045"/>
    <w:rsid w:val="007B6586"/>
    <w:rsid w:val="007B682C"/>
    <w:rsid w:val="007B697F"/>
    <w:rsid w:val="007B6DFB"/>
    <w:rsid w:val="007B6EDF"/>
    <w:rsid w:val="007B7616"/>
    <w:rsid w:val="007B78A4"/>
    <w:rsid w:val="007C09D3"/>
    <w:rsid w:val="007C157B"/>
    <w:rsid w:val="007C1E13"/>
    <w:rsid w:val="007C21C3"/>
    <w:rsid w:val="007C319F"/>
    <w:rsid w:val="007C384E"/>
    <w:rsid w:val="007C7171"/>
    <w:rsid w:val="007C7677"/>
    <w:rsid w:val="007D0687"/>
    <w:rsid w:val="007D0F20"/>
    <w:rsid w:val="007D1580"/>
    <w:rsid w:val="007D16BE"/>
    <w:rsid w:val="007D18CB"/>
    <w:rsid w:val="007D37C4"/>
    <w:rsid w:val="007D381F"/>
    <w:rsid w:val="007D4573"/>
    <w:rsid w:val="007D4D77"/>
    <w:rsid w:val="007D4D8B"/>
    <w:rsid w:val="007D5823"/>
    <w:rsid w:val="007D74DA"/>
    <w:rsid w:val="007D77A9"/>
    <w:rsid w:val="007E0133"/>
    <w:rsid w:val="007E0C5A"/>
    <w:rsid w:val="007E1624"/>
    <w:rsid w:val="007E2A3B"/>
    <w:rsid w:val="007E2EAA"/>
    <w:rsid w:val="007E4A0A"/>
    <w:rsid w:val="007E4F6F"/>
    <w:rsid w:val="007E6119"/>
    <w:rsid w:val="007E6D1A"/>
    <w:rsid w:val="007E7643"/>
    <w:rsid w:val="007F0794"/>
    <w:rsid w:val="007F07A1"/>
    <w:rsid w:val="007F168B"/>
    <w:rsid w:val="007F178C"/>
    <w:rsid w:val="007F1AF2"/>
    <w:rsid w:val="007F255C"/>
    <w:rsid w:val="007F313B"/>
    <w:rsid w:val="007F5138"/>
    <w:rsid w:val="007F55B8"/>
    <w:rsid w:val="007F5657"/>
    <w:rsid w:val="007F572A"/>
    <w:rsid w:val="007F607E"/>
    <w:rsid w:val="007F63F7"/>
    <w:rsid w:val="007F6B03"/>
    <w:rsid w:val="007F7710"/>
    <w:rsid w:val="007F7E1F"/>
    <w:rsid w:val="00800CEE"/>
    <w:rsid w:val="00801665"/>
    <w:rsid w:val="0080250C"/>
    <w:rsid w:val="00803640"/>
    <w:rsid w:val="008044BC"/>
    <w:rsid w:val="00804964"/>
    <w:rsid w:val="0080651D"/>
    <w:rsid w:val="00807120"/>
    <w:rsid w:val="0080737C"/>
    <w:rsid w:val="0080752A"/>
    <w:rsid w:val="00807C00"/>
    <w:rsid w:val="00807C4E"/>
    <w:rsid w:val="008108B6"/>
    <w:rsid w:val="008108F3"/>
    <w:rsid w:val="00810A01"/>
    <w:rsid w:val="00810F01"/>
    <w:rsid w:val="00811809"/>
    <w:rsid w:val="00811C2E"/>
    <w:rsid w:val="008124C4"/>
    <w:rsid w:val="00814C3B"/>
    <w:rsid w:val="0081515A"/>
    <w:rsid w:val="0081690D"/>
    <w:rsid w:val="00816CB7"/>
    <w:rsid w:val="00817CB3"/>
    <w:rsid w:val="00820182"/>
    <w:rsid w:val="00820C1E"/>
    <w:rsid w:val="00820CDC"/>
    <w:rsid w:val="00820EF0"/>
    <w:rsid w:val="00821F5F"/>
    <w:rsid w:val="00822654"/>
    <w:rsid w:val="00822BF7"/>
    <w:rsid w:val="00822DCB"/>
    <w:rsid w:val="00823D33"/>
    <w:rsid w:val="008243CF"/>
    <w:rsid w:val="0082649D"/>
    <w:rsid w:val="0082680B"/>
    <w:rsid w:val="00826F76"/>
    <w:rsid w:val="00827AE6"/>
    <w:rsid w:val="00830820"/>
    <w:rsid w:val="008309F2"/>
    <w:rsid w:val="008315E9"/>
    <w:rsid w:val="00831F40"/>
    <w:rsid w:val="00832404"/>
    <w:rsid w:val="008326B8"/>
    <w:rsid w:val="0083274B"/>
    <w:rsid w:val="00833C13"/>
    <w:rsid w:val="00833E0E"/>
    <w:rsid w:val="00835ACB"/>
    <w:rsid w:val="008364D7"/>
    <w:rsid w:val="0083674A"/>
    <w:rsid w:val="00837225"/>
    <w:rsid w:val="00837D34"/>
    <w:rsid w:val="00837E82"/>
    <w:rsid w:val="008400FA"/>
    <w:rsid w:val="0084108D"/>
    <w:rsid w:val="00842093"/>
    <w:rsid w:val="0084228A"/>
    <w:rsid w:val="00843000"/>
    <w:rsid w:val="00844031"/>
    <w:rsid w:val="00844CD6"/>
    <w:rsid w:val="00845B10"/>
    <w:rsid w:val="00846134"/>
    <w:rsid w:val="008462A6"/>
    <w:rsid w:val="00846C5F"/>
    <w:rsid w:val="00846EA2"/>
    <w:rsid w:val="00846ECE"/>
    <w:rsid w:val="00846F9B"/>
    <w:rsid w:val="00847C51"/>
    <w:rsid w:val="00847F13"/>
    <w:rsid w:val="00850364"/>
    <w:rsid w:val="00851BF9"/>
    <w:rsid w:val="00852565"/>
    <w:rsid w:val="00852C68"/>
    <w:rsid w:val="008542B0"/>
    <w:rsid w:val="008553B1"/>
    <w:rsid w:val="00855AE0"/>
    <w:rsid w:val="00855C95"/>
    <w:rsid w:val="0085683F"/>
    <w:rsid w:val="00856E16"/>
    <w:rsid w:val="00856E68"/>
    <w:rsid w:val="008571B7"/>
    <w:rsid w:val="0085766B"/>
    <w:rsid w:val="00857EF1"/>
    <w:rsid w:val="00860235"/>
    <w:rsid w:val="00860AE5"/>
    <w:rsid w:val="00861C6D"/>
    <w:rsid w:val="00861DFD"/>
    <w:rsid w:val="008622CC"/>
    <w:rsid w:val="008630B2"/>
    <w:rsid w:val="008633F9"/>
    <w:rsid w:val="0086351B"/>
    <w:rsid w:val="00864879"/>
    <w:rsid w:val="0086555E"/>
    <w:rsid w:val="00865601"/>
    <w:rsid w:val="008657B3"/>
    <w:rsid w:val="00865A07"/>
    <w:rsid w:val="00865E34"/>
    <w:rsid w:val="0086646E"/>
    <w:rsid w:val="00867B3D"/>
    <w:rsid w:val="008704A9"/>
    <w:rsid w:val="0087144A"/>
    <w:rsid w:val="0087233D"/>
    <w:rsid w:val="00872B7C"/>
    <w:rsid w:val="008736AB"/>
    <w:rsid w:val="00873731"/>
    <w:rsid w:val="00874034"/>
    <w:rsid w:val="008740C1"/>
    <w:rsid w:val="00874187"/>
    <w:rsid w:val="008745EE"/>
    <w:rsid w:val="00874C8E"/>
    <w:rsid w:val="008757B9"/>
    <w:rsid w:val="00875D94"/>
    <w:rsid w:val="00876122"/>
    <w:rsid w:val="0087676C"/>
    <w:rsid w:val="00876CF7"/>
    <w:rsid w:val="00876FF9"/>
    <w:rsid w:val="00877B72"/>
    <w:rsid w:val="00880B37"/>
    <w:rsid w:val="00880CB4"/>
    <w:rsid w:val="008819C0"/>
    <w:rsid w:val="00882A1F"/>
    <w:rsid w:val="00882AD5"/>
    <w:rsid w:val="008832FD"/>
    <w:rsid w:val="00883B5D"/>
    <w:rsid w:val="00883FAE"/>
    <w:rsid w:val="00884FC3"/>
    <w:rsid w:val="0088518B"/>
    <w:rsid w:val="00885E0B"/>
    <w:rsid w:val="008872AC"/>
    <w:rsid w:val="008875C8"/>
    <w:rsid w:val="00887654"/>
    <w:rsid w:val="00891D0B"/>
    <w:rsid w:val="008920CE"/>
    <w:rsid w:val="0089403C"/>
    <w:rsid w:val="00895CB4"/>
    <w:rsid w:val="00895CE0"/>
    <w:rsid w:val="00896522"/>
    <w:rsid w:val="0089696F"/>
    <w:rsid w:val="00896CB1"/>
    <w:rsid w:val="00896CFF"/>
    <w:rsid w:val="00897302"/>
    <w:rsid w:val="008976DA"/>
    <w:rsid w:val="008A0369"/>
    <w:rsid w:val="008A304D"/>
    <w:rsid w:val="008A6145"/>
    <w:rsid w:val="008A720B"/>
    <w:rsid w:val="008A7AFB"/>
    <w:rsid w:val="008B013C"/>
    <w:rsid w:val="008B0E53"/>
    <w:rsid w:val="008B1010"/>
    <w:rsid w:val="008B17A1"/>
    <w:rsid w:val="008B26B5"/>
    <w:rsid w:val="008B32EE"/>
    <w:rsid w:val="008B3318"/>
    <w:rsid w:val="008B36A8"/>
    <w:rsid w:val="008B3F52"/>
    <w:rsid w:val="008B4A07"/>
    <w:rsid w:val="008B56FF"/>
    <w:rsid w:val="008B6CC5"/>
    <w:rsid w:val="008B738F"/>
    <w:rsid w:val="008B7F25"/>
    <w:rsid w:val="008C07C4"/>
    <w:rsid w:val="008C0F8E"/>
    <w:rsid w:val="008C2866"/>
    <w:rsid w:val="008C29F4"/>
    <w:rsid w:val="008C39F8"/>
    <w:rsid w:val="008C4A7C"/>
    <w:rsid w:val="008C4C79"/>
    <w:rsid w:val="008C656B"/>
    <w:rsid w:val="008C7364"/>
    <w:rsid w:val="008C7F17"/>
    <w:rsid w:val="008D037D"/>
    <w:rsid w:val="008D0813"/>
    <w:rsid w:val="008D245C"/>
    <w:rsid w:val="008D2564"/>
    <w:rsid w:val="008D2782"/>
    <w:rsid w:val="008D33E4"/>
    <w:rsid w:val="008D4C49"/>
    <w:rsid w:val="008D4E08"/>
    <w:rsid w:val="008D56D1"/>
    <w:rsid w:val="008D5E28"/>
    <w:rsid w:val="008D7B42"/>
    <w:rsid w:val="008D7F0E"/>
    <w:rsid w:val="008E055E"/>
    <w:rsid w:val="008E0CAE"/>
    <w:rsid w:val="008E171E"/>
    <w:rsid w:val="008E1D8C"/>
    <w:rsid w:val="008E20A3"/>
    <w:rsid w:val="008E26D2"/>
    <w:rsid w:val="008E2B9B"/>
    <w:rsid w:val="008E31B6"/>
    <w:rsid w:val="008E3319"/>
    <w:rsid w:val="008E4530"/>
    <w:rsid w:val="008E4EB7"/>
    <w:rsid w:val="008E5A61"/>
    <w:rsid w:val="008E5CDC"/>
    <w:rsid w:val="008E640D"/>
    <w:rsid w:val="008E67AC"/>
    <w:rsid w:val="008F0F63"/>
    <w:rsid w:val="008F1592"/>
    <w:rsid w:val="008F27EF"/>
    <w:rsid w:val="008F2DD5"/>
    <w:rsid w:val="008F2F63"/>
    <w:rsid w:val="008F35DD"/>
    <w:rsid w:val="008F3787"/>
    <w:rsid w:val="008F3B5F"/>
    <w:rsid w:val="008F5ACE"/>
    <w:rsid w:val="008F70EF"/>
    <w:rsid w:val="008F7D15"/>
    <w:rsid w:val="008F7E39"/>
    <w:rsid w:val="00901F61"/>
    <w:rsid w:val="009024CB"/>
    <w:rsid w:val="00902632"/>
    <w:rsid w:val="00902ED8"/>
    <w:rsid w:val="0090305D"/>
    <w:rsid w:val="00903874"/>
    <w:rsid w:val="009038BD"/>
    <w:rsid w:val="009044ED"/>
    <w:rsid w:val="00904B09"/>
    <w:rsid w:val="00907191"/>
    <w:rsid w:val="009079BD"/>
    <w:rsid w:val="00907F7C"/>
    <w:rsid w:val="00910537"/>
    <w:rsid w:val="0091079C"/>
    <w:rsid w:val="00910D3E"/>
    <w:rsid w:val="00910DE5"/>
    <w:rsid w:val="009117B0"/>
    <w:rsid w:val="00911CCB"/>
    <w:rsid w:val="0091216C"/>
    <w:rsid w:val="00912DE7"/>
    <w:rsid w:val="00913707"/>
    <w:rsid w:val="00913737"/>
    <w:rsid w:val="00913B50"/>
    <w:rsid w:val="00913B57"/>
    <w:rsid w:val="00913E00"/>
    <w:rsid w:val="00913E15"/>
    <w:rsid w:val="00914C31"/>
    <w:rsid w:val="00914C47"/>
    <w:rsid w:val="00914F73"/>
    <w:rsid w:val="009158C6"/>
    <w:rsid w:val="009158E1"/>
    <w:rsid w:val="009174A6"/>
    <w:rsid w:val="00917F69"/>
    <w:rsid w:val="00920CA6"/>
    <w:rsid w:val="00921C1E"/>
    <w:rsid w:val="009224DE"/>
    <w:rsid w:val="009227B8"/>
    <w:rsid w:val="0092288C"/>
    <w:rsid w:val="00923815"/>
    <w:rsid w:val="00926836"/>
    <w:rsid w:val="00926BC3"/>
    <w:rsid w:val="00927133"/>
    <w:rsid w:val="00927E33"/>
    <w:rsid w:val="009300AA"/>
    <w:rsid w:val="0093483E"/>
    <w:rsid w:val="00934901"/>
    <w:rsid w:val="00934C67"/>
    <w:rsid w:val="00934DCE"/>
    <w:rsid w:val="00935307"/>
    <w:rsid w:val="009357FA"/>
    <w:rsid w:val="009367F7"/>
    <w:rsid w:val="00936C16"/>
    <w:rsid w:val="00936DA0"/>
    <w:rsid w:val="009373B2"/>
    <w:rsid w:val="00937698"/>
    <w:rsid w:val="00937E6A"/>
    <w:rsid w:val="009427D7"/>
    <w:rsid w:val="00942C0D"/>
    <w:rsid w:val="00942FFC"/>
    <w:rsid w:val="009431B1"/>
    <w:rsid w:val="00943C6D"/>
    <w:rsid w:val="0094449F"/>
    <w:rsid w:val="009452C9"/>
    <w:rsid w:val="00945928"/>
    <w:rsid w:val="009462F7"/>
    <w:rsid w:val="00950251"/>
    <w:rsid w:val="00950B38"/>
    <w:rsid w:val="00951FDC"/>
    <w:rsid w:val="0095302C"/>
    <w:rsid w:val="0095387C"/>
    <w:rsid w:val="0095414C"/>
    <w:rsid w:val="00954336"/>
    <w:rsid w:val="009549AF"/>
    <w:rsid w:val="00955264"/>
    <w:rsid w:val="00960A0D"/>
    <w:rsid w:val="00961B8B"/>
    <w:rsid w:val="00961EFA"/>
    <w:rsid w:val="00963A6B"/>
    <w:rsid w:val="009655BF"/>
    <w:rsid w:val="00965DE4"/>
    <w:rsid w:val="00966137"/>
    <w:rsid w:val="00966A5C"/>
    <w:rsid w:val="00966D0A"/>
    <w:rsid w:val="00967762"/>
    <w:rsid w:val="009678C4"/>
    <w:rsid w:val="0096790D"/>
    <w:rsid w:val="00967D75"/>
    <w:rsid w:val="00970CC5"/>
    <w:rsid w:val="00970E49"/>
    <w:rsid w:val="009710A3"/>
    <w:rsid w:val="00972608"/>
    <w:rsid w:val="00972CBA"/>
    <w:rsid w:val="009733A6"/>
    <w:rsid w:val="009736FE"/>
    <w:rsid w:val="00973700"/>
    <w:rsid w:val="00973AED"/>
    <w:rsid w:val="00974A2B"/>
    <w:rsid w:val="009758EF"/>
    <w:rsid w:val="009759EE"/>
    <w:rsid w:val="00975AAA"/>
    <w:rsid w:val="00975BD9"/>
    <w:rsid w:val="0097611B"/>
    <w:rsid w:val="00976AE0"/>
    <w:rsid w:val="00976D10"/>
    <w:rsid w:val="00977873"/>
    <w:rsid w:val="00977988"/>
    <w:rsid w:val="0098098C"/>
    <w:rsid w:val="00981313"/>
    <w:rsid w:val="00981A52"/>
    <w:rsid w:val="009826D9"/>
    <w:rsid w:val="00982F09"/>
    <w:rsid w:val="00983246"/>
    <w:rsid w:val="0098430D"/>
    <w:rsid w:val="00984465"/>
    <w:rsid w:val="0098614A"/>
    <w:rsid w:val="0099028A"/>
    <w:rsid w:val="009917F5"/>
    <w:rsid w:val="00991CBE"/>
    <w:rsid w:val="0099221C"/>
    <w:rsid w:val="0099272A"/>
    <w:rsid w:val="00993D58"/>
    <w:rsid w:val="00993DC2"/>
    <w:rsid w:val="009943B4"/>
    <w:rsid w:val="009947C7"/>
    <w:rsid w:val="00994952"/>
    <w:rsid w:val="00995307"/>
    <w:rsid w:val="0099596D"/>
    <w:rsid w:val="00995E83"/>
    <w:rsid w:val="00996989"/>
    <w:rsid w:val="00996BB4"/>
    <w:rsid w:val="00996F92"/>
    <w:rsid w:val="009971A9"/>
    <w:rsid w:val="00997A78"/>
    <w:rsid w:val="009A0375"/>
    <w:rsid w:val="009A03E5"/>
    <w:rsid w:val="009A070D"/>
    <w:rsid w:val="009A2379"/>
    <w:rsid w:val="009A2C4F"/>
    <w:rsid w:val="009A327D"/>
    <w:rsid w:val="009A35EE"/>
    <w:rsid w:val="009A3689"/>
    <w:rsid w:val="009A37F8"/>
    <w:rsid w:val="009A3A4B"/>
    <w:rsid w:val="009A3FE5"/>
    <w:rsid w:val="009A51C4"/>
    <w:rsid w:val="009A5945"/>
    <w:rsid w:val="009A5C4A"/>
    <w:rsid w:val="009A6BD1"/>
    <w:rsid w:val="009A6EA9"/>
    <w:rsid w:val="009A718A"/>
    <w:rsid w:val="009A7475"/>
    <w:rsid w:val="009A7AD1"/>
    <w:rsid w:val="009B000E"/>
    <w:rsid w:val="009B0BA1"/>
    <w:rsid w:val="009B13E6"/>
    <w:rsid w:val="009B24E5"/>
    <w:rsid w:val="009B27DD"/>
    <w:rsid w:val="009B2AB8"/>
    <w:rsid w:val="009B4149"/>
    <w:rsid w:val="009B4914"/>
    <w:rsid w:val="009B4959"/>
    <w:rsid w:val="009B4E0E"/>
    <w:rsid w:val="009B510A"/>
    <w:rsid w:val="009B51B2"/>
    <w:rsid w:val="009B57F5"/>
    <w:rsid w:val="009B64A2"/>
    <w:rsid w:val="009B659A"/>
    <w:rsid w:val="009B66C5"/>
    <w:rsid w:val="009B69EE"/>
    <w:rsid w:val="009B76C9"/>
    <w:rsid w:val="009C130E"/>
    <w:rsid w:val="009C30E6"/>
    <w:rsid w:val="009C3F0A"/>
    <w:rsid w:val="009C500D"/>
    <w:rsid w:val="009C560F"/>
    <w:rsid w:val="009C562E"/>
    <w:rsid w:val="009C593D"/>
    <w:rsid w:val="009C5F93"/>
    <w:rsid w:val="009C683B"/>
    <w:rsid w:val="009C7403"/>
    <w:rsid w:val="009C7F10"/>
    <w:rsid w:val="009D0216"/>
    <w:rsid w:val="009D0627"/>
    <w:rsid w:val="009D17CB"/>
    <w:rsid w:val="009D1BFF"/>
    <w:rsid w:val="009D2490"/>
    <w:rsid w:val="009D2B35"/>
    <w:rsid w:val="009D3968"/>
    <w:rsid w:val="009D3E20"/>
    <w:rsid w:val="009D3FEF"/>
    <w:rsid w:val="009D40CA"/>
    <w:rsid w:val="009D5688"/>
    <w:rsid w:val="009D5CEF"/>
    <w:rsid w:val="009D6B38"/>
    <w:rsid w:val="009D6C9E"/>
    <w:rsid w:val="009D7A3B"/>
    <w:rsid w:val="009D7A4B"/>
    <w:rsid w:val="009E03DA"/>
    <w:rsid w:val="009E0618"/>
    <w:rsid w:val="009E10A8"/>
    <w:rsid w:val="009E1447"/>
    <w:rsid w:val="009E1689"/>
    <w:rsid w:val="009E2AF4"/>
    <w:rsid w:val="009E2B5D"/>
    <w:rsid w:val="009E570B"/>
    <w:rsid w:val="009E5CA1"/>
    <w:rsid w:val="009E5F08"/>
    <w:rsid w:val="009F09A1"/>
    <w:rsid w:val="009F1065"/>
    <w:rsid w:val="009F174E"/>
    <w:rsid w:val="009F1D05"/>
    <w:rsid w:val="009F2483"/>
    <w:rsid w:val="009F298B"/>
    <w:rsid w:val="009F6707"/>
    <w:rsid w:val="009F700E"/>
    <w:rsid w:val="00A000C4"/>
    <w:rsid w:val="00A02506"/>
    <w:rsid w:val="00A02ED3"/>
    <w:rsid w:val="00A03EB7"/>
    <w:rsid w:val="00A04C2A"/>
    <w:rsid w:val="00A07995"/>
    <w:rsid w:val="00A07B6A"/>
    <w:rsid w:val="00A108F3"/>
    <w:rsid w:val="00A10967"/>
    <w:rsid w:val="00A10C0C"/>
    <w:rsid w:val="00A11196"/>
    <w:rsid w:val="00A12A33"/>
    <w:rsid w:val="00A12BB9"/>
    <w:rsid w:val="00A142FD"/>
    <w:rsid w:val="00A14A2F"/>
    <w:rsid w:val="00A14CB4"/>
    <w:rsid w:val="00A150E7"/>
    <w:rsid w:val="00A1522C"/>
    <w:rsid w:val="00A1594B"/>
    <w:rsid w:val="00A203D1"/>
    <w:rsid w:val="00A20A88"/>
    <w:rsid w:val="00A219B0"/>
    <w:rsid w:val="00A22643"/>
    <w:rsid w:val="00A229EA"/>
    <w:rsid w:val="00A237E0"/>
    <w:rsid w:val="00A246B8"/>
    <w:rsid w:val="00A261B9"/>
    <w:rsid w:val="00A263EF"/>
    <w:rsid w:val="00A267F0"/>
    <w:rsid w:val="00A26A6D"/>
    <w:rsid w:val="00A26F45"/>
    <w:rsid w:val="00A30356"/>
    <w:rsid w:val="00A33927"/>
    <w:rsid w:val="00A339A5"/>
    <w:rsid w:val="00A33DBC"/>
    <w:rsid w:val="00A3527A"/>
    <w:rsid w:val="00A355F6"/>
    <w:rsid w:val="00A359B4"/>
    <w:rsid w:val="00A36557"/>
    <w:rsid w:val="00A3742D"/>
    <w:rsid w:val="00A377C2"/>
    <w:rsid w:val="00A40C94"/>
    <w:rsid w:val="00A418CD"/>
    <w:rsid w:val="00A41FD7"/>
    <w:rsid w:val="00A421B7"/>
    <w:rsid w:val="00A425EB"/>
    <w:rsid w:val="00A4270F"/>
    <w:rsid w:val="00A43471"/>
    <w:rsid w:val="00A4509C"/>
    <w:rsid w:val="00A45177"/>
    <w:rsid w:val="00A46ACE"/>
    <w:rsid w:val="00A46BF6"/>
    <w:rsid w:val="00A471E1"/>
    <w:rsid w:val="00A476E6"/>
    <w:rsid w:val="00A47BFA"/>
    <w:rsid w:val="00A5135E"/>
    <w:rsid w:val="00A526AF"/>
    <w:rsid w:val="00A52A87"/>
    <w:rsid w:val="00A5409F"/>
    <w:rsid w:val="00A542EE"/>
    <w:rsid w:val="00A54C29"/>
    <w:rsid w:val="00A54CEF"/>
    <w:rsid w:val="00A55A84"/>
    <w:rsid w:val="00A55F69"/>
    <w:rsid w:val="00A55F83"/>
    <w:rsid w:val="00A562A5"/>
    <w:rsid w:val="00A566F9"/>
    <w:rsid w:val="00A57D1B"/>
    <w:rsid w:val="00A6006D"/>
    <w:rsid w:val="00A60167"/>
    <w:rsid w:val="00A602D2"/>
    <w:rsid w:val="00A60CD1"/>
    <w:rsid w:val="00A61315"/>
    <w:rsid w:val="00A6233E"/>
    <w:rsid w:val="00A6289D"/>
    <w:rsid w:val="00A62A70"/>
    <w:rsid w:val="00A62BFE"/>
    <w:rsid w:val="00A62F66"/>
    <w:rsid w:val="00A63618"/>
    <w:rsid w:val="00A65328"/>
    <w:rsid w:val="00A6544E"/>
    <w:rsid w:val="00A661A9"/>
    <w:rsid w:val="00A665C9"/>
    <w:rsid w:val="00A66BE5"/>
    <w:rsid w:val="00A6705E"/>
    <w:rsid w:val="00A679FD"/>
    <w:rsid w:val="00A7027A"/>
    <w:rsid w:val="00A7036A"/>
    <w:rsid w:val="00A71365"/>
    <w:rsid w:val="00A728D6"/>
    <w:rsid w:val="00A72C6E"/>
    <w:rsid w:val="00A731BF"/>
    <w:rsid w:val="00A73A83"/>
    <w:rsid w:val="00A73CCC"/>
    <w:rsid w:val="00A75524"/>
    <w:rsid w:val="00A75CCB"/>
    <w:rsid w:val="00A7649B"/>
    <w:rsid w:val="00A770C7"/>
    <w:rsid w:val="00A772DC"/>
    <w:rsid w:val="00A77578"/>
    <w:rsid w:val="00A77D6C"/>
    <w:rsid w:val="00A77F8B"/>
    <w:rsid w:val="00A8107D"/>
    <w:rsid w:val="00A81450"/>
    <w:rsid w:val="00A815EB"/>
    <w:rsid w:val="00A81D4E"/>
    <w:rsid w:val="00A826A6"/>
    <w:rsid w:val="00A83460"/>
    <w:rsid w:val="00A836CA"/>
    <w:rsid w:val="00A83C11"/>
    <w:rsid w:val="00A85DB6"/>
    <w:rsid w:val="00A86EC6"/>
    <w:rsid w:val="00A8785E"/>
    <w:rsid w:val="00A87C24"/>
    <w:rsid w:val="00A902D9"/>
    <w:rsid w:val="00A917B8"/>
    <w:rsid w:val="00A92D6C"/>
    <w:rsid w:val="00A9330B"/>
    <w:rsid w:val="00A9398B"/>
    <w:rsid w:val="00A93EA8"/>
    <w:rsid w:val="00A94F2A"/>
    <w:rsid w:val="00A94F7E"/>
    <w:rsid w:val="00A95035"/>
    <w:rsid w:val="00AA1F5D"/>
    <w:rsid w:val="00AA2387"/>
    <w:rsid w:val="00AA716C"/>
    <w:rsid w:val="00AA7C8B"/>
    <w:rsid w:val="00AB1592"/>
    <w:rsid w:val="00AB170F"/>
    <w:rsid w:val="00AB19A5"/>
    <w:rsid w:val="00AB1C84"/>
    <w:rsid w:val="00AB26C9"/>
    <w:rsid w:val="00AB2AFC"/>
    <w:rsid w:val="00AB2EE0"/>
    <w:rsid w:val="00AB55AB"/>
    <w:rsid w:val="00AB59D8"/>
    <w:rsid w:val="00AB621F"/>
    <w:rsid w:val="00AB6CB0"/>
    <w:rsid w:val="00AB743E"/>
    <w:rsid w:val="00AB7545"/>
    <w:rsid w:val="00AB7B83"/>
    <w:rsid w:val="00AC0F84"/>
    <w:rsid w:val="00AC1092"/>
    <w:rsid w:val="00AC1809"/>
    <w:rsid w:val="00AC1A1E"/>
    <w:rsid w:val="00AC2092"/>
    <w:rsid w:val="00AC2744"/>
    <w:rsid w:val="00AC2824"/>
    <w:rsid w:val="00AC2CDC"/>
    <w:rsid w:val="00AC50EC"/>
    <w:rsid w:val="00AC633F"/>
    <w:rsid w:val="00AC6B2C"/>
    <w:rsid w:val="00AC74C8"/>
    <w:rsid w:val="00AC7860"/>
    <w:rsid w:val="00AC7E3B"/>
    <w:rsid w:val="00AD003B"/>
    <w:rsid w:val="00AD0149"/>
    <w:rsid w:val="00AD04F5"/>
    <w:rsid w:val="00AD5704"/>
    <w:rsid w:val="00AD5CBC"/>
    <w:rsid w:val="00AD5DF5"/>
    <w:rsid w:val="00AD5EAB"/>
    <w:rsid w:val="00AD7527"/>
    <w:rsid w:val="00AD7A93"/>
    <w:rsid w:val="00AD7D65"/>
    <w:rsid w:val="00AE16A7"/>
    <w:rsid w:val="00AE1B3E"/>
    <w:rsid w:val="00AE24C7"/>
    <w:rsid w:val="00AE24EB"/>
    <w:rsid w:val="00AE337E"/>
    <w:rsid w:val="00AE3A73"/>
    <w:rsid w:val="00AE3D58"/>
    <w:rsid w:val="00AE3DDB"/>
    <w:rsid w:val="00AE41A2"/>
    <w:rsid w:val="00AE451E"/>
    <w:rsid w:val="00AE598B"/>
    <w:rsid w:val="00AE5C19"/>
    <w:rsid w:val="00AE61FE"/>
    <w:rsid w:val="00AE748A"/>
    <w:rsid w:val="00AF044F"/>
    <w:rsid w:val="00AF16C3"/>
    <w:rsid w:val="00AF1B6F"/>
    <w:rsid w:val="00AF1EF6"/>
    <w:rsid w:val="00AF1F6E"/>
    <w:rsid w:val="00AF2126"/>
    <w:rsid w:val="00AF298D"/>
    <w:rsid w:val="00AF2EEB"/>
    <w:rsid w:val="00AF31EA"/>
    <w:rsid w:val="00AF3669"/>
    <w:rsid w:val="00AF3795"/>
    <w:rsid w:val="00AF59E4"/>
    <w:rsid w:val="00AF5DE6"/>
    <w:rsid w:val="00AF5EA5"/>
    <w:rsid w:val="00AF7D0A"/>
    <w:rsid w:val="00B0135D"/>
    <w:rsid w:val="00B01E6A"/>
    <w:rsid w:val="00B02026"/>
    <w:rsid w:val="00B02303"/>
    <w:rsid w:val="00B030F6"/>
    <w:rsid w:val="00B031F7"/>
    <w:rsid w:val="00B032C3"/>
    <w:rsid w:val="00B042EA"/>
    <w:rsid w:val="00B0436C"/>
    <w:rsid w:val="00B04AAB"/>
    <w:rsid w:val="00B0608C"/>
    <w:rsid w:val="00B06D54"/>
    <w:rsid w:val="00B07123"/>
    <w:rsid w:val="00B07FF0"/>
    <w:rsid w:val="00B1165C"/>
    <w:rsid w:val="00B1173B"/>
    <w:rsid w:val="00B12872"/>
    <w:rsid w:val="00B12886"/>
    <w:rsid w:val="00B133AC"/>
    <w:rsid w:val="00B14AAF"/>
    <w:rsid w:val="00B14FC9"/>
    <w:rsid w:val="00B150BE"/>
    <w:rsid w:val="00B163F2"/>
    <w:rsid w:val="00B167EB"/>
    <w:rsid w:val="00B16B45"/>
    <w:rsid w:val="00B17236"/>
    <w:rsid w:val="00B212DF"/>
    <w:rsid w:val="00B22032"/>
    <w:rsid w:val="00B22F5E"/>
    <w:rsid w:val="00B237B2"/>
    <w:rsid w:val="00B237B9"/>
    <w:rsid w:val="00B23C65"/>
    <w:rsid w:val="00B23DA3"/>
    <w:rsid w:val="00B255F2"/>
    <w:rsid w:val="00B25E39"/>
    <w:rsid w:val="00B26399"/>
    <w:rsid w:val="00B267F3"/>
    <w:rsid w:val="00B26959"/>
    <w:rsid w:val="00B279BB"/>
    <w:rsid w:val="00B27B29"/>
    <w:rsid w:val="00B27E75"/>
    <w:rsid w:val="00B301FB"/>
    <w:rsid w:val="00B305A6"/>
    <w:rsid w:val="00B31B11"/>
    <w:rsid w:val="00B32164"/>
    <w:rsid w:val="00B3295E"/>
    <w:rsid w:val="00B335C8"/>
    <w:rsid w:val="00B33F15"/>
    <w:rsid w:val="00B346C0"/>
    <w:rsid w:val="00B34FCD"/>
    <w:rsid w:val="00B35780"/>
    <w:rsid w:val="00B36EE5"/>
    <w:rsid w:val="00B37089"/>
    <w:rsid w:val="00B3795D"/>
    <w:rsid w:val="00B37D1C"/>
    <w:rsid w:val="00B37D4F"/>
    <w:rsid w:val="00B40736"/>
    <w:rsid w:val="00B40B3E"/>
    <w:rsid w:val="00B41510"/>
    <w:rsid w:val="00B41AB0"/>
    <w:rsid w:val="00B42041"/>
    <w:rsid w:val="00B4204F"/>
    <w:rsid w:val="00B42342"/>
    <w:rsid w:val="00B434C1"/>
    <w:rsid w:val="00B43BEB"/>
    <w:rsid w:val="00B44D4C"/>
    <w:rsid w:val="00B45165"/>
    <w:rsid w:val="00B45E78"/>
    <w:rsid w:val="00B46BBB"/>
    <w:rsid w:val="00B46C13"/>
    <w:rsid w:val="00B474D5"/>
    <w:rsid w:val="00B50865"/>
    <w:rsid w:val="00B52223"/>
    <w:rsid w:val="00B52E46"/>
    <w:rsid w:val="00B532B5"/>
    <w:rsid w:val="00B53314"/>
    <w:rsid w:val="00B535AC"/>
    <w:rsid w:val="00B55D93"/>
    <w:rsid w:val="00B5642E"/>
    <w:rsid w:val="00B569E7"/>
    <w:rsid w:val="00B56E06"/>
    <w:rsid w:val="00B57B67"/>
    <w:rsid w:val="00B602D1"/>
    <w:rsid w:val="00B60361"/>
    <w:rsid w:val="00B611B4"/>
    <w:rsid w:val="00B61744"/>
    <w:rsid w:val="00B6421A"/>
    <w:rsid w:val="00B64BA6"/>
    <w:rsid w:val="00B64E85"/>
    <w:rsid w:val="00B65304"/>
    <w:rsid w:val="00B65762"/>
    <w:rsid w:val="00B657A4"/>
    <w:rsid w:val="00B6586D"/>
    <w:rsid w:val="00B65F9D"/>
    <w:rsid w:val="00B6614B"/>
    <w:rsid w:val="00B66558"/>
    <w:rsid w:val="00B66CD6"/>
    <w:rsid w:val="00B70416"/>
    <w:rsid w:val="00B704EB"/>
    <w:rsid w:val="00B7061E"/>
    <w:rsid w:val="00B70A68"/>
    <w:rsid w:val="00B70EC5"/>
    <w:rsid w:val="00B70EE7"/>
    <w:rsid w:val="00B7182E"/>
    <w:rsid w:val="00B73D0C"/>
    <w:rsid w:val="00B7475D"/>
    <w:rsid w:val="00B74964"/>
    <w:rsid w:val="00B76929"/>
    <w:rsid w:val="00B76D7A"/>
    <w:rsid w:val="00B77892"/>
    <w:rsid w:val="00B80D47"/>
    <w:rsid w:val="00B81499"/>
    <w:rsid w:val="00B81B34"/>
    <w:rsid w:val="00B81DF2"/>
    <w:rsid w:val="00B81FA7"/>
    <w:rsid w:val="00B82401"/>
    <w:rsid w:val="00B8279F"/>
    <w:rsid w:val="00B8433B"/>
    <w:rsid w:val="00B85131"/>
    <w:rsid w:val="00B86362"/>
    <w:rsid w:val="00B86671"/>
    <w:rsid w:val="00B87F8B"/>
    <w:rsid w:val="00B9035D"/>
    <w:rsid w:val="00B90ECD"/>
    <w:rsid w:val="00B91569"/>
    <w:rsid w:val="00B91B58"/>
    <w:rsid w:val="00B926B6"/>
    <w:rsid w:val="00B930E1"/>
    <w:rsid w:val="00B932F7"/>
    <w:rsid w:val="00B9418E"/>
    <w:rsid w:val="00B9429A"/>
    <w:rsid w:val="00B94BE6"/>
    <w:rsid w:val="00B95078"/>
    <w:rsid w:val="00B9574D"/>
    <w:rsid w:val="00B961CD"/>
    <w:rsid w:val="00B962FD"/>
    <w:rsid w:val="00B96453"/>
    <w:rsid w:val="00B96A24"/>
    <w:rsid w:val="00B9797D"/>
    <w:rsid w:val="00B97D22"/>
    <w:rsid w:val="00BA0FDD"/>
    <w:rsid w:val="00BA444D"/>
    <w:rsid w:val="00BA4CEE"/>
    <w:rsid w:val="00BA57CE"/>
    <w:rsid w:val="00BA65B8"/>
    <w:rsid w:val="00BA66FA"/>
    <w:rsid w:val="00BA68A0"/>
    <w:rsid w:val="00BA6FA7"/>
    <w:rsid w:val="00BA7A72"/>
    <w:rsid w:val="00BB13F5"/>
    <w:rsid w:val="00BB153C"/>
    <w:rsid w:val="00BB2759"/>
    <w:rsid w:val="00BB28ED"/>
    <w:rsid w:val="00BB29E7"/>
    <w:rsid w:val="00BB3DCF"/>
    <w:rsid w:val="00BB3FFF"/>
    <w:rsid w:val="00BB4383"/>
    <w:rsid w:val="00BB45D1"/>
    <w:rsid w:val="00BB4892"/>
    <w:rsid w:val="00BB53A6"/>
    <w:rsid w:val="00BB5E4C"/>
    <w:rsid w:val="00BB640B"/>
    <w:rsid w:val="00BB6CAF"/>
    <w:rsid w:val="00BB743E"/>
    <w:rsid w:val="00BC030F"/>
    <w:rsid w:val="00BC08FC"/>
    <w:rsid w:val="00BC0BB3"/>
    <w:rsid w:val="00BC19C4"/>
    <w:rsid w:val="00BC1C87"/>
    <w:rsid w:val="00BC1D6A"/>
    <w:rsid w:val="00BC2488"/>
    <w:rsid w:val="00BC2664"/>
    <w:rsid w:val="00BC2A4E"/>
    <w:rsid w:val="00BC470D"/>
    <w:rsid w:val="00BC52A5"/>
    <w:rsid w:val="00BC750C"/>
    <w:rsid w:val="00BC7C33"/>
    <w:rsid w:val="00BD0178"/>
    <w:rsid w:val="00BD0604"/>
    <w:rsid w:val="00BD0880"/>
    <w:rsid w:val="00BD0E3F"/>
    <w:rsid w:val="00BD15EC"/>
    <w:rsid w:val="00BD1614"/>
    <w:rsid w:val="00BD2758"/>
    <w:rsid w:val="00BD3D51"/>
    <w:rsid w:val="00BD48C1"/>
    <w:rsid w:val="00BD4CDF"/>
    <w:rsid w:val="00BD56A6"/>
    <w:rsid w:val="00BD7313"/>
    <w:rsid w:val="00BD75E6"/>
    <w:rsid w:val="00BD768F"/>
    <w:rsid w:val="00BE1FCA"/>
    <w:rsid w:val="00BE26FE"/>
    <w:rsid w:val="00BE2A7E"/>
    <w:rsid w:val="00BE556F"/>
    <w:rsid w:val="00BE5FD8"/>
    <w:rsid w:val="00BE720D"/>
    <w:rsid w:val="00BE7CAF"/>
    <w:rsid w:val="00BF0280"/>
    <w:rsid w:val="00BF0951"/>
    <w:rsid w:val="00BF09FF"/>
    <w:rsid w:val="00BF0A9F"/>
    <w:rsid w:val="00BF0AED"/>
    <w:rsid w:val="00BF2C71"/>
    <w:rsid w:val="00BF31FD"/>
    <w:rsid w:val="00BF3509"/>
    <w:rsid w:val="00BF3EC4"/>
    <w:rsid w:val="00BF4416"/>
    <w:rsid w:val="00BF4653"/>
    <w:rsid w:val="00BF495E"/>
    <w:rsid w:val="00BF557B"/>
    <w:rsid w:val="00BF55BF"/>
    <w:rsid w:val="00BF57FE"/>
    <w:rsid w:val="00BF68CF"/>
    <w:rsid w:val="00BF6AB6"/>
    <w:rsid w:val="00BF7348"/>
    <w:rsid w:val="00BF7639"/>
    <w:rsid w:val="00C002F4"/>
    <w:rsid w:val="00C00D4A"/>
    <w:rsid w:val="00C012AF"/>
    <w:rsid w:val="00C02E64"/>
    <w:rsid w:val="00C0337A"/>
    <w:rsid w:val="00C047E8"/>
    <w:rsid w:val="00C05014"/>
    <w:rsid w:val="00C065BF"/>
    <w:rsid w:val="00C068C8"/>
    <w:rsid w:val="00C06E22"/>
    <w:rsid w:val="00C07B31"/>
    <w:rsid w:val="00C100DC"/>
    <w:rsid w:val="00C10129"/>
    <w:rsid w:val="00C1068E"/>
    <w:rsid w:val="00C10A30"/>
    <w:rsid w:val="00C11344"/>
    <w:rsid w:val="00C1259F"/>
    <w:rsid w:val="00C12B2B"/>
    <w:rsid w:val="00C130A1"/>
    <w:rsid w:val="00C13D6C"/>
    <w:rsid w:val="00C14203"/>
    <w:rsid w:val="00C14BD3"/>
    <w:rsid w:val="00C14CE9"/>
    <w:rsid w:val="00C15A4F"/>
    <w:rsid w:val="00C160F6"/>
    <w:rsid w:val="00C165E2"/>
    <w:rsid w:val="00C16983"/>
    <w:rsid w:val="00C17CFC"/>
    <w:rsid w:val="00C17DBB"/>
    <w:rsid w:val="00C20758"/>
    <w:rsid w:val="00C213A9"/>
    <w:rsid w:val="00C2229B"/>
    <w:rsid w:val="00C234EB"/>
    <w:rsid w:val="00C23934"/>
    <w:rsid w:val="00C23CF4"/>
    <w:rsid w:val="00C2529F"/>
    <w:rsid w:val="00C259EE"/>
    <w:rsid w:val="00C2742F"/>
    <w:rsid w:val="00C274DB"/>
    <w:rsid w:val="00C276D7"/>
    <w:rsid w:val="00C27A9D"/>
    <w:rsid w:val="00C313BE"/>
    <w:rsid w:val="00C3164B"/>
    <w:rsid w:val="00C32541"/>
    <w:rsid w:val="00C327BA"/>
    <w:rsid w:val="00C33672"/>
    <w:rsid w:val="00C33C6F"/>
    <w:rsid w:val="00C34124"/>
    <w:rsid w:val="00C35072"/>
    <w:rsid w:val="00C35E7E"/>
    <w:rsid w:val="00C36053"/>
    <w:rsid w:val="00C364CF"/>
    <w:rsid w:val="00C36878"/>
    <w:rsid w:val="00C36DB8"/>
    <w:rsid w:val="00C371ED"/>
    <w:rsid w:val="00C3739D"/>
    <w:rsid w:val="00C3742D"/>
    <w:rsid w:val="00C37915"/>
    <w:rsid w:val="00C407A9"/>
    <w:rsid w:val="00C40D50"/>
    <w:rsid w:val="00C40F84"/>
    <w:rsid w:val="00C4169A"/>
    <w:rsid w:val="00C4254A"/>
    <w:rsid w:val="00C42E0A"/>
    <w:rsid w:val="00C43E9B"/>
    <w:rsid w:val="00C45241"/>
    <w:rsid w:val="00C4526A"/>
    <w:rsid w:val="00C456A4"/>
    <w:rsid w:val="00C4595F"/>
    <w:rsid w:val="00C45974"/>
    <w:rsid w:val="00C46EE3"/>
    <w:rsid w:val="00C47F69"/>
    <w:rsid w:val="00C50945"/>
    <w:rsid w:val="00C5145F"/>
    <w:rsid w:val="00C51944"/>
    <w:rsid w:val="00C528E2"/>
    <w:rsid w:val="00C53974"/>
    <w:rsid w:val="00C53CAF"/>
    <w:rsid w:val="00C53FFE"/>
    <w:rsid w:val="00C54BF6"/>
    <w:rsid w:val="00C56385"/>
    <w:rsid w:val="00C5767E"/>
    <w:rsid w:val="00C57A20"/>
    <w:rsid w:val="00C6095B"/>
    <w:rsid w:val="00C61535"/>
    <w:rsid w:val="00C62FB8"/>
    <w:rsid w:val="00C62FF8"/>
    <w:rsid w:val="00C6446B"/>
    <w:rsid w:val="00C64757"/>
    <w:rsid w:val="00C64D1F"/>
    <w:rsid w:val="00C6515C"/>
    <w:rsid w:val="00C65230"/>
    <w:rsid w:val="00C658D8"/>
    <w:rsid w:val="00C65CB9"/>
    <w:rsid w:val="00C664F3"/>
    <w:rsid w:val="00C66996"/>
    <w:rsid w:val="00C66EE9"/>
    <w:rsid w:val="00C67565"/>
    <w:rsid w:val="00C67D85"/>
    <w:rsid w:val="00C705C9"/>
    <w:rsid w:val="00C709FC"/>
    <w:rsid w:val="00C70F73"/>
    <w:rsid w:val="00C71EC7"/>
    <w:rsid w:val="00C7220A"/>
    <w:rsid w:val="00C732B4"/>
    <w:rsid w:val="00C734FC"/>
    <w:rsid w:val="00C73E45"/>
    <w:rsid w:val="00C763FE"/>
    <w:rsid w:val="00C76620"/>
    <w:rsid w:val="00C77A09"/>
    <w:rsid w:val="00C77A47"/>
    <w:rsid w:val="00C81257"/>
    <w:rsid w:val="00C813DB"/>
    <w:rsid w:val="00C81551"/>
    <w:rsid w:val="00C81772"/>
    <w:rsid w:val="00C8245C"/>
    <w:rsid w:val="00C82505"/>
    <w:rsid w:val="00C8534F"/>
    <w:rsid w:val="00C85A05"/>
    <w:rsid w:val="00C8603E"/>
    <w:rsid w:val="00C879BF"/>
    <w:rsid w:val="00C90163"/>
    <w:rsid w:val="00C902ED"/>
    <w:rsid w:val="00C909C3"/>
    <w:rsid w:val="00C90B43"/>
    <w:rsid w:val="00C90E47"/>
    <w:rsid w:val="00C91058"/>
    <w:rsid w:val="00C9176B"/>
    <w:rsid w:val="00C918DD"/>
    <w:rsid w:val="00C9320D"/>
    <w:rsid w:val="00C93E5A"/>
    <w:rsid w:val="00C94C79"/>
    <w:rsid w:val="00C951DE"/>
    <w:rsid w:val="00C95B07"/>
    <w:rsid w:val="00C95FD4"/>
    <w:rsid w:val="00C96B6C"/>
    <w:rsid w:val="00C97AFC"/>
    <w:rsid w:val="00C97D30"/>
    <w:rsid w:val="00C97E43"/>
    <w:rsid w:val="00CA02AA"/>
    <w:rsid w:val="00CA19B7"/>
    <w:rsid w:val="00CA2B51"/>
    <w:rsid w:val="00CA3481"/>
    <w:rsid w:val="00CA4440"/>
    <w:rsid w:val="00CA4CA7"/>
    <w:rsid w:val="00CA58CF"/>
    <w:rsid w:val="00CA590B"/>
    <w:rsid w:val="00CA62CD"/>
    <w:rsid w:val="00CA6655"/>
    <w:rsid w:val="00CA6A28"/>
    <w:rsid w:val="00CA6B4D"/>
    <w:rsid w:val="00CA6C44"/>
    <w:rsid w:val="00CA7F8A"/>
    <w:rsid w:val="00CB0293"/>
    <w:rsid w:val="00CB0B8C"/>
    <w:rsid w:val="00CB0D08"/>
    <w:rsid w:val="00CB0FD9"/>
    <w:rsid w:val="00CB1FFF"/>
    <w:rsid w:val="00CB20D0"/>
    <w:rsid w:val="00CB20E2"/>
    <w:rsid w:val="00CB30D4"/>
    <w:rsid w:val="00CB3CB1"/>
    <w:rsid w:val="00CB4618"/>
    <w:rsid w:val="00CB4FEA"/>
    <w:rsid w:val="00CB6BD1"/>
    <w:rsid w:val="00CB7F21"/>
    <w:rsid w:val="00CC0064"/>
    <w:rsid w:val="00CC01D1"/>
    <w:rsid w:val="00CC08B8"/>
    <w:rsid w:val="00CC0C49"/>
    <w:rsid w:val="00CC0CE7"/>
    <w:rsid w:val="00CC1458"/>
    <w:rsid w:val="00CC1DCF"/>
    <w:rsid w:val="00CC2655"/>
    <w:rsid w:val="00CC2CBB"/>
    <w:rsid w:val="00CC3799"/>
    <w:rsid w:val="00CC3B4B"/>
    <w:rsid w:val="00CC5039"/>
    <w:rsid w:val="00CC5A5E"/>
    <w:rsid w:val="00CC6D75"/>
    <w:rsid w:val="00CC6F29"/>
    <w:rsid w:val="00CC7C7D"/>
    <w:rsid w:val="00CD016F"/>
    <w:rsid w:val="00CD2155"/>
    <w:rsid w:val="00CD4060"/>
    <w:rsid w:val="00CD4B49"/>
    <w:rsid w:val="00CD5846"/>
    <w:rsid w:val="00CD5AB1"/>
    <w:rsid w:val="00CD5BBE"/>
    <w:rsid w:val="00CD66DE"/>
    <w:rsid w:val="00CD6984"/>
    <w:rsid w:val="00CD7091"/>
    <w:rsid w:val="00CD751F"/>
    <w:rsid w:val="00CE04DB"/>
    <w:rsid w:val="00CE0635"/>
    <w:rsid w:val="00CE0BF5"/>
    <w:rsid w:val="00CE0C5F"/>
    <w:rsid w:val="00CE1484"/>
    <w:rsid w:val="00CE1C78"/>
    <w:rsid w:val="00CE1E04"/>
    <w:rsid w:val="00CE1F80"/>
    <w:rsid w:val="00CE2972"/>
    <w:rsid w:val="00CE35F9"/>
    <w:rsid w:val="00CE38AE"/>
    <w:rsid w:val="00CE6CF2"/>
    <w:rsid w:val="00CE724B"/>
    <w:rsid w:val="00CF1FD0"/>
    <w:rsid w:val="00CF4D97"/>
    <w:rsid w:val="00CF532D"/>
    <w:rsid w:val="00CF5899"/>
    <w:rsid w:val="00CF59CB"/>
    <w:rsid w:val="00CF61A5"/>
    <w:rsid w:val="00CF65F9"/>
    <w:rsid w:val="00CF67AE"/>
    <w:rsid w:val="00CF7C69"/>
    <w:rsid w:val="00D0035C"/>
    <w:rsid w:val="00D00CBA"/>
    <w:rsid w:val="00D00EF2"/>
    <w:rsid w:val="00D0151C"/>
    <w:rsid w:val="00D01887"/>
    <w:rsid w:val="00D01B40"/>
    <w:rsid w:val="00D02241"/>
    <w:rsid w:val="00D0290C"/>
    <w:rsid w:val="00D02BAC"/>
    <w:rsid w:val="00D03A66"/>
    <w:rsid w:val="00D04343"/>
    <w:rsid w:val="00D0436E"/>
    <w:rsid w:val="00D05155"/>
    <w:rsid w:val="00D053DD"/>
    <w:rsid w:val="00D05910"/>
    <w:rsid w:val="00D05C0D"/>
    <w:rsid w:val="00D079EA"/>
    <w:rsid w:val="00D07F2A"/>
    <w:rsid w:val="00D10779"/>
    <w:rsid w:val="00D114ED"/>
    <w:rsid w:val="00D11810"/>
    <w:rsid w:val="00D11DFA"/>
    <w:rsid w:val="00D12159"/>
    <w:rsid w:val="00D127F5"/>
    <w:rsid w:val="00D12F2C"/>
    <w:rsid w:val="00D14178"/>
    <w:rsid w:val="00D1424D"/>
    <w:rsid w:val="00D14479"/>
    <w:rsid w:val="00D15570"/>
    <w:rsid w:val="00D15594"/>
    <w:rsid w:val="00D15B4F"/>
    <w:rsid w:val="00D15D90"/>
    <w:rsid w:val="00D15F93"/>
    <w:rsid w:val="00D1616B"/>
    <w:rsid w:val="00D16CA7"/>
    <w:rsid w:val="00D2064E"/>
    <w:rsid w:val="00D20FC3"/>
    <w:rsid w:val="00D22D7E"/>
    <w:rsid w:val="00D22FBB"/>
    <w:rsid w:val="00D232D2"/>
    <w:rsid w:val="00D24A83"/>
    <w:rsid w:val="00D24BFC"/>
    <w:rsid w:val="00D278A0"/>
    <w:rsid w:val="00D27966"/>
    <w:rsid w:val="00D27B52"/>
    <w:rsid w:val="00D30602"/>
    <w:rsid w:val="00D312C3"/>
    <w:rsid w:val="00D319E1"/>
    <w:rsid w:val="00D322ED"/>
    <w:rsid w:val="00D329BE"/>
    <w:rsid w:val="00D33196"/>
    <w:rsid w:val="00D34C5D"/>
    <w:rsid w:val="00D34FB3"/>
    <w:rsid w:val="00D34FE3"/>
    <w:rsid w:val="00D3533E"/>
    <w:rsid w:val="00D353CE"/>
    <w:rsid w:val="00D354E7"/>
    <w:rsid w:val="00D358FD"/>
    <w:rsid w:val="00D35FBF"/>
    <w:rsid w:val="00D371A1"/>
    <w:rsid w:val="00D37202"/>
    <w:rsid w:val="00D37205"/>
    <w:rsid w:val="00D37DD0"/>
    <w:rsid w:val="00D37E85"/>
    <w:rsid w:val="00D40D3D"/>
    <w:rsid w:val="00D41906"/>
    <w:rsid w:val="00D41CE0"/>
    <w:rsid w:val="00D42521"/>
    <w:rsid w:val="00D42F9D"/>
    <w:rsid w:val="00D4344B"/>
    <w:rsid w:val="00D45659"/>
    <w:rsid w:val="00D45CB7"/>
    <w:rsid w:val="00D4692F"/>
    <w:rsid w:val="00D4796F"/>
    <w:rsid w:val="00D503A0"/>
    <w:rsid w:val="00D50642"/>
    <w:rsid w:val="00D5065A"/>
    <w:rsid w:val="00D50D3F"/>
    <w:rsid w:val="00D516BA"/>
    <w:rsid w:val="00D520A5"/>
    <w:rsid w:val="00D52593"/>
    <w:rsid w:val="00D55303"/>
    <w:rsid w:val="00D553BE"/>
    <w:rsid w:val="00D56186"/>
    <w:rsid w:val="00D567AF"/>
    <w:rsid w:val="00D57768"/>
    <w:rsid w:val="00D603D6"/>
    <w:rsid w:val="00D6085E"/>
    <w:rsid w:val="00D60BA2"/>
    <w:rsid w:val="00D6167C"/>
    <w:rsid w:val="00D61799"/>
    <w:rsid w:val="00D61AF5"/>
    <w:rsid w:val="00D633D5"/>
    <w:rsid w:val="00D65049"/>
    <w:rsid w:val="00D6519C"/>
    <w:rsid w:val="00D66567"/>
    <w:rsid w:val="00D7085A"/>
    <w:rsid w:val="00D7085E"/>
    <w:rsid w:val="00D7088F"/>
    <w:rsid w:val="00D7091E"/>
    <w:rsid w:val="00D71FA2"/>
    <w:rsid w:val="00D7216E"/>
    <w:rsid w:val="00D72819"/>
    <w:rsid w:val="00D728FD"/>
    <w:rsid w:val="00D72DF1"/>
    <w:rsid w:val="00D732FA"/>
    <w:rsid w:val="00D74644"/>
    <w:rsid w:val="00D748DC"/>
    <w:rsid w:val="00D75717"/>
    <w:rsid w:val="00D75C7B"/>
    <w:rsid w:val="00D75EF5"/>
    <w:rsid w:val="00D7653B"/>
    <w:rsid w:val="00D7655F"/>
    <w:rsid w:val="00D7672C"/>
    <w:rsid w:val="00D76C18"/>
    <w:rsid w:val="00D76D82"/>
    <w:rsid w:val="00D80F24"/>
    <w:rsid w:val="00D81214"/>
    <w:rsid w:val="00D83037"/>
    <w:rsid w:val="00D83939"/>
    <w:rsid w:val="00D83DFA"/>
    <w:rsid w:val="00D84091"/>
    <w:rsid w:val="00D84EE2"/>
    <w:rsid w:val="00D86753"/>
    <w:rsid w:val="00D8687D"/>
    <w:rsid w:val="00D86CC9"/>
    <w:rsid w:val="00D86EAE"/>
    <w:rsid w:val="00D86F8B"/>
    <w:rsid w:val="00D87972"/>
    <w:rsid w:val="00D90B46"/>
    <w:rsid w:val="00D92410"/>
    <w:rsid w:val="00D92D57"/>
    <w:rsid w:val="00D9356F"/>
    <w:rsid w:val="00D94DE8"/>
    <w:rsid w:val="00D954E9"/>
    <w:rsid w:val="00D96C17"/>
    <w:rsid w:val="00D97118"/>
    <w:rsid w:val="00D9753A"/>
    <w:rsid w:val="00DA069B"/>
    <w:rsid w:val="00DA06AF"/>
    <w:rsid w:val="00DA06CF"/>
    <w:rsid w:val="00DA1265"/>
    <w:rsid w:val="00DA1CA3"/>
    <w:rsid w:val="00DA1DB7"/>
    <w:rsid w:val="00DA256F"/>
    <w:rsid w:val="00DA2CB2"/>
    <w:rsid w:val="00DA394A"/>
    <w:rsid w:val="00DA53D4"/>
    <w:rsid w:val="00DA5800"/>
    <w:rsid w:val="00DA5E8E"/>
    <w:rsid w:val="00DA6284"/>
    <w:rsid w:val="00DA66BC"/>
    <w:rsid w:val="00DA6C7E"/>
    <w:rsid w:val="00DA723C"/>
    <w:rsid w:val="00DA7AA0"/>
    <w:rsid w:val="00DA7C02"/>
    <w:rsid w:val="00DB0249"/>
    <w:rsid w:val="00DB03B3"/>
    <w:rsid w:val="00DB39A7"/>
    <w:rsid w:val="00DB44D1"/>
    <w:rsid w:val="00DB44EA"/>
    <w:rsid w:val="00DB4733"/>
    <w:rsid w:val="00DB4957"/>
    <w:rsid w:val="00DB4BEB"/>
    <w:rsid w:val="00DB4EC7"/>
    <w:rsid w:val="00DB5470"/>
    <w:rsid w:val="00DB547B"/>
    <w:rsid w:val="00DB6B50"/>
    <w:rsid w:val="00DB6B90"/>
    <w:rsid w:val="00DB6E49"/>
    <w:rsid w:val="00DC01E2"/>
    <w:rsid w:val="00DC05DA"/>
    <w:rsid w:val="00DC0A43"/>
    <w:rsid w:val="00DC1029"/>
    <w:rsid w:val="00DC2206"/>
    <w:rsid w:val="00DC2304"/>
    <w:rsid w:val="00DC29CD"/>
    <w:rsid w:val="00DC2D65"/>
    <w:rsid w:val="00DC34F9"/>
    <w:rsid w:val="00DC3AC8"/>
    <w:rsid w:val="00DC5731"/>
    <w:rsid w:val="00DC584E"/>
    <w:rsid w:val="00DC5B0D"/>
    <w:rsid w:val="00DC64D2"/>
    <w:rsid w:val="00DC6C35"/>
    <w:rsid w:val="00DC7185"/>
    <w:rsid w:val="00DC7594"/>
    <w:rsid w:val="00DD235A"/>
    <w:rsid w:val="00DD2768"/>
    <w:rsid w:val="00DD27FB"/>
    <w:rsid w:val="00DD2FC0"/>
    <w:rsid w:val="00DD3065"/>
    <w:rsid w:val="00DD35F4"/>
    <w:rsid w:val="00DD3FA0"/>
    <w:rsid w:val="00DD4BA8"/>
    <w:rsid w:val="00DD545A"/>
    <w:rsid w:val="00DD75DB"/>
    <w:rsid w:val="00DD7B28"/>
    <w:rsid w:val="00DE08AA"/>
    <w:rsid w:val="00DE08E3"/>
    <w:rsid w:val="00DE122B"/>
    <w:rsid w:val="00DE1708"/>
    <w:rsid w:val="00DE34D2"/>
    <w:rsid w:val="00DE3524"/>
    <w:rsid w:val="00DE3636"/>
    <w:rsid w:val="00DE367B"/>
    <w:rsid w:val="00DE4403"/>
    <w:rsid w:val="00DE53B1"/>
    <w:rsid w:val="00DE66CD"/>
    <w:rsid w:val="00DE69B3"/>
    <w:rsid w:val="00DE6A2D"/>
    <w:rsid w:val="00DE6DC0"/>
    <w:rsid w:val="00DE796A"/>
    <w:rsid w:val="00DE7BED"/>
    <w:rsid w:val="00DE7D70"/>
    <w:rsid w:val="00DE7EDB"/>
    <w:rsid w:val="00DF0781"/>
    <w:rsid w:val="00DF0B83"/>
    <w:rsid w:val="00DF116C"/>
    <w:rsid w:val="00DF2977"/>
    <w:rsid w:val="00DF311F"/>
    <w:rsid w:val="00DF32F8"/>
    <w:rsid w:val="00DF4DB4"/>
    <w:rsid w:val="00DF5902"/>
    <w:rsid w:val="00DF5DA5"/>
    <w:rsid w:val="00DF5DBE"/>
    <w:rsid w:val="00DF6AD5"/>
    <w:rsid w:val="00DF7278"/>
    <w:rsid w:val="00DF740F"/>
    <w:rsid w:val="00DF7D25"/>
    <w:rsid w:val="00E00099"/>
    <w:rsid w:val="00E0012D"/>
    <w:rsid w:val="00E00EF5"/>
    <w:rsid w:val="00E0111E"/>
    <w:rsid w:val="00E018A1"/>
    <w:rsid w:val="00E027AA"/>
    <w:rsid w:val="00E035AB"/>
    <w:rsid w:val="00E04069"/>
    <w:rsid w:val="00E053E4"/>
    <w:rsid w:val="00E05588"/>
    <w:rsid w:val="00E056F7"/>
    <w:rsid w:val="00E05D9B"/>
    <w:rsid w:val="00E06696"/>
    <w:rsid w:val="00E06EC1"/>
    <w:rsid w:val="00E07EAE"/>
    <w:rsid w:val="00E10F04"/>
    <w:rsid w:val="00E115D8"/>
    <w:rsid w:val="00E128F9"/>
    <w:rsid w:val="00E1292E"/>
    <w:rsid w:val="00E12C27"/>
    <w:rsid w:val="00E12FF7"/>
    <w:rsid w:val="00E150DE"/>
    <w:rsid w:val="00E15925"/>
    <w:rsid w:val="00E15FF3"/>
    <w:rsid w:val="00E16003"/>
    <w:rsid w:val="00E17D64"/>
    <w:rsid w:val="00E17F1A"/>
    <w:rsid w:val="00E204F2"/>
    <w:rsid w:val="00E2080D"/>
    <w:rsid w:val="00E208D9"/>
    <w:rsid w:val="00E20FA0"/>
    <w:rsid w:val="00E239B0"/>
    <w:rsid w:val="00E23AFF"/>
    <w:rsid w:val="00E23E56"/>
    <w:rsid w:val="00E244FE"/>
    <w:rsid w:val="00E25570"/>
    <w:rsid w:val="00E25908"/>
    <w:rsid w:val="00E2692A"/>
    <w:rsid w:val="00E272A9"/>
    <w:rsid w:val="00E30090"/>
    <w:rsid w:val="00E301E6"/>
    <w:rsid w:val="00E30CD0"/>
    <w:rsid w:val="00E31C69"/>
    <w:rsid w:val="00E327C6"/>
    <w:rsid w:val="00E3313F"/>
    <w:rsid w:val="00E33EA8"/>
    <w:rsid w:val="00E356BC"/>
    <w:rsid w:val="00E35FE5"/>
    <w:rsid w:val="00E36B16"/>
    <w:rsid w:val="00E377EF"/>
    <w:rsid w:val="00E43410"/>
    <w:rsid w:val="00E43BE5"/>
    <w:rsid w:val="00E44A82"/>
    <w:rsid w:val="00E44C0A"/>
    <w:rsid w:val="00E4501F"/>
    <w:rsid w:val="00E457B6"/>
    <w:rsid w:val="00E45A12"/>
    <w:rsid w:val="00E46548"/>
    <w:rsid w:val="00E4670B"/>
    <w:rsid w:val="00E50689"/>
    <w:rsid w:val="00E50773"/>
    <w:rsid w:val="00E50A04"/>
    <w:rsid w:val="00E50B66"/>
    <w:rsid w:val="00E50D13"/>
    <w:rsid w:val="00E5131D"/>
    <w:rsid w:val="00E51447"/>
    <w:rsid w:val="00E52322"/>
    <w:rsid w:val="00E526DB"/>
    <w:rsid w:val="00E52EF8"/>
    <w:rsid w:val="00E541B0"/>
    <w:rsid w:val="00E54AE0"/>
    <w:rsid w:val="00E54EEA"/>
    <w:rsid w:val="00E55538"/>
    <w:rsid w:val="00E55614"/>
    <w:rsid w:val="00E557E4"/>
    <w:rsid w:val="00E55C74"/>
    <w:rsid w:val="00E55F63"/>
    <w:rsid w:val="00E569F3"/>
    <w:rsid w:val="00E56BFC"/>
    <w:rsid w:val="00E5720D"/>
    <w:rsid w:val="00E5771A"/>
    <w:rsid w:val="00E57CB4"/>
    <w:rsid w:val="00E57FCC"/>
    <w:rsid w:val="00E618D8"/>
    <w:rsid w:val="00E61DBA"/>
    <w:rsid w:val="00E62221"/>
    <w:rsid w:val="00E630A3"/>
    <w:rsid w:val="00E6355A"/>
    <w:rsid w:val="00E63F62"/>
    <w:rsid w:val="00E646E8"/>
    <w:rsid w:val="00E64ABB"/>
    <w:rsid w:val="00E64B55"/>
    <w:rsid w:val="00E65043"/>
    <w:rsid w:val="00E65331"/>
    <w:rsid w:val="00E65A43"/>
    <w:rsid w:val="00E65BC1"/>
    <w:rsid w:val="00E663A4"/>
    <w:rsid w:val="00E67D61"/>
    <w:rsid w:val="00E70558"/>
    <w:rsid w:val="00E70A0D"/>
    <w:rsid w:val="00E70A3D"/>
    <w:rsid w:val="00E71D81"/>
    <w:rsid w:val="00E725B6"/>
    <w:rsid w:val="00E726C5"/>
    <w:rsid w:val="00E73514"/>
    <w:rsid w:val="00E74C0E"/>
    <w:rsid w:val="00E7540D"/>
    <w:rsid w:val="00E75F3B"/>
    <w:rsid w:val="00E75F43"/>
    <w:rsid w:val="00E774CB"/>
    <w:rsid w:val="00E77D36"/>
    <w:rsid w:val="00E80102"/>
    <w:rsid w:val="00E817A9"/>
    <w:rsid w:val="00E81EDF"/>
    <w:rsid w:val="00E82779"/>
    <w:rsid w:val="00E83358"/>
    <w:rsid w:val="00E838FF"/>
    <w:rsid w:val="00E83BFB"/>
    <w:rsid w:val="00E853CD"/>
    <w:rsid w:val="00E86BE0"/>
    <w:rsid w:val="00E86F92"/>
    <w:rsid w:val="00E87B6D"/>
    <w:rsid w:val="00E90C6C"/>
    <w:rsid w:val="00E919A5"/>
    <w:rsid w:val="00E923F9"/>
    <w:rsid w:val="00E92942"/>
    <w:rsid w:val="00E92A0A"/>
    <w:rsid w:val="00E945B4"/>
    <w:rsid w:val="00E95EB8"/>
    <w:rsid w:val="00E96F1F"/>
    <w:rsid w:val="00E97464"/>
    <w:rsid w:val="00EA08C2"/>
    <w:rsid w:val="00EA1FDD"/>
    <w:rsid w:val="00EA3589"/>
    <w:rsid w:val="00EA3618"/>
    <w:rsid w:val="00EA5DAB"/>
    <w:rsid w:val="00EA648F"/>
    <w:rsid w:val="00EA7523"/>
    <w:rsid w:val="00EB075F"/>
    <w:rsid w:val="00EB0A72"/>
    <w:rsid w:val="00EB1241"/>
    <w:rsid w:val="00EB187B"/>
    <w:rsid w:val="00EB3426"/>
    <w:rsid w:val="00EB3EC0"/>
    <w:rsid w:val="00EB427F"/>
    <w:rsid w:val="00EB4FD2"/>
    <w:rsid w:val="00EB5991"/>
    <w:rsid w:val="00EB682F"/>
    <w:rsid w:val="00EB7018"/>
    <w:rsid w:val="00EB7317"/>
    <w:rsid w:val="00EB7A13"/>
    <w:rsid w:val="00EB7BD6"/>
    <w:rsid w:val="00EB7C8A"/>
    <w:rsid w:val="00EC01C4"/>
    <w:rsid w:val="00EC038B"/>
    <w:rsid w:val="00EC149E"/>
    <w:rsid w:val="00EC188A"/>
    <w:rsid w:val="00EC2362"/>
    <w:rsid w:val="00EC4522"/>
    <w:rsid w:val="00EC4847"/>
    <w:rsid w:val="00EC55C0"/>
    <w:rsid w:val="00EC6601"/>
    <w:rsid w:val="00ED197F"/>
    <w:rsid w:val="00ED1E43"/>
    <w:rsid w:val="00ED3300"/>
    <w:rsid w:val="00ED3914"/>
    <w:rsid w:val="00ED4432"/>
    <w:rsid w:val="00ED5BCC"/>
    <w:rsid w:val="00ED667B"/>
    <w:rsid w:val="00ED6AA3"/>
    <w:rsid w:val="00ED7097"/>
    <w:rsid w:val="00ED7138"/>
    <w:rsid w:val="00EE0678"/>
    <w:rsid w:val="00EE0CC1"/>
    <w:rsid w:val="00EE23CF"/>
    <w:rsid w:val="00EE2C49"/>
    <w:rsid w:val="00EE32F8"/>
    <w:rsid w:val="00EE3863"/>
    <w:rsid w:val="00EE4AAB"/>
    <w:rsid w:val="00EE4BC7"/>
    <w:rsid w:val="00EE6537"/>
    <w:rsid w:val="00EE65D2"/>
    <w:rsid w:val="00EE6EB1"/>
    <w:rsid w:val="00EE71CD"/>
    <w:rsid w:val="00EE750D"/>
    <w:rsid w:val="00EF0230"/>
    <w:rsid w:val="00EF0D8D"/>
    <w:rsid w:val="00EF1105"/>
    <w:rsid w:val="00EF3439"/>
    <w:rsid w:val="00EF3F6E"/>
    <w:rsid w:val="00EF42F4"/>
    <w:rsid w:val="00EF45A1"/>
    <w:rsid w:val="00EF4E44"/>
    <w:rsid w:val="00EF51E3"/>
    <w:rsid w:val="00EF557B"/>
    <w:rsid w:val="00EF5727"/>
    <w:rsid w:val="00EF64C3"/>
    <w:rsid w:val="00EF67DA"/>
    <w:rsid w:val="00EF6E7E"/>
    <w:rsid w:val="00EF7726"/>
    <w:rsid w:val="00F0015D"/>
    <w:rsid w:val="00F00E54"/>
    <w:rsid w:val="00F01070"/>
    <w:rsid w:val="00F04142"/>
    <w:rsid w:val="00F04378"/>
    <w:rsid w:val="00F04545"/>
    <w:rsid w:val="00F04B45"/>
    <w:rsid w:val="00F05500"/>
    <w:rsid w:val="00F05977"/>
    <w:rsid w:val="00F06422"/>
    <w:rsid w:val="00F06613"/>
    <w:rsid w:val="00F07377"/>
    <w:rsid w:val="00F0765C"/>
    <w:rsid w:val="00F0769C"/>
    <w:rsid w:val="00F078CB"/>
    <w:rsid w:val="00F07DF9"/>
    <w:rsid w:val="00F07EA1"/>
    <w:rsid w:val="00F11699"/>
    <w:rsid w:val="00F1186D"/>
    <w:rsid w:val="00F123BC"/>
    <w:rsid w:val="00F1271F"/>
    <w:rsid w:val="00F13735"/>
    <w:rsid w:val="00F13D23"/>
    <w:rsid w:val="00F15EB3"/>
    <w:rsid w:val="00F165C5"/>
    <w:rsid w:val="00F20822"/>
    <w:rsid w:val="00F208DA"/>
    <w:rsid w:val="00F20CB3"/>
    <w:rsid w:val="00F21952"/>
    <w:rsid w:val="00F220F4"/>
    <w:rsid w:val="00F22463"/>
    <w:rsid w:val="00F228C0"/>
    <w:rsid w:val="00F22B6A"/>
    <w:rsid w:val="00F232F6"/>
    <w:rsid w:val="00F24177"/>
    <w:rsid w:val="00F243FC"/>
    <w:rsid w:val="00F244EB"/>
    <w:rsid w:val="00F2547F"/>
    <w:rsid w:val="00F2551E"/>
    <w:rsid w:val="00F26F78"/>
    <w:rsid w:val="00F27112"/>
    <w:rsid w:val="00F271C4"/>
    <w:rsid w:val="00F271E8"/>
    <w:rsid w:val="00F27F01"/>
    <w:rsid w:val="00F309E0"/>
    <w:rsid w:val="00F30B83"/>
    <w:rsid w:val="00F3143A"/>
    <w:rsid w:val="00F32139"/>
    <w:rsid w:val="00F32259"/>
    <w:rsid w:val="00F32563"/>
    <w:rsid w:val="00F325B8"/>
    <w:rsid w:val="00F32B5E"/>
    <w:rsid w:val="00F33BEC"/>
    <w:rsid w:val="00F33FA5"/>
    <w:rsid w:val="00F34B69"/>
    <w:rsid w:val="00F3501A"/>
    <w:rsid w:val="00F352AF"/>
    <w:rsid w:val="00F365E9"/>
    <w:rsid w:val="00F36836"/>
    <w:rsid w:val="00F36991"/>
    <w:rsid w:val="00F37C14"/>
    <w:rsid w:val="00F4004A"/>
    <w:rsid w:val="00F407FD"/>
    <w:rsid w:val="00F40A2B"/>
    <w:rsid w:val="00F41C10"/>
    <w:rsid w:val="00F429DF"/>
    <w:rsid w:val="00F42F7B"/>
    <w:rsid w:val="00F4445F"/>
    <w:rsid w:val="00F44711"/>
    <w:rsid w:val="00F45271"/>
    <w:rsid w:val="00F453E8"/>
    <w:rsid w:val="00F46A67"/>
    <w:rsid w:val="00F46D0F"/>
    <w:rsid w:val="00F50369"/>
    <w:rsid w:val="00F505CB"/>
    <w:rsid w:val="00F51061"/>
    <w:rsid w:val="00F51562"/>
    <w:rsid w:val="00F528C1"/>
    <w:rsid w:val="00F5296E"/>
    <w:rsid w:val="00F531CC"/>
    <w:rsid w:val="00F53ED8"/>
    <w:rsid w:val="00F55048"/>
    <w:rsid w:val="00F559B7"/>
    <w:rsid w:val="00F56399"/>
    <w:rsid w:val="00F56EB5"/>
    <w:rsid w:val="00F5731E"/>
    <w:rsid w:val="00F5751A"/>
    <w:rsid w:val="00F607D8"/>
    <w:rsid w:val="00F61008"/>
    <w:rsid w:val="00F61A44"/>
    <w:rsid w:val="00F61BEC"/>
    <w:rsid w:val="00F62885"/>
    <w:rsid w:val="00F632B1"/>
    <w:rsid w:val="00F63330"/>
    <w:rsid w:val="00F63F41"/>
    <w:rsid w:val="00F642B6"/>
    <w:rsid w:val="00F649F0"/>
    <w:rsid w:val="00F668E2"/>
    <w:rsid w:val="00F67695"/>
    <w:rsid w:val="00F7100D"/>
    <w:rsid w:val="00F71CD1"/>
    <w:rsid w:val="00F71D7D"/>
    <w:rsid w:val="00F71DCE"/>
    <w:rsid w:val="00F729EB"/>
    <w:rsid w:val="00F72B0F"/>
    <w:rsid w:val="00F72B53"/>
    <w:rsid w:val="00F73C7D"/>
    <w:rsid w:val="00F73CA9"/>
    <w:rsid w:val="00F73F5C"/>
    <w:rsid w:val="00F748FE"/>
    <w:rsid w:val="00F75F87"/>
    <w:rsid w:val="00F75FF6"/>
    <w:rsid w:val="00F76C8D"/>
    <w:rsid w:val="00F76FC9"/>
    <w:rsid w:val="00F83202"/>
    <w:rsid w:val="00F8463E"/>
    <w:rsid w:val="00F84916"/>
    <w:rsid w:val="00F85640"/>
    <w:rsid w:val="00F85A57"/>
    <w:rsid w:val="00F8693A"/>
    <w:rsid w:val="00F86B83"/>
    <w:rsid w:val="00F86EBE"/>
    <w:rsid w:val="00F87C3C"/>
    <w:rsid w:val="00F87F43"/>
    <w:rsid w:val="00F91152"/>
    <w:rsid w:val="00F9156B"/>
    <w:rsid w:val="00F919B6"/>
    <w:rsid w:val="00F9261E"/>
    <w:rsid w:val="00F92B55"/>
    <w:rsid w:val="00F93646"/>
    <w:rsid w:val="00F936F1"/>
    <w:rsid w:val="00F94A84"/>
    <w:rsid w:val="00F95542"/>
    <w:rsid w:val="00F96884"/>
    <w:rsid w:val="00F969A8"/>
    <w:rsid w:val="00F96DE2"/>
    <w:rsid w:val="00F97DD4"/>
    <w:rsid w:val="00FA0147"/>
    <w:rsid w:val="00FA1794"/>
    <w:rsid w:val="00FA2D0E"/>
    <w:rsid w:val="00FA3A5C"/>
    <w:rsid w:val="00FA4315"/>
    <w:rsid w:val="00FA45CC"/>
    <w:rsid w:val="00FA5A1C"/>
    <w:rsid w:val="00FA71D0"/>
    <w:rsid w:val="00FA787C"/>
    <w:rsid w:val="00FB02BE"/>
    <w:rsid w:val="00FB0520"/>
    <w:rsid w:val="00FB0A5D"/>
    <w:rsid w:val="00FB1C98"/>
    <w:rsid w:val="00FB2E59"/>
    <w:rsid w:val="00FB3210"/>
    <w:rsid w:val="00FB49E0"/>
    <w:rsid w:val="00FB4A61"/>
    <w:rsid w:val="00FB566C"/>
    <w:rsid w:val="00FB5B11"/>
    <w:rsid w:val="00FB5C25"/>
    <w:rsid w:val="00FB6989"/>
    <w:rsid w:val="00FC0B49"/>
    <w:rsid w:val="00FC1A78"/>
    <w:rsid w:val="00FC29B5"/>
    <w:rsid w:val="00FC43F7"/>
    <w:rsid w:val="00FC4A7F"/>
    <w:rsid w:val="00FC541B"/>
    <w:rsid w:val="00FC6BD5"/>
    <w:rsid w:val="00FC6D35"/>
    <w:rsid w:val="00FC6D75"/>
    <w:rsid w:val="00FC71C6"/>
    <w:rsid w:val="00FC757A"/>
    <w:rsid w:val="00FC767A"/>
    <w:rsid w:val="00FD0C47"/>
    <w:rsid w:val="00FD1477"/>
    <w:rsid w:val="00FD19E6"/>
    <w:rsid w:val="00FD2429"/>
    <w:rsid w:val="00FD374F"/>
    <w:rsid w:val="00FD4315"/>
    <w:rsid w:val="00FD6DAB"/>
    <w:rsid w:val="00FD7775"/>
    <w:rsid w:val="00FD7797"/>
    <w:rsid w:val="00FE02F5"/>
    <w:rsid w:val="00FE0DF5"/>
    <w:rsid w:val="00FE1535"/>
    <w:rsid w:val="00FE23A8"/>
    <w:rsid w:val="00FE27BF"/>
    <w:rsid w:val="00FE2821"/>
    <w:rsid w:val="00FE2CB6"/>
    <w:rsid w:val="00FE4026"/>
    <w:rsid w:val="00FE45B7"/>
    <w:rsid w:val="00FE4D41"/>
    <w:rsid w:val="00FE6F3E"/>
    <w:rsid w:val="00FE77B7"/>
    <w:rsid w:val="00FE7DF5"/>
    <w:rsid w:val="00FF04C5"/>
    <w:rsid w:val="00FF1795"/>
    <w:rsid w:val="00FF1DA1"/>
    <w:rsid w:val="00FF1E6F"/>
    <w:rsid w:val="00FF2A61"/>
    <w:rsid w:val="00FF2F3F"/>
    <w:rsid w:val="00FF35F6"/>
    <w:rsid w:val="00FF410B"/>
    <w:rsid w:val="00FF428B"/>
    <w:rsid w:val="00FF4674"/>
    <w:rsid w:val="00FF4C0B"/>
    <w:rsid w:val="00FF5802"/>
    <w:rsid w:val="00FF5F0A"/>
    <w:rsid w:val="00FF6276"/>
    <w:rsid w:val="00FF6F14"/>
    <w:rsid w:val="00FF735E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BA994"/>
  <w15:chartTrackingRefBased/>
  <w15:docId w15:val="{18ECD780-5017-4D12-96D0-E4476A58D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AA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279"/>
    <w:pPr>
      <w:keepNext/>
      <w:keepLines/>
      <w:spacing w:before="360" w:after="120" w:line="24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57B"/>
    <w:pPr>
      <w:keepNext/>
      <w:keepLines/>
      <w:spacing w:before="240" w:after="120" w:line="240" w:lineRule="auto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7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C7677"/>
    <w:pPr>
      <w:spacing w:after="0" w:line="240" w:lineRule="auto"/>
    </w:pPr>
    <w:rPr>
      <w:sz w:val="20"/>
    </w:rPr>
    <w:tblPr>
      <w:tblStyleRowBandSize w:val="1"/>
      <w:tblBorders>
        <w:insideV w:val="single" w:sz="2" w:space="0" w:color="A6A6A6" w:themeColor="background1" w:themeShade="A6"/>
      </w:tblBorders>
    </w:tblPr>
    <w:tcPr>
      <w:tcMar>
        <w:top w:w="29" w:type="dxa"/>
        <w:left w:w="115" w:type="dxa"/>
        <w:bottom w:w="0" w:type="dxa"/>
        <w:right w:w="115" w:type="dxa"/>
      </w:tcMar>
      <w:vAlign w:val="center"/>
    </w:tcPr>
    <w:tblStylePr w:type="firstRow">
      <w:tblPr/>
      <w:tcPr>
        <w:shd w:val="clear" w:color="auto" w:fill="242021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15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652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38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326"/>
  </w:style>
  <w:style w:type="paragraph" w:styleId="Footer">
    <w:name w:val="footer"/>
    <w:basedOn w:val="Normal"/>
    <w:link w:val="FooterChar"/>
    <w:uiPriority w:val="99"/>
    <w:unhideWhenUsed/>
    <w:rsid w:val="0038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326"/>
  </w:style>
  <w:style w:type="paragraph" w:styleId="TOCHeading">
    <w:name w:val="TOC Heading"/>
    <w:basedOn w:val="Heading1"/>
    <w:next w:val="Normal"/>
    <w:uiPriority w:val="39"/>
    <w:unhideWhenUsed/>
    <w:qFormat/>
    <w:rsid w:val="00381326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801665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38132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C157B"/>
    <w:rPr>
      <w:rFonts w:ascii="Times New Roman" w:eastAsiaTheme="majorEastAsia" w:hAnsi="Times New Roman" w:cstheme="majorBidi"/>
      <w:b/>
      <w:sz w:val="24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CB1FFF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AD570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36E4E"/>
    <w:pPr>
      <w:tabs>
        <w:tab w:val="left" w:pos="264"/>
      </w:tabs>
      <w:spacing w:after="240" w:line="240" w:lineRule="auto"/>
      <w:ind w:left="264" w:hanging="264"/>
    </w:pPr>
  </w:style>
  <w:style w:type="character" w:styleId="PlaceholderText">
    <w:name w:val="Placeholder Text"/>
    <w:basedOn w:val="DefaultParagraphFont"/>
    <w:uiPriority w:val="99"/>
    <w:semiHidden/>
    <w:rsid w:val="00F71DCE"/>
    <w:rPr>
      <w:color w:val="808080"/>
    </w:rPr>
  </w:style>
  <w:style w:type="table" w:customStyle="1" w:styleId="TableGridLight1">
    <w:name w:val="Table Grid Light1"/>
    <w:basedOn w:val="TableNormal"/>
    <w:uiPriority w:val="40"/>
    <w:rsid w:val="00F71D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7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72B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027E0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27E07"/>
    <w:rPr>
      <w:rFonts w:eastAsiaTheme="minorEastAsia"/>
    </w:rPr>
  </w:style>
  <w:style w:type="character" w:customStyle="1" w:styleId="fontstyle01">
    <w:name w:val="fontstyle01"/>
    <w:basedOn w:val="DefaultParagraphFont"/>
    <w:rsid w:val="00E64B55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B6C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74D7A"/>
    <w:pPr>
      <w:spacing w:after="0"/>
    </w:pPr>
  </w:style>
  <w:style w:type="character" w:styleId="Strong">
    <w:name w:val="Strong"/>
    <w:basedOn w:val="DefaultParagraphFont"/>
    <w:uiPriority w:val="22"/>
    <w:qFormat/>
    <w:rsid w:val="001B2B5D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73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0E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1C87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66B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4A0DD0-5390-4C74-B737-782263C1953D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54E85-6FA8-4165-871E-D2C57195D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14</TotalTime>
  <Pages>7</Pages>
  <Words>1449</Words>
  <Characters>82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>OfficeTemplatesOnline.com</Manager>
  <Company>OfficeTemplatesOnline.com</Company>
  <LinksUpToDate>false</LinksUpToDate>
  <CharactersWithSpaces>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TemplatesOnline.com</dc:creator>
  <cp:keywords/>
  <dc:description/>
  <cp:lastModifiedBy>Mohammad  Nasir</cp:lastModifiedBy>
  <cp:revision>365</cp:revision>
  <cp:lastPrinted>2024-09-01T18:42:00Z</cp:lastPrinted>
  <dcterms:created xsi:type="dcterms:W3CDTF">2024-08-31T12:32:00Z</dcterms:created>
  <dcterms:modified xsi:type="dcterms:W3CDTF">2025-06-1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4NWBOla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